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16CDA1" w14:textId="76833750" w:rsidR="008E291D" w:rsidRPr="00842887" w:rsidRDefault="005B7982" w:rsidP="00842887">
      <w:pPr>
        <w:keepNext/>
        <w:autoSpaceDE w:val="0"/>
        <w:autoSpaceDN w:val="0"/>
        <w:adjustRightInd w:val="0"/>
        <w:spacing w:before="120" w:after="240" w:line="480" w:lineRule="auto"/>
        <w:rPr>
          <w:b/>
          <w:sz w:val="28"/>
        </w:rPr>
      </w:pPr>
      <w:bookmarkStart w:id="0" w:name="_GoBack"/>
      <w:r w:rsidRPr="00842887">
        <w:rPr>
          <w:b/>
          <w:sz w:val="28"/>
        </w:rPr>
        <w:t>Additional file 1</w:t>
      </w:r>
    </w:p>
    <w:p w14:paraId="0B1EA1E0" w14:textId="77777777" w:rsidR="0003391D" w:rsidRPr="0003391D" w:rsidRDefault="0003391D" w:rsidP="0003391D">
      <w:pPr>
        <w:spacing w:before="120" w:after="240" w:line="480" w:lineRule="auto"/>
      </w:pPr>
      <w:r w:rsidRPr="0003391D">
        <w:rPr>
          <w:b/>
        </w:rPr>
        <w:t xml:space="preserve">Supplementary Table 1 </w:t>
      </w:r>
      <w:r w:rsidRPr="0003391D">
        <w:t>Proportion of csDMARD-naïve</w:t>
      </w:r>
      <w:r w:rsidRPr="0003391D">
        <w:rPr>
          <w:vertAlign w:val="superscript"/>
        </w:rPr>
        <w:t>a</w:t>
      </w:r>
      <w:r w:rsidRPr="0003391D">
        <w:t xml:space="preserve"> and bDMARD-IR</w:t>
      </w:r>
      <w:r w:rsidRPr="0003391D">
        <w:rPr>
          <w:vertAlign w:val="superscript"/>
        </w:rPr>
        <w:t>b</w:t>
      </w:r>
      <w:r w:rsidRPr="0003391D">
        <w:t xml:space="preserve"> patients reporting each clinically meaningful PRO improvement at month 3</w:t>
      </w:r>
    </w:p>
    <w:tbl>
      <w:tblPr>
        <w:tblStyle w:val="TableGrid"/>
        <w:tblW w:w="10600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1757"/>
        <w:gridCol w:w="1757"/>
        <w:gridCol w:w="1757"/>
        <w:gridCol w:w="1757"/>
      </w:tblGrid>
      <w:tr w:rsidR="00E82F8E" w:rsidRPr="00E82F8E" w14:paraId="5D42720E" w14:textId="77777777" w:rsidTr="00640943">
        <w:trPr>
          <w:trHeight w:val="629"/>
        </w:trPr>
        <w:tc>
          <w:tcPr>
            <w:tcW w:w="3572" w:type="dxa"/>
            <w:tcBorders>
              <w:top w:val="single" w:sz="4" w:space="0" w:color="auto"/>
            </w:tcBorders>
          </w:tcPr>
          <w:p w14:paraId="3134CCA4" w14:textId="77777777" w:rsidR="0003391D" w:rsidRPr="00E82F8E" w:rsidRDefault="0003391D" w:rsidP="00640943">
            <w:pPr>
              <w:spacing w:before="12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9B873E" w14:textId="77777777" w:rsidR="0003391D" w:rsidRPr="00E82F8E" w:rsidRDefault="0003391D" w:rsidP="00640943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2F8E">
              <w:rPr>
                <w:rFonts w:ascii="Times New Roman" w:hAnsi="Times New Roman" w:cs="Times New Roman"/>
                <w:b/>
              </w:rPr>
              <w:t>csDMARD-naïve population</w:t>
            </w:r>
            <w:r w:rsidRPr="00E82F8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35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A0434B" w14:textId="77777777" w:rsidR="0003391D" w:rsidRPr="00E82F8E" w:rsidRDefault="0003391D" w:rsidP="00640943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2F8E">
              <w:rPr>
                <w:rFonts w:ascii="Times New Roman" w:hAnsi="Times New Roman" w:cs="Times New Roman"/>
                <w:b/>
              </w:rPr>
              <w:t>bDMARD-IR population</w:t>
            </w:r>
            <w:r w:rsidRPr="00E82F8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E82F8E" w:rsidRPr="00E82F8E" w14:paraId="514838CC" w14:textId="77777777" w:rsidTr="00640943">
        <w:trPr>
          <w:trHeight w:val="629"/>
        </w:trPr>
        <w:tc>
          <w:tcPr>
            <w:tcW w:w="3572" w:type="dxa"/>
          </w:tcPr>
          <w:p w14:paraId="591E6CCF" w14:textId="77777777" w:rsidR="0003391D" w:rsidRPr="00E82F8E" w:rsidRDefault="0003391D" w:rsidP="00640943">
            <w:pPr>
              <w:spacing w:before="120" w:line="480" w:lineRule="auto"/>
              <w:rPr>
                <w:rFonts w:ascii="Times New Roman" w:hAnsi="Times New Roman" w:cs="Times New Roman"/>
                <w:b/>
              </w:rPr>
            </w:pPr>
            <w:r w:rsidRPr="00E82F8E">
              <w:rPr>
                <w:rFonts w:ascii="Times New Roman" w:hAnsi="Times New Roman" w:cs="Times New Roman"/>
                <w:b/>
              </w:rPr>
              <w:t xml:space="preserve">PRO, </w:t>
            </w:r>
            <w:r w:rsidRPr="00E82F8E">
              <w:rPr>
                <w:rFonts w:ascii="Times New Roman" w:hAnsi="Times New Roman" w:cs="Times New Roman"/>
                <w:b/>
                <w:i/>
              </w:rPr>
              <w:t>n</w:t>
            </w:r>
            <w:r w:rsidRPr="00E82F8E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F412659" w14:textId="77777777" w:rsidR="0003391D" w:rsidRPr="00E82F8E" w:rsidRDefault="0003391D" w:rsidP="00640943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2F8E">
              <w:rPr>
                <w:rFonts w:ascii="Times New Roman" w:hAnsi="Times New Roman" w:cs="Times New Roman"/>
                <w:b/>
              </w:rPr>
              <w:t>Tofacitinib</w:t>
            </w:r>
            <w:r w:rsidRPr="00E82F8E">
              <w:rPr>
                <w:rFonts w:ascii="Times New Roman" w:hAnsi="Times New Roman" w:cs="Times New Roman"/>
                <w:b/>
              </w:rPr>
              <w:br/>
              <w:t>5 mg BID monotherapy</w:t>
            </w:r>
          </w:p>
          <w:p w14:paraId="01692CC8" w14:textId="77777777" w:rsidR="0003391D" w:rsidRPr="00E82F8E" w:rsidRDefault="0003391D" w:rsidP="00640943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2F8E">
              <w:rPr>
                <w:rFonts w:ascii="Times New Roman" w:hAnsi="Times New Roman" w:cs="Times New Roman"/>
                <w:b/>
              </w:rPr>
              <w:t>(</w:t>
            </w:r>
            <w:r w:rsidRPr="00E82F8E">
              <w:rPr>
                <w:rFonts w:ascii="Times New Roman" w:hAnsi="Times New Roman" w:cs="Times New Roman"/>
                <w:b/>
                <w:i/>
              </w:rPr>
              <w:t>N</w:t>
            </w:r>
            <w:r w:rsidRPr="00E82F8E">
              <w:rPr>
                <w:rFonts w:ascii="Times New Roman" w:hAnsi="Times New Roman" w:cs="Times New Roman"/>
                <w:b/>
              </w:rPr>
              <w:t xml:space="preserve"> = 356)</w:t>
            </w:r>
            <w:r w:rsidRPr="00E82F8E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3AE79F4B" w14:textId="77777777" w:rsidR="0003391D" w:rsidRPr="00E82F8E" w:rsidRDefault="0003391D" w:rsidP="00640943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2F8E">
              <w:rPr>
                <w:rFonts w:ascii="Times New Roman" w:hAnsi="Times New Roman" w:cs="Times New Roman"/>
                <w:b/>
              </w:rPr>
              <w:t>MTX</w:t>
            </w:r>
            <w:r w:rsidRPr="00E82F8E">
              <w:rPr>
                <w:rFonts w:ascii="Times New Roman" w:hAnsi="Times New Roman" w:cs="Times New Roman"/>
                <w:b/>
              </w:rPr>
              <w:br/>
              <w:t>monotherapy</w:t>
            </w:r>
          </w:p>
          <w:p w14:paraId="62D6C149" w14:textId="77777777" w:rsidR="0003391D" w:rsidRPr="00E82F8E" w:rsidRDefault="0003391D" w:rsidP="00640943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2F8E">
              <w:rPr>
                <w:rFonts w:ascii="Times New Roman" w:hAnsi="Times New Roman" w:cs="Times New Roman"/>
                <w:b/>
              </w:rPr>
              <w:t>(</w:t>
            </w:r>
            <w:r w:rsidRPr="00E82F8E">
              <w:rPr>
                <w:rFonts w:ascii="Times New Roman" w:hAnsi="Times New Roman" w:cs="Times New Roman"/>
                <w:b/>
                <w:i/>
              </w:rPr>
              <w:t>N</w:t>
            </w:r>
            <w:r w:rsidRPr="00E82F8E">
              <w:rPr>
                <w:rFonts w:ascii="Times New Roman" w:hAnsi="Times New Roman" w:cs="Times New Roman"/>
                <w:b/>
              </w:rPr>
              <w:t xml:space="preserve"> = 173)</w:t>
            </w:r>
            <w:r w:rsidRPr="00E82F8E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63C1E5EF" w14:textId="77777777" w:rsidR="0003391D" w:rsidRPr="00E82F8E" w:rsidRDefault="0003391D" w:rsidP="00640943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2F8E">
              <w:rPr>
                <w:rFonts w:ascii="Times New Roman" w:hAnsi="Times New Roman" w:cs="Times New Roman"/>
                <w:b/>
              </w:rPr>
              <w:t>Tofacitinib</w:t>
            </w:r>
            <w:r w:rsidRPr="00E82F8E">
              <w:rPr>
                <w:rFonts w:ascii="Times New Roman" w:hAnsi="Times New Roman" w:cs="Times New Roman"/>
                <w:b/>
              </w:rPr>
              <w:br/>
              <w:t>5 mg BID</w:t>
            </w:r>
            <w:r w:rsidRPr="00E82F8E">
              <w:rPr>
                <w:rFonts w:ascii="Times New Roman" w:hAnsi="Times New Roman" w:cs="Times New Roman"/>
                <w:b/>
              </w:rPr>
              <w:br/>
              <w:t>+ MTX</w:t>
            </w:r>
          </w:p>
          <w:p w14:paraId="209EE88E" w14:textId="77777777" w:rsidR="0003391D" w:rsidRPr="00E82F8E" w:rsidRDefault="0003391D" w:rsidP="00640943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2F8E">
              <w:rPr>
                <w:rFonts w:ascii="Times New Roman" w:hAnsi="Times New Roman" w:cs="Times New Roman"/>
                <w:b/>
              </w:rPr>
              <w:t>(</w:t>
            </w:r>
            <w:r w:rsidRPr="00E82F8E">
              <w:rPr>
                <w:rFonts w:ascii="Times New Roman" w:hAnsi="Times New Roman" w:cs="Times New Roman"/>
                <w:b/>
                <w:i/>
              </w:rPr>
              <w:t>N</w:t>
            </w:r>
            <w:r w:rsidRPr="00E82F8E">
              <w:rPr>
                <w:rFonts w:ascii="Times New Roman" w:hAnsi="Times New Roman" w:cs="Times New Roman"/>
                <w:b/>
              </w:rPr>
              <w:t xml:space="preserve"> = 119)</w:t>
            </w:r>
            <w:r w:rsidRPr="00E82F8E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B4C4430" w14:textId="77777777" w:rsidR="0003391D" w:rsidRPr="00E82F8E" w:rsidRDefault="0003391D" w:rsidP="00640943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2F8E">
              <w:rPr>
                <w:rFonts w:ascii="Times New Roman" w:hAnsi="Times New Roman" w:cs="Times New Roman"/>
                <w:b/>
              </w:rPr>
              <w:t>Placebo</w:t>
            </w:r>
            <w:r w:rsidRPr="00E82F8E">
              <w:rPr>
                <w:rFonts w:ascii="Times New Roman" w:hAnsi="Times New Roman" w:cs="Times New Roman"/>
                <w:b/>
              </w:rPr>
              <w:br/>
              <w:t>+ MTX</w:t>
            </w:r>
          </w:p>
          <w:p w14:paraId="07E0AC8C" w14:textId="77777777" w:rsidR="0003391D" w:rsidRPr="00E82F8E" w:rsidRDefault="0003391D" w:rsidP="00640943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2F8E">
              <w:rPr>
                <w:rFonts w:ascii="Times New Roman" w:hAnsi="Times New Roman" w:cs="Times New Roman"/>
                <w:b/>
              </w:rPr>
              <w:t>(</w:t>
            </w:r>
            <w:r w:rsidRPr="00E82F8E">
              <w:rPr>
                <w:rFonts w:ascii="Times New Roman" w:hAnsi="Times New Roman" w:cs="Times New Roman"/>
                <w:b/>
                <w:i/>
              </w:rPr>
              <w:t>N</w:t>
            </w:r>
            <w:r w:rsidRPr="00E82F8E">
              <w:rPr>
                <w:rFonts w:ascii="Times New Roman" w:hAnsi="Times New Roman" w:cs="Times New Roman"/>
                <w:b/>
              </w:rPr>
              <w:t xml:space="preserve"> = 118)</w:t>
            </w:r>
            <w:r w:rsidRPr="00E82F8E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E82F8E" w:rsidRPr="00E82F8E" w14:paraId="0F97E875" w14:textId="77777777" w:rsidTr="00640943">
        <w:trPr>
          <w:trHeight w:val="391"/>
        </w:trPr>
        <w:tc>
          <w:tcPr>
            <w:tcW w:w="3572" w:type="dxa"/>
          </w:tcPr>
          <w:p w14:paraId="5AB7BDF4" w14:textId="77777777" w:rsidR="0003391D" w:rsidRPr="00E82F8E" w:rsidRDefault="0003391D" w:rsidP="00640943">
            <w:pPr>
              <w:spacing w:before="120" w:after="120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 xml:space="preserve">PtGA 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5FF1D4B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713B66A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0A49D721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4DCEBF90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F8E" w:rsidRPr="00E82F8E" w14:paraId="3D57DEDA" w14:textId="77777777" w:rsidTr="00640943">
        <w:trPr>
          <w:trHeight w:val="391"/>
        </w:trPr>
        <w:tc>
          <w:tcPr>
            <w:tcW w:w="3572" w:type="dxa"/>
          </w:tcPr>
          <w:p w14:paraId="51BD8E9E" w14:textId="77777777" w:rsidR="0003391D" w:rsidRPr="00E82F8E" w:rsidRDefault="0003391D" w:rsidP="00640943">
            <w:pPr>
              <w:spacing w:before="120" w:after="120"/>
              <w:ind w:left="170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LDA (PtGA VAS score ≤20 mm)</w:t>
            </w:r>
          </w:p>
        </w:tc>
        <w:tc>
          <w:tcPr>
            <w:tcW w:w="1757" w:type="dxa"/>
          </w:tcPr>
          <w:p w14:paraId="7015337D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140 (39.3)</w:t>
            </w:r>
          </w:p>
        </w:tc>
        <w:tc>
          <w:tcPr>
            <w:tcW w:w="1757" w:type="dxa"/>
          </w:tcPr>
          <w:p w14:paraId="7865386B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39 (22.5)</w:t>
            </w:r>
          </w:p>
        </w:tc>
        <w:tc>
          <w:tcPr>
            <w:tcW w:w="1757" w:type="dxa"/>
          </w:tcPr>
          <w:p w14:paraId="5E32645E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34 (28.6)</w:t>
            </w:r>
          </w:p>
        </w:tc>
        <w:tc>
          <w:tcPr>
            <w:tcW w:w="1757" w:type="dxa"/>
          </w:tcPr>
          <w:p w14:paraId="4E4161F5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14 (11.9)</w:t>
            </w:r>
          </w:p>
        </w:tc>
      </w:tr>
      <w:tr w:rsidR="00E82F8E" w:rsidRPr="00E82F8E" w14:paraId="35440567" w14:textId="77777777" w:rsidTr="00640943">
        <w:trPr>
          <w:trHeight w:val="391"/>
        </w:trPr>
        <w:tc>
          <w:tcPr>
            <w:tcW w:w="3572" w:type="dxa"/>
          </w:tcPr>
          <w:p w14:paraId="6F0D2BC8" w14:textId="77777777" w:rsidR="0003391D" w:rsidRPr="00E82F8E" w:rsidRDefault="0003391D" w:rsidP="00640943">
            <w:pPr>
              <w:spacing w:before="120" w:after="120"/>
              <w:ind w:left="170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Substantial PtGA improvement (≥50% decrease from baseline)</w:t>
            </w:r>
          </w:p>
        </w:tc>
        <w:tc>
          <w:tcPr>
            <w:tcW w:w="1757" w:type="dxa"/>
          </w:tcPr>
          <w:p w14:paraId="675588A5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162 (45.5)</w:t>
            </w:r>
          </w:p>
        </w:tc>
        <w:tc>
          <w:tcPr>
            <w:tcW w:w="1757" w:type="dxa"/>
          </w:tcPr>
          <w:p w14:paraId="57681ED9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54 (31.2)</w:t>
            </w:r>
          </w:p>
        </w:tc>
        <w:tc>
          <w:tcPr>
            <w:tcW w:w="1757" w:type="dxa"/>
          </w:tcPr>
          <w:p w14:paraId="50743CCE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45 (37.8)</w:t>
            </w:r>
          </w:p>
        </w:tc>
        <w:tc>
          <w:tcPr>
            <w:tcW w:w="1757" w:type="dxa"/>
          </w:tcPr>
          <w:p w14:paraId="164D79BD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21 (17.8)</w:t>
            </w:r>
          </w:p>
        </w:tc>
      </w:tr>
      <w:tr w:rsidR="00E82F8E" w:rsidRPr="00E82F8E" w14:paraId="56CCD3D3" w14:textId="77777777" w:rsidTr="00640943">
        <w:trPr>
          <w:trHeight w:val="391"/>
        </w:trPr>
        <w:tc>
          <w:tcPr>
            <w:tcW w:w="3572" w:type="dxa"/>
          </w:tcPr>
          <w:p w14:paraId="0D900DAC" w14:textId="77777777" w:rsidR="0003391D" w:rsidRPr="00E82F8E" w:rsidRDefault="0003391D" w:rsidP="00640943">
            <w:pPr>
              <w:spacing w:before="120" w:after="120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757" w:type="dxa"/>
          </w:tcPr>
          <w:p w14:paraId="6A693D5F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62646710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40D2ACD3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6D3CF696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F8E" w:rsidRPr="00E82F8E" w14:paraId="52E68D67" w14:textId="77777777" w:rsidTr="00640943">
        <w:trPr>
          <w:trHeight w:val="391"/>
        </w:trPr>
        <w:tc>
          <w:tcPr>
            <w:tcW w:w="3572" w:type="dxa"/>
          </w:tcPr>
          <w:p w14:paraId="0AE71EE5" w14:textId="77777777" w:rsidR="0003391D" w:rsidRPr="00E82F8E" w:rsidRDefault="0003391D" w:rsidP="00640943">
            <w:pPr>
              <w:spacing w:before="120" w:after="120"/>
              <w:ind w:left="170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lastRenderedPageBreak/>
              <w:t>Mild Pain (VAS score ≤20 mm)</w:t>
            </w:r>
          </w:p>
        </w:tc>
        <w:tc>
          <w:tcPr>
            <w:tcW w:w="1757" w:type="dxa"/>
          </w:tcPr>
          <w:p w14:paraId="5F98F77A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147 (41.3)</w:t>
            </w:r>
          </w:p>
        </w:tc>
        <w:tc>
          <w:tcPr>
            <w:tcW w:w="1757" w:type="dxa"/>
          </w:tcPr>
          <w:p w14:paraId="0A5AFDAF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43 (24.9)</w:t>
            </w:r>
          </w:p>
        </w:tc>
        <w:tc>
          <w:tcPr>
            <w:tcW w:w="1757" w:type="dxa"/>
          </w:tcPr>
          <w:p w14:paraId="5FC2C770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40 (33.6)</w:t>
            </w:r>
          </w:p>
        </w:tc>
        <w:tc>
          <w:tcPr>
            <w:tcW w:w="1757" w:type="dxa"/>
          </w:tcPr>
          <w:p w14:paraId="4E69FB9D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13 (11.0)</w:t>
            </w:r>
          </w:p>
        </w:tc>
      </w:tr>
      <w:tr w:rsidR="00E82F8E" w:rsidRPr="00E82F8E" w14:paraId="7AF05005" w14:textId="77777777" w:rsidTr="00640943">
        <w:trPr>
          <w:trHeight w:val="391"/>
        </w:trPr>
        <w:tc>
          <w:tcPr>
            <w:tcW w:w="3572" w:type="dxa"/>
          </w:tcPr>
          <w:p w14:paraId="71CB7A50" w14:textId="77777777" w:rsidR="0003391D" w:rsidRPr="00E82F8E" w:rsidRDefault="0003391D" w:rsidP="00640943">
            <w:pPr>
              <w:spacing w:before="120" w:after="120"/>
              <w:ind w:left="170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Substantial Pain improvement (≥50% decrease from baseline)</w:t>
            </w:r>
          </w:p>
        </w:tc>
        <w:tc>
          <w:tcPr>
            <w:tcW w:w="1757" w:type="dxa"/>
          </w:tcPr>
          <w:p w14:paraId="26203D5C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178 (50.0)</w:t>
            </w:r>
          </w:p>
        </w:tc>
        <w:tc>
          <w:tcPr>
            <w:tcW w:w="1757" w:type="dxa"/>
          </w:tcPr>
          <w:p w14:paraId="3DDEB449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62 (35.8)</w:t>
            </w:r>
          </w:p>
        </w:tc>
        <w:tc>
          <w:tcPr>
            <w:tcW w:w="1757" w:type="dxa"/>
          </w:tcPr>
          <w:p w14:paraId="23B72166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52 (43.7)</w:t>
            </w:r>
          </w:p>
        </w:tc>
        <w:tc>
          <w:tcPr>
            <w:tcW w:w="1757" w:type="dxa"/>
          </w:tcPr>
          <w:p w14:paraId="43890778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19 (16.1)</w:t>
            </w:r>
          </w:p>
        </w:tc>
      </w:tr>
      <w:tr w:rsidR="00E82F8E" w:rsidRPr="00E82F8E" w14:paraId="487E68D5" w14:textId="77777777" w:rsidTr="00640943">
        <w:trPr>
          <w:trHeight w:val="391"/>
        </w:trPr>
        <w:tc>
          <w:tcPr>
            <w:tcW w:w="3572" w:type="dxa"/>
          </w:tcPr>
          <w:p w14:paraId="703AD051" w14:textId="77777777" w:rsidR="0003391D" w:rsidRPr="00E82F8E" w:rsidRDefault="0003391D" w:rsidP="00640943">
            <w:pPr>
              <w:spacing w:before="120" w:after="120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HAQ-DI</w:t>
            </w:r>
          </w:p>
        </w:tc>
        <w:tc>
          <w:tcPr>
            <w:tcW w:w="1757" w:type="dxa"/>
          </w:tcPr>
          <w:p w14:paraId="1B56A10C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656D194E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2570BE46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71403D59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2F8E" w:rsidRPr="00E82F8E" w14:paraId="36B0C7B7" w14:textId="77777777" w:rsidTr="00640943">
        <w:trPr>
          <w:trHeight w:val="391"/>
        </w:trPr>
        <w:tc>
          <w:tcPr>
            <w:tcW w:w="3572" w:type="dxa"/>
            <w:tcBorders>
              <w:bottom w:val="single" w:sz="4" w:space="0" w:color="auto"/>
            </w:tcBorders>
          </w:tcPr>
          <w:p w14:paraId="348883A1" w14:textId="77777777" w:rsidR="0003391D" w:rsidRPr="00E82F8E" w:rsidRDefault="0003391D" w:rsidP="00640943">
            <w:pPr>
              <w:spacing w:before="120" w:after="120"/>
              <w:ind w:left="170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HAQ-DI score ≥ normative value (≤0.25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742E7F91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108 (30.3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36E0D3D7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24 (13.9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A2BA3D0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19 (16.0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2738520F" w14:textId="77777777" w:rsidR="0003391D" w:rsidRPr="00E82F8E" w:rsidRDefault="0003391D" w:rsidP="0064094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82F8E">
              <w:rPr>
                <w:rFonts w:ascii="Times New Roman" w:hAnsi="Times New Roman" w:cs="Times New Roman"/>
              </w:rPr>
              <w:t>11 (9.3)</w:t>
            </w:r>
          </w:p>
        </w:tc>
      </w:tr>
    </w:tbl>
    <w:p w14:paraId="0F67DD41" w14:textId="7EFA68A6" w:rsidR="008E291D" w:rsidRPr="00842887" w:rsidRDefault="0003391D" w:rsidP="00842887">
      <w:pPr>
        <w:keepNext/>
        <w:autoSpaceDE w:val="0"/>
        <w:autoSpaceDN w:val="0"/>
        <w:adjustRightInd w:val="0"/>
        <w:spacing w:before="120" w:after="240" w:line="480" w:lineRule="auto"/>
        <w:rPr>
          <w:b/>
          <w:sz w:val="28"/>
        </w:rPr>
      </w:pPr>
      <w:r w:rsidRPr="00E82F8E">
        <w:rPr>
          <w:sz w:val="20"/>
          <w:szCs w:val="20"/>
          <w:vertAlign w:val="superscript"/>
        </w:rPr>
        <w:t>a</w:t>
      </w:r>
      <w:r w:rsidRPr="00E82F8E">
        <w:rPr>
          <w:sz w:val="20"/>
          <w:szCs w:val="20"/>
        </w:rPr>
        <w:t xml:space="preserve">Includes patients from ORAL Start (NCT01039688) </w:t>
      </w:r>
      <w:r w:rsidRPr="00E82F8E">
        <w:rPr>
          <w:sz w:val="20"/>
          <w:szCs w:val="20"/>
        </w:rPr>
        <w:fldChar w:fldCharType="begin"/>
      </w:r>
      <w:r w:rsidRPr="00E82F8E">
        <w:rPr>
          <w:sz w:val="20"/>
          <w:szCs w:val="20"/>
        </w:rPr>
        <w:instrText xml:space="preserve"> ADDIN EN.CITE &lt;EndNote&gt;&lt;Cite&gt;&lt;Author&gt;Lee&lt;/Author&gt;&lt;Year&gt;2014&lt;/Year&gt;&lt;RecNum&gt;10075&lt;/RecNum&gt;&lt;DisplayText&gt;[40]&lt;/DisplayText&gt;&lt;record&gt;&lt;rec-number&gt;10075&lt;/rec-number&gt;&lt;foreign-keys&gt;&lt;key app="EN" db-id="5rv0wzf9owddx6edrtlpda53vp0te5wdfavw" timestamp="1572966421"&gt;10075&lt;/key&gt;&lt;/foreign-keys&gt;&lt;ref-type name="Journal Article"&gt;17&lt;/ref-type&gt;&lt;contributors&gt;&lt;authors&gt;&lt;author&gt;Lee, E.B.&lt;/author&gt;&lt;author&gt;Fleischmann, R&lt;/author&gt;&lt;author&gt;Hall, S.&lt;/author&gt;&lt;author&gt;Wilkinson, B.&lt;/author&gt;&lt;author&gt;Bradley, J.&lt;/author&gt;&lt;author&gt;Gruben, D.&lt;/author&gt;&lt;author&gt;Koncz, T.&lt;/author&gt;&lt;author&gt;Krishnaswami, S.&lt;/author&gt;&lt;author&gt;Wallenstein, G.V.&lt;/author&gt;&lt;author&gt;Zang, C.&lt;/author&gt;&lt;author&gt;Zwillich, S.H.&lt;/author&gt;&lt;author&gt;van Vollenhoven, R.F.&lt;/author&gt;&lt;author&gt;for the ORAL Start investigators,&lt;/author&gt;&lt;/authors&gt;&lt;/contributors&gt;&lt;titles&gt;&lt;title&gt;Tofacitinib versus methotrexate in rheumatoid arthritis&lt;/title&gt;&lt;secondary-title&gt;N Engl J Med&lt;/secondary-title&gt;&lt;/titles&gt;&lt;periodical&gt;&lt;full-title&gt;N Engl J Med&lt;/full-title&gt;&lt;/periodical&gt;&lt;pages&gt;2377-2386&lt;/pages&gt;&lt;volume&gt;370&lt;/volume&gt;&lt;number&gt;25&lt;/number&gt;&lt;reprint-edition&gt;In File&lt;/reprint-edition&gt;&lt;keywords&gt;&lt;keyword&gt;62237&lt;/keyword&gt;&lt;keyword&gt;A3921069&lt;/keyword&gt;&lt;keyword&gt;Arthritis&lt;/keyword&gt;&lt;keyword&gt;Cytokines&lt;/keyword&gt;&lt;keyword&gt;Janus Kinases&lt;/keyword&gt;&lt;keyword&gt;Methotrexate&lt;/keyword&gt;&lt;keyword&gt;Phase 3&lt;/keyword&gt;&lt;keyword&gt;Start&lt;/keyword&gt;&lt;keyword&gt;tofacitinib&lt;/keyword&gt;&lt;/keywords&gt;&lt;dates&gt;&lt;year&gt;2014&lt;/year&gt;&lt;pub-dates&gt;&lt;date&gt;2014 In Press&lt;/date&gt;&lt;/pub-dates&gt;&lt;/dates&gt;&lt;label&gt;6606&lt;/label&gt;&lt;urls&gt;&lt;related-urls&gt;&lt;url&gt;&lt;style face="underline" font="default" size="100%"&gt;DOI: 10.1056/NEJMoa1310476&lt;/style&gt;&lt;/url&gt;&lt;/related-urls&gt;&lt;/urls&gt;&lt;electronic-resource-num&gt;10.1056/NEJMoa1310476&lt;/electronic-resource-num&gt;&lt;modified-date&gt;P&lt;/modified-date&gt;&lt;/record&gt;&lt;/Cite&gt;&lt;/EndNote&gt;</w:instrText>
      </w:r>
      <w:r w:rsidRPr="00E82F8E">
        <w:rPr>
          <w:sz w:val="20"/>
          <w:szCs w:val="20"/>
        </w:rPr>
        <w:fldChar w:fldCharType="separate"/>
      </w:r>
      <w:r w:rsidRPr="00E82F8E">
        <w:rPr>
          <w:noProof/>
          <w:sz w:val="20"/>
          <w:szCs w:val="20"/>
        </w:rPr>
        <w:t>[40]</w:t>
      </w:r>
      <w:r w:rsidRPr="00E82F8E">
        <w:rPr>
          <w:sz w:val="20"/>
          <w:szCs w:val="20"/>
        </w:rPr>
        <w:fldChar w:fldCharType="end"/>
      </w:r>
      <w:r w:rsidRPr="00E82F8E">
        <w:rPr>
          <w:sz w:val="20"/>
          <w:szCs w:val="20"/>
        </w:rPr>
        <w:br/>
      </w:r>
      <w:r w:rsidRPr="00E82F8E">
        <w:rPr>
          <w:sz w:val="20"/>
          <w:szCs w:val="20"/>
          <w:vertAlign w:val="superscript"/>
        </w:rPr>
        <w:t>b</w:t>
      </w:r>
      <w:r w:rsidRPr="00E82F8E">
        <w:rPr>
          <w:sz w:val="20"/>
          <w:szCs w:val="20"/>
        </w:rPr>
        <w:t xml:space="preserve">Includes patients from ORAL Step (NCT00960440) </w:t>
      </w:r>
      <w:r w:rsidRPr="00E82F8E">
        <w:rPr>
          <w:sz w:val="20"/>
          <w:szCs w:val="20"/>
        </w:rPr>
        <w:fldChar w:fldCharType="begin">
          <w:fldData xml:space="preserve">PEVuZE5vdGU+PENpdGU+PEF1dGhvcj5CdXJtZXN0ZXI8L0F1dGhvcj48WWVhcj4yMDEzPC9ZZWFy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</w:fldData>
        </w:fldChar>
      </w:r>
      <w:r w:rsidRPr="00E82F8E">
        <w:rPr>
          <w:sz w:val="20"/>
          <w:szCs w:val="20"/>
        </w:rPr>
        <w:instrText xml:space="preserve"> ADDIN EN.CITE </w:instrText>
      </w:r>
      <w:r w:rsidRPr="00E82F8E">
        <w:rPr>
          <w:sz w:val="20"/>
          <w:szCs w:val="20"/>
        </w:rPr>
        <w:fldChar w:fldCharType="begin">
          <w:fldData xml:space="preserve">PEVuZE5vdGU+PENpdGU+PEF1dGhvcj5CdXJtZXN0ZXI8L0F1dGhvcj48WWVhcj4yMDEzPC9ZZWFy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</w:fldData>
        </w:fldChar>
      </w:r>
      <w:r w:rsidRPr="00E82F8E">
        <w:rPr>
          <w:sz w:val="20"/>
          <w:szCs w:val="20"/>
        </w:rPr>
        <w:instrText xml:space="preserve"> ADDIN EN.CITE.DATA </w:instrText>
      </w:r>
      <w:r w:rsidRPr="00E82F8E">
        <w:rPr>
          <w:sz w:val="20"/>
          <w:szCs w:val="20"/>
        </w:rPr>
      </w:r>
      <w:r w:rsidRPr="00E82F8E">
        <w:rPr>
          <w:sz w:val="20"/>
          <w:szCs w:val="20"/>
        </w:rPr>
        <w:fldChar w:fldCharType="end"/>
      </w:r>
      <w:r w:rsidRPr="00E82F8E">
        <w:rPr>
          <w:sz w:val="20"/>
          <w:szCs w:val="20"/>
        </w:rPr>
      </w:r>
      <w:r w:rsidRPr="00E82F8E">
        <w:rPr>
          <w:sz w:val="20"/>
          <w:szCs w:val="20"/>
        </w:rPr>
        <w:fldChar w:fldCharType="separate"/>
      </w:r>
      <w:r w:rsidRPr="00E82F8E">
        <w:rPr>
          <w:noProof/>
          <w:sz w:val="20"/>
          <w:szCs w:val="20"/>
        </w:rPr>
        <w:t>[41]</w:t>
      </w:r>
      <w:r w:rsidRPr="00E82F8E">
        <w:rPr>
          <w:sz w:val="20"/>
          <w:szCs w:val="20"/>
        </w:rPr>
        <w:fldChar w:fldCharType="end"/>
      </w:r>
      <w:r w:rsidRPr="00E82F8E">
        <w:rPr>
          <w:sz w:val="20"/>
          <w:szCs w:val="20"/>
        </w:rPr>
        <w:br/>
      </w:r>
      <w:r w:rsidRPr="00E82F8E">
        <w:rPr>
          <w:sz w:val="20"/>
          <w:vertAlign w:val="superscript"/>
        </w:rPr>
        <w:t>c</w:t>
      </w:r>
      <w:r w:rsidR="003C4135">
        <w:rPr>
          <w:sz w:val="20"/>
        </w:rPr>
        <w:t>P</w:t>
      </w:r>
      <w:r w:rsidR="00640943">
        <w:rPr>
          <w:sz w:val="20"/>
        </w:rPr>
        <w:t>atients</w:t>
      </w:r>
      <w:r w:rsidRPr="00E82F8E">
        <w:rPr>
          <w:sz w:val="20"/>
        </w:rPr>
        <w:t xml:space="preserve"> </w:t>
      </w:r>
      <w:r w:rsidR="00212549">
        <w:rPr>
          <w:sz w:val="20"/>
        </w:rPr>
        <w:t>with</w:t>
      </w:r>
      <w:r w:rsidR="003C4135">
        <w:rPr>
          <w:sz w:val="20"/>
        </w:rPr>
        <w:t xml:space="preserve"> an</w:t>
      </w:r>
      <w:r w:rsidRPr="00E82F8E">
        <w:rPr>
          <w:sz w:val="20"/>
        </w:rPr>
        <w:t xml:space="preserve"> ACR20 </w:t>
      </w:r>
      <w:r w:rsidR="003C4135">
        <w:rPr>
          <w:sz w:val="20"/>
        </w:rPr>
        <w:t>response</w:t>
      </w:r>
      <w:r w:rsidRPr="00E82F8E">
        <w:rPr>
          <w:sz w:val="20"/>
        </w:rPr>
        <w:t xml:space="preserve"> at Month 3.</w:t>
      </w:r>
      <w:r w:rsidRPr="00E82F8E">
        <w:rPr>
          <w:sz w:val="20"/>
        </w:rPr>
        <w:br/>
        <w:t xml:space="preserve">Abbreviations: </w:t>
      </w:r>
      <w:r w:rsidR="00640943" w:rsidRPr="00640943">
        <w:rPr>
          <w:i/>
          <w:sz w:val="20"/>
        </w:rPr>
        <w:t>ACR20</w:t>
      </w:r>
      <w:r w:rsidR="00640943" w:rsidRPr="00640943">
        <w:rPr>
          <w:sz w:val="20"/>
        </w:rPr>
        <w:t xml:space="preserve"> 20% improvement in American College of Rheumatology criteria, </w:t>
      </w:r>
      <w:r w:rsidRPr="00E82F8E">
        <w:rPr>
          <w:i/>
          <w:sz w:val="20"/>
        </w:rPr>
        <w:t>bDMARD</w:t>
      </w:r>
      <w:r w:rsidRPr="00E82F8E">
        <w:rPr>
          <w:sz w:val="20"/>
        </w:rPr>
        <w:t xml:space="preserve"> biologic disease-modifying antirheumatic drug, </w:t>
      </w:r>
      <w:r w:rsidRPr="00E82F8E">
        <w:rPr>
          <w:i/>
          <w:sz w:val="20"/>
        </w:rPr>
        <w:t>BID</w:t>
      </w:r>
      <w:r w:rsidRPr="00E82F8E">
        <w:rPr>
          <w:sz w:val="20"/>
        </w:rPr>
        <w:t xml:space="preserve"> twice daily, </w:t>
      </w:r>
      <w:r w:rsidRPr="00E82F8E">
        <w:rPr>
          <w:i/>
          <w:sz w:val="20"/>
        </w:rPr>
        <w:t>csDMARD</w:t>
      </w:r>
      <w:r w:rsidRPr="00E82F8E">
        <w:rPr>
          <w:sz w:val="20"/>
        </w:rPr>
        <w:t xml:space="preserve"> conventional synthetic disease-modifying antirheumatic drug, </w:t>
      </w:r>
      <w:r w:rsidRPr="00E82F8E">
        <w:rPr>
          <w:i/>
          <w:sz w:val="20"/>
        </w:rPr>
        <w:t>HAQ-DI</w:t>
      </w:r>
      <w:r w:rsidRPr="00E82F8E">
        <w:rPr>
          <w:sz w:val="20"/>
        </w:rPr>
        <w:t xml:space="preserve"> He</w:t>
      </w:r>
      <w:r w:rsidRPr="0003391D">
        <w:rPr>
          <w:sz w:val="20"/>
        </w:rPr>
        <w:t xml:space="preserve">alth Assessment Questionnaire-Disability Index, </w:t>
      </w:r>
      <w:r w:rsidRPr="0003391D">
        <w:rPr>
          <w:i/>
          <w:sz w:val="20"/>
        </w:rPr>
        <w:t>IR</w:t>
      </w:r>
      <w:r w:rsidRPr="0003391D">
        <w:rPr>
          <w:sz w:val="20"/>
        </w:rPr>
        <w:t xml:space="preserve"> inadequate response, </w:t>
      </w:r>
      <w:r w:rsidRPr="0003391D">
        <w:rPr>
          <w:i/>
          <w:sz w:val="20"/>
        </w:rPr>
        <w:t>LDA</w:t>
      </w:r>
      <w:r w:rsidRPr="0003391D">
        <w:rPr>
          <w:sz w:val="20"/>
        </w:rPr>
        <w:t xml:space="preserve"> low disease activity, </w:t>
      </w:r>
      <w:r w:rsidRPr="0003391D">
        <w:rPr>
          <w:i/>
          <w:sz w:val="20"/>
        </w:rPr>
        <w:t>MTX</w:t>
      </w:r>
      <w:r w:rsidRPr="0003391D">
        <w:rPr>
          <w:sz w:val="20"/>
        </w:rPr>
        <w:t xml:space="preserve"> methotrexate, </w:t>
      </w:r>
      <w:r w:rsidRPr="0003391D">
        <w:rPr>
          <w:i/>
          <w:sz w:val="20"/>
        </w:rPr>
        <w:t>PRO</w:t>
      </w:r>
      <w:r w:rsidRPr="0003391D">
        <w:rPr>
          <w:sz w:val="20"/>
        </w:rPr>
        <w:t xml:space="preserve"> patient-reported outcome, </w:t>
      </w:r>
      <w:r w:rsidRPr="0003391D">
        <w:rPr>
          <w:i/>
          <w:sz w:val="20"/>
        </w:rPr>
        <w:t>PtGA</w:t>
      </w:r>
      <w:r w:rsidRPr="0003391D">
        <w:rPr>
          <w:sz w:val="20"/>
        </w:rPr>
        <w:t xml:space="preserve"> Patient Global Assessment of Disease Activity, </w:t>
      </w:r>
      <w:r w:rsidRPr="0003391D">
        <w:rPr>
          <w:i/>
          <w:sz w:val="20"/>
        </w:rPr>
        <w:t>VAS</w:t>
      </w:r>
      <w:r w:rsidRPr="0003391D">
        <w:rPr>
          <w:sz w:val="20"/>
        </w:rPr>
        <w:t xml:space="preserve"> Visual Analog Scale</w:t>
      </w:r>
      <w:r w:rsidR="008E291D" w:rsidRPr="00842887">
        <w:rPr>
          <w:b/>
        </w:rPr>
        <w:br w:type="page"/>
      </w:r>
    </w:p>
    <w:p w14:paraId="51158616" w14:textId="6F516FCA" w:rsidR="00640A4A" w:rsidRPr="00842887" w:rsidRDefault="00640A4A" w:rsidP="00640A4A">
      <w:pPr>
        <w:spacing w:before="120" w:after="240" w:line="480" w:lineRule="auto"/>
        <w:rPr>
          <w:b/>
          <w:i/>
        </w:rPr>
      </w:pPr>
      <w:r w:rsidRPr="00842887">
        <w:rPr>
          <w:b/>
        </w:rPr>
        <w:lastRenderedPageBreak/>
        <w:t>Supplementary Table 2</w:t>
      </w:r>
      <w:r w:rsidRPr="00842887">
        <w:t xml:space="preserve"> Pearson Phi correlations between PtGA, and Pain and HAQ</w:t>
      </w:r>
      <w:r w:rsidR="0075302A" w:rsidRPr="00842887">
        <w:noBreakHyphen/>
      </w:r>
      <w:r w:rsidRPr="00842887">
        <w:t>DI outcomes at month 3 in csDMARD-naïve</w:t>
      </w:r>
      <w:r w:rsidRPr="00842887">
        <w:rPr>
          <w:vertAlign w:val="superscript"/>
        </w:rPr>
        <w:t>a</w:t>
      </w:r>
      <w:r w:rsidRPr="00842887">
        <w:t xml:space="preserve"> and bDMARD-IR</w:t>
      </w:r>
      <w:r w:rsidRPr="00842887">
        <w:rPr>
          <w:vertAlign w:val="superscript"/>
        </w:rPr>
        <w:t>b</w:t>
      </w:r>
      <w:r w:rsidRPr="00842887">
        <w:t xml:space="preserve"> patients</w:t>
      </w:r>
    </w:p>
    <w:tbl>
      <w:tblPr>
        <w:tblStyle w:val="TableGrid"/>
        <w:tblW w:w="8817" w:type="dxa"/>
        <w:tblLayout w:type="fixed"/>
        <w:tblLook w:val="04A0" w:firstRow="1" w:lastRow="0" w:firstColumn="1" w:lastColumn="0" w:noHBand="0" w:noVBand="1"/>
      </w:tblPr>
      <w:tblGrid>
        <w:gridCol w:w="4139"/>
        <w:gridCol w:w="1276"/>
        <w:gridCol w:w="1843"/>
        <w:gridCol w:w="1559"/>
      </w:tblGrid>
      <w:tr w:rsidR="00640A4A" w:rsidRPr="00842887" w14:paraId="45F9946E" w14:textId="77777777" w:rsidTr="002B287C"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5E152" w14:textId="77777777" w:rsidR="00640A4A" w:rsidRPr="00842887" w:rsidRDefault="00640A4A" w:rsidP="00745B3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1CCC5" w14:textId="163BE094" w:rsidR="00640A4A" w:rsidRPr="00842887" w:rsidRDefault="00640A4A" w:rsidP="00733091">
            <w:pPr>
              <w:pStyle w:val="ListParagraph"/>
              <w:numPr>
                <w:ilvl w:val="0"/>
                <w:numId w:val="13"/>
              </w:num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  <w:r w:rsidRPr="00842887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 xml:space="preserve">Correlation with LDA </w:t>
            </w:r>
            <w:r w:rsidR="00001939" w:rsidRPr="00842887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842887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(PtGA VAS score ≤20 mm)</w:t>
            </w:r>
          </w:p>
        </w:tc>
      </w:tr>
      <w:tr w:rsidR="00640A4A" w:rsidRPr="00842887" w14:paraId="1A149EC8" w14:textId="77777777" w:rsidTr="002B287C"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02B43" w14:textId="77777777" w:rsidR="00640A4A" w:rsidRPr="00842887" w:rsidRDefault="00640A4A" w:rsidP="00745B3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86102" w14:textId="77777777" w:rsidR="00640A4A" w:rsidRPr="00842887" w:rsidRDefault="00640A4A" w:rsidP="00745B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42887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E885C" w14:textId="77777777" w:rsidR="00640A4A" w:rsidRPr="00842887" w:rsidRDefault="00640A4A" w:rsidP="00745B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1E400" w14:textId="77777777" w:rsidR="00640A4A" w:rsidRPr="00842887" w:rsidRDefault="00640A4A" w:rsidP="00745B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  <w:i/>
              </w:rPr>
              <w:t>P</w:t>
            </w:r>
            <w:r w:rsidRPr="0084288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40A4A" w:rsidRPr="00842887" w14:paraId="6741DDCE" w14:textId="77777777" w:rsidTr="00640A4A">
        <w:tc>
          <w:tcPr>
            <w:tcW w:w="88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C2846" w14:textId="77777777" w:rsidR="00640A4A" w:rsidRPr="00842887" w:rsidRDefault="00640A4A" w:rsidP="00745B38">
            <w:pPr>
              <w:spacing w:after="120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  <w:b/>
              </w:rPr>
              <w:t>Mild Pain (VAS score ≤20 mm)</w:t>
            </w:r>
          </w:p>
        </w:tc>
      </w:tr>
      <w:tr w:rsidR="00640A4A" w:rsidRPr="00842887" w14:paraId="5910634F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4E71E42" w14:textId="77777777" w:rsidR="00640A4A" w:rsidRPr="00842887" w:rsidRDefault="00640A4A" w:rsidP="00745B38">
            <w:pPr>
              <w:spacing w:after="120"/>
              <w:ind w:left="170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csDMARD-naïve patients</w:t>
            </w:r>
            <w:r w:rsidRPr="0084288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0BA39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74D3EF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F32648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A4A" w:rsidRPr="00842887" w14:paraId="31539F6C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4BEAEA8" w14:textId="77777777" w:rsidR="00640A4A" w:rsidRPr="00842887" w:rsidRDefault="00640A4A" w:rsidP="00640A4A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Tofacitinib 5 mg BID mon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3F3E86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4E45D6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A1490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  <w:tr w:rsidR="00640A4A" w:rsidRPr="00842887" w14:paraId="36979A64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017B42B" w14:textId="77777777" w:rsidR="00640A4A" w:rsidRPr="00842887" w:rsidRDefault="00640A4A" w:rsidP="00640A4A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MTX mon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7CFD4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9CDBBF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A6FF29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  <w:tr w:rsidR="00640A4A" w:rsidRPr="00842887" w14:paraId="236B8D1D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10AC7A4" w14:textId="77777777" w:rsidR="00640A4A" w:rsidRPr="00842887" w:rsidRDefault="00640A4A" w:rsidP="00745B38">
            <w:pPr>
              <w:spacing w:after="120"/>
              <w:ind w:left="171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bDMARD-IR patients</w:t>
            </w:r>
            <w:r w:rsidRPr="0084288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99CC33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3B907A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26AE4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A4A" w:rsidRPr="00842887" w14:paraId="52A81928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01154AB" w14:textId="77777777" w:rsidR="00640A4A" w:rsidRPr="00842887" w:rsidRDefault="00640A4A" w:rsidP="00640A4A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Tofacitinib 5 mg BID + MT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EA1ABB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106674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3746E9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  <w:tr w:rsidR="00640A4A" w:rsidRPr="00842887" w14:paraId="1D696B80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5D9FC6F" w14:textId="77777777" w:rsidR="00640A4A" w:rsidRPr="00842887" w:rsidRDefault="00640A4A" w:rsidP="00640A4A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Placebo + MT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5ED30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9337C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190F36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  <w:tr w:rsidR="00640A4A" w:rsidRPr="00842887" w14:paraId="76E4AF75" w14:textId="77777777" w:rsidTr="00640A4A">
        <w:tc>
          <w:tcPr>
            <w:tcW w:w="88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4DE204" w14:textId="77777777" w:rsidR="00640A4A" w:rsidRPr="00842887" w:rsidRDefault="00640A4A" w:rsidP="00745B38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842887">
              <w:rPr>
                <w:rFonts w:ascii="Times New Roman" w:hAnsi="Times New Roman" w:cs="Times New Roman"/>
                <w:b/>
              </w:rPr>
              <w:t>Substantial Pain improvement (≥50% decrease from baseline)</w:t>
            </w:r>
          </w:p>
        </w:tc>
      </w:tr>
      <w:tr w:rsidR="00640A4A" w:rsidRPr="00842887" w14:paraId="5AC42C6C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E2C0D05" w14:textId="77777777" w:rsidR="00640A4A" w:rsidRPr="00842887" w:rsidRDefault="00640A4A" w:rsidP="00745B38">
            <w:pPr>
              <w:spacing w:after="120"/>
              <w:ind w:left="170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csDMARD-naïve patients</w:t>
            </w:r>
            <w:r w:rsidRPr="0084288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FC59D9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FBC49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B73049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A4A" w:rsidRPr="00842887" w14:paraId="6C1CEFA7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2E90526" w14:textId="77777777" w:rsidR="00640A4A" w:rsidRPr="00842887" w:rsidRDefault="00640A4A" w:rsidP="002B287C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Tofacitinib 5 mg BID mon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775B72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FBF9AE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67D2C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  <w:tr w:rsidR="00640A4A" w:rsidRPr="00842887" w14:paraId="1C294DE9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D22BE73" w14:textId="77777777" w:rsidR="00640A4A" w:rsidRPr="00842887" w:rsidRDefault="00640A4A" w:rsidP="002B287C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MTX mon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F10118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C3BBDA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A74A3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  <w:tr w:rsidR="00640A4A" w:rsidRPr="00842887" w14:paraId="2872AE5D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79E9C10" w14:textId="77777777" w:rsidR="00640A4A" w:rsidRPr="00842887" w:rsidRDefault="00640A4A" w:rsidP="00745B38">
            <w:pPr>
              <w:spacing w:after="120"/>
              <w:ind w:left="170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bDMARD-IR patients</w:t>
            </w:r>
            <w:r w:rsidRPr="0084288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60967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336400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901496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A4A" w:rsidRPr="00842887" w14:paraId="4229158F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5297E09A" w14:textId="77777777" w:rsidR="00640A4A" w:rsidRPr="00842887" w:rsidRDefault="00640A4A" w:rsidP="002B287C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Tofacitinib 5 mg BID + MT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906457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6622C3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5085C8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  <w:tr w:rsidR="00640A4A" w:rsidRPr="00842887" w14:paraId="188E38BA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D2CE8DD" w14:textId="77777777" w:rsidR="00640A4A" w:rsidRPr="00842887" w:rsidRDefault="00640A4A" w:rsidP="002B287C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lastRenderedPageBreak/>
              <w:t>Placebo + MT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E3EEC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F0DF5E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5E7E5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  <w:tr w:rsidR="00640A4A" w:rsidRPr="00842887" w14:paraId="0CFF0447" w14:textId="77777777" w:rsidTr="00640A4A">
        <w:tc>
          <w:tcPr>
            <w:tcW w:w="88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22E6DA" w14:textId="0DBA9F0E" w:rsidR="00640A4A" w:rsidRPr="00842887" w:rsidRDefault="00640A4A" w:rsidP="00745B38">
            <w:pPr>
              <w:spacing w:after="120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  <w:b/>
              </w:rPr>
              <w:t>HAQ-DI score ≥normative value (≤0.25)</w:t>
            </w:r>
          </w:p>
        </w:tc>
      </w:tr>
      <w:tr w:rsidR="00640A4A" w:rsidRPr="00842887" w14:paraId="39E7B3EB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E53CB6C" w14:textId="77777777" w:rsidR="00640A4A" w:rsidRPr="00842887" w:rsidRDefault="00640A4A" w:rsidP="00745B38">
            <w:pPr>
              <w:spacing w:after="120"/>
              <w:ind w:left="170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csDMARD-naïve patients</w:t>
            </w:r>
            <w:r w:rsidRPr="0084288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AFA77A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B8EAD4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15BC5C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A4A" w:rsidRPr="00842887" w14:paraId="6B909B27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8EE1571" w14:textId="77777777" w:rsidR="00640A4A" w:rsidRPr="00842887" w:rsidRDefault="00640A4A" w:rsidP="002B287C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Tofacitinib 5 mg BID mon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B9518A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79EB88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4D966C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  <w:tr w:rsidR="00640A4A" w:rsidRPr="00842887" w14:paraId="0C40282C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59D12FE" w14:textId="77777777" w:rsidR="00640A4A" w:rsidRPr="00842887" w:rsidRDefault="00640A4A" w:rsidP="002B287C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MTX mon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E5C70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5CF712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7F6B32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0195</w:t>
            </w:r>
          </w:p>
        </w:tc>
      </w:tr>
      <w:tr w:rsidR="00640A4A" w:rsidRPr="00842887" w14:paraId="01C9DD76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451CCA5" w14:textId="77777777" w:rsidR="00640A4A" w:rsidRPr="00842887" w:rsidRDefault="00640A4A" w:rsidP="00745B38">
            <w:pPr>
              <w:spacing w:after="120"/>
              <w:ind w:left="170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bDMARD-IR patients</w:t>
            </w:r>
            <w:r w:rsidRPr="0084288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4934F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340E7A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1C0A74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A4A" w:rsidRPr="00842887" w14:paraId="2381F277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84198C3" w14:textId="77777777" w:rsidR="00640A4A" w:rsidRPr="00842887" w:rsidRDefault="00640A4A" w:rsidP="002B287C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Tofacitinib 5 mg BID + MT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8E40B7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558F16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5F1A54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0002</w:t>
            </w:r>
          </w:p>
        </w:tc>
      </w:tr>
      <w:tr w:rsidR="00640A4A" w:rsidRPr="00842887" w14:paraId="61918822" w14:textId="77777777" w:rsidTr="00640A4A"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F92ED" w14:textId="77777777" w:rsidR="00640A4A" w:rsidRPr="00842887" w:rsidRDefault="00640A4A" w:rsidP="002B287C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Placebo + MT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463D0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61AFA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59852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0002</w:t>
            </w:r>
          </w:p>
        </w:tc>
      </w:tr>
    </w:tbl>
    <w:p w14:paraId="2720746B" w14:textId="77777777" w:rsidR="00640A4A" w:rsidRPr="00842887" w:rsidRDefault="00640A4A" w:rsidP="00640A4A">
      <w:pPr>
        <w:spacing w:after="160" w:line="259" w:lineRule="auto"/>
      </w:pPr>
      <w:r w:rsidRPr="00842887">
        <w:br w:type="page"/>
      </w:r>
    </w:p>
    <w:tbl>
      <w:tblPr>
        <w:tblStyle w:val="TableGrid"/>
        <w:tblW w:w="8817" w:type="dxa"/>
        <w:tblLayout w:type="fixed"/>
        <w:tblLook w:val="04A0" w:firstRow="1" w:lastRow="0" w:firstColumn="1" w:lastColumn="0" w:noHBand="0" w:noVBand="1"/>
      </w:tblPr>
      <w:tblGrid>
        <w:gridCol w:w="4139"/>
        <w:gridCol w:w="1276"/>
        <w:gridCol w:w="1843"/>
        <w:gridCol w:w="1559"/>
      </w:tblGrid>
      <w:tr w:rsidR="00640A4A" w:rsidRPr="00842887" w14:paraId="04FDED88" w14:textId="77777777" w:rsidTr="002B287C"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EEE36" w14:textId="77777777" w:rsidR="00640A4A" w:rsidRPr="00842887" w:rsidRDefault="00640A4A" w:rsidP="00745B38">
            <w:pPr>
              <w:spacing w:after="120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55013" w14:textId="4DD96449" w:rsidR="00640A4A" w:rsidRPr="00842887" w:rsidRDefault="00640A4A" w:rsidP="00733091">
            <w:pPr>
              <w:pStyle w:val="ListParagraph"/>
              <w:numPr>
                <w:ilvl w:val="0"/>
                <w:numId w:val="13"/>
              </w:num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  <w:r w:rsidRPr="00842887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 xml:space="preserve">Correlation with substantial </w:t>
            </w:r>
            <w:r w:rsidR="00001939" w:rsidRPr="00842887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842887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 xml:space="preserve">PtGA improvement </w:t>
            </w:r>
            <w:r w:rsidR="00001939" w:rsidRPr="00842887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842887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(≥50% decrease from baseline)</w:t>
            </w:r>
          </w:p>
        </w:tc>
      </w:tr>
      <w:tr w:rsidR="00640A4A" w:rsidRPr="00842887" w14:paraId="7BC9B137" w14:textId="77777777" w:rsidTr="002B287C"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E1B01" w14:textId="77777777" w:rsidR="00640A4A" w:rsidRPr="00842887" w:rsidRDefault="00640A4A" w:rsidP="00745B38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EA95E" w14:textId="77777777" w:rsidR="00640A4A" w:rsidRPr="00842887" w:rsidRDefault="00640A4A" w:rsidP="00745B3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42887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430DF" w14:textId="77777777" w:rsidR="00640A4A" w:rsidRPr="00842887" w:rsidRDefault="00640A4A" w:rsidP="00745B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3BDEB" w14:textId="77777777" w:rsidR="00640A4A" w:rsidRPr="00842887" w:rsidRDefault="00640A4A" w:rsidP="00745B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  <w:i/>
              </w:rPr>
              <w:t>P</w:t>
            </w:r>
            <w:r w:rsidRPr="0084288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40A4A" w:rsidRPr="00842887" w14:paraId="40F9FC8B" w14:textId="77777777" w:rsidTr="00640A4A">
        <w:tc>
          <w:tcPr>
            <w:tcW w:w="88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08AD0" w14:textId="77777777" w:rsidR="00640A4A" w:rsidRPr="00842887" w:rsidRDefault="00640A4A" w:rsidP="00745B38">
            <w:pPr>
              <w:spacing w:after="120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  <w:b/>
              </w:rPr>
              <w:t>Mild Pain (VAS score ≤20 mm)</w:t>
            </w:r>
          </w:p>
        </w:tc>
      </w:tr>
      <w:tr w:rsidR="00640A4A" w:rsidRPr="00842887" w14:paraId="646694F3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515A3610" w14:textId="77777777" w:rsidR="00640A4A" w:rsidRPr="00842887" w:rsidRDefault="00640A4A" w:rsidP="00745B38">
            <w:pPr>
              <w:spacing w:after="120"/>
              <w:ind w:left="170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csDMARD-naïve patients</w:t>
            </w:r>
            <w:r w:rsidRPr="0084288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8EE4A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3A44A0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67B3B9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A4A" w:rsidRPr="00842887" w14:paraId="2E779C7A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4E6D18D3" w14:textId="77777777" w:rsidR="00640A4A" w:rsidRPr="00842887" w:rsidRDefault="00640A4A" w:rsidP="002B287C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Tofacitinib 5 mg BID mon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5E3BBB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26500D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9B168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  <w:tr w:rsidR="00640A4A" w:rsidRPr="00842887" w14:paraId="106E3958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DBAC8EA" w14:textId="77777777" w:rsidR="00640A4A" w:rsidRPr="00842887" w:rsidRDefault="00640A4A" w:rsidP="002B287C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MTX mon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BA959F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0ABBB8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05C34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  <w:tr w:rsidR="00640A4A" w:rsidRPr="00842887" w14:paraId="10C744CA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F9AA195" w14:textId="77777777" w:rsidR="00640A4A" w:rsidRPr="00842887" w:rsidRDefault="00640A4A" w:rsidP="00745B38">
            <w:pPr>
              <w:spacing w:after="120"/>
              <w:ind w:left="170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bDMARD-IR patients</w:t>
            </w:r>
            <w:r w:rsidRPr="0084288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35CF50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EDF0C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9F7E90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A4A" w:rsidRPr="00842887" w14:paraId="5243E66A" w14:textId="77777777" w:rsidTr="00640A4A"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47A6B121" w14:textId="77777777" w:rsidR="00640A4A" w:rsidRPr="00842887" w:rsidRDefault="00640A4A" w:rsidP="002B287C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Tofacitinib 5 mg BID + MT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E61E38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22455F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CC5774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  <w:tr w:rsidR="00640A4A" w:rsidRPr="00842887" w14:paraId="7A8EFD9E" w14:textId="77777777" w:rsidTr="00640A4A"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B524B" w14:textId="77777777" w:rsidR="00640A4A" w:rsidRPr="00842887" w:rsidRDefault="00640A4A" w:rsidP="002B287C">
            <w:pPr>
              <w:spacing w:after="120"/>
              <w:ind w:left="454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Placebo + MT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0BC4D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47A29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F6CD5" w14:textId="77777777" w:rsidR="00640A4A" w:rsidRPr="00842887" w:rsidRDefault="00640A4A" w:rsidP="00745B3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42887">
              <w:rPr>
                <w:rFonts w:ascii="Times New Roman" w:hAnsi="Times New Roman" w:cs="Times New Roman"/>
              </w:rPr>
              <w:t>&lt; 0.0001</w:t>
            </w:r>
          </w:p>
        </w:tc>
      </w:tr>
    </w:tbl>
    <w:p w14:paraId="112F8121" w14:textId="32FF4930" w:rsidR="00640A4A" w:rsidRPr="00842887" w:rsidRDefault="00640A4A" w:rsidP="002B287C">
      <w:pPr>
        <w:spacing w:before="120" w:after="240" w:line="480" w:lineRule="auto"/>
      </w:pPr>
      <w:r w:rsidRPr="00842887">
        <w:rPr>
          <w:sz w:val="20"/>
        </w:rPr>
        <w:t xml:space="preserve">Generally, correlation coefficient values around 0.3, 0.5, and 0.7 are considered as weak, moderate, and strong positive linear correlations, respectively  </w:t>
      </w:r>
      <w:r w:rsidR="00001939" w:rsidRPr="00842887">
        <w:rPr>
          <w:sz w:val="20"/>
        </w:rPr>
        <w:br/>
      </w:r>
      <w:r w:rsidRPr="00842887">
        <w:rPr>
          <w:sz w:val="20"/>
        </w:rPr>
        <w:t xml:space="preserve">Abbreviations: </w:t>
      </w:r>
      <w:r w:rsidR="002B287C" w:rsidRPr="00842887">
        <w:rPr>
          <w:i/>
          <w:sz w:val="20"/>
        </w:rPr>
        <w:t>bDMARD</w:t>
      </w:r>
      <w:r w:rsidR="002B287C" w:rsidRPr="00842887">
        <w:rPr>
          <w:sz w:val="20"/>
        </w:rPr>
        <w:t xml:space="preserve"> biologic disea</w:t>
      </w:r>
      <w:r w:rsidR="00D54DFA" w:rsidRPr="00842887">
        <w:rPr>
          <w:sz w:val="20"/>
        </w:rPr>
        <w:t>se-modifying antirheumatic drug</w:t>
      </w:r>
      <w:r w:rsidR="002B287C" w:rsidRPr="00842887">
        <w:rPr>
          <w:sz w:val="20"/>
        </w:rPr>
        <w:t xml:space="preserve">, </w:t>
      </w:r>
      <w:r w:rsidRPr="00842887">
        <w:rPr>
          <w:i/>
          <w:sz w:val="20"/>
        </w:rPr>
        <w:t>BID</w:t>
      </w:r>
      <w:r w:rsidRPr="00842887">
        <w:rPr>
          <w:sz w:val="20"/>
        </w:rPr>
        <w:t xml:space="preserve"> twice daily, </w:t>
      </w:r>
      <w:r w:rsidRPr="00842887">
        <w:rPr>
          <w:i/>
          <w:sz w:val="20"/>
        </w:rPr>
        <w:t>csDMARD</w:t>
      </w:r>
      <w:r w:rsidR="00D54DFA" w:rsidRPr="00842887">
        <w:rPr>
          <w:sz w:val="20"/>
        </w:rPr>
        <w:t> </w:t>
      </w:r>
      <w:r w:rsidRPr="00842887">
        <w:rPr>
          <w:sz w:val="20"/>
        </w:rPr>
        <w:t>conventional synthetic disea</w:t>
      </w:r>
      <w:r w:rsidR="00D54DFA" w:rsidRPr="00842887">
        <w:rPr>
          <w:sz w:val="20"/>
        </w:rPr>
        <w:t>se-modifying antirheumatic drug</w:t>
      </w:r>
      <w:r w:rsidRPr="00842887">
        <w:rPr>
          <w:sz w:val="20"/>
        </w:rPr>
        <w:t xml:space="preserve">, </w:t>
      </w:r>
      <w:r w:rsidRPr="00842887">
        <w:rPr>
          <w:i/>
          <w:sz w:val="20"/>
        </w:rPr>
        <w:t xml:space="preserve">HAQ-DI </w:t>
      </w:r>
      <w:r w:rsidRPr="00842887">
        <w:rPr>
          <w:sz w:val="20"/>
        </w:rPr>
        <w:t xml:space="preserve">Health Assessment Questionnaire-Disability Index, </w:t>
      </w:r>
      <w:r w:rsidR="00D54DFA" w:rsidRPr="00842887">
        <w:rPr>
          <w:i/>
          <w:sz w:val="20"/>
          <w:szCs w:val="20"/>
        </w:rPr>
        <w:t>IR</w:t>
      </w:r>
      <w:r w:rsidR="00D54DFA" w:rsidRPr="00842887">
        <w:rPr>
          <w:sz w:val="20"/>
          <w:szCs w:val="20"/>
        </w:rPr>
        <w:t xml:space="preserve"> inadequate responder, </w:t>
      </w:r>
      <w:r w:rsidRPr="00842887">
        <w:rPr>
          <w:i/>
          <w:sz w:val="20"/>
        </w:rPr>
        <w:t>LDA</w:t>
      </w:r>
      <w:r w:rsidRPr="00842887">
        <w:rPr>
          <w:sz w:val="20"/>
        </w:rPr>
        <w:t xml:space="preserve"> low disease activity, </w:t>
      </w:r>
      <w:r w:rsidR="002B287C" w:rsidRPr="00842887">
        <w:rPr>
          <w:i/>
          <w:sz w:val="20"/>
        </w:rPr>
        <w:t>MTX</w:t>
      </w:r>
      <w:r w:rsidR="002B287C" w:rsidRPr="00842887">
        <w:rPr>
          <w:sz w:val="20"/>
        </w:rPr>
        <w:t xml:space="preserve"> methotrexate, </w:t>
      </w:r>
      <w:r w:rsidRPr="00842887">
        <w:rPr>
          <w:i/>
          <w:sz w:val="20"/>
        </w:rPr>
        <w:t>PtGA</w:t>
      </w:r>
      <w:r w:rsidRPr="00842887">
        <w:rPr>
          <w:sz w:val="20"/>
        </w:rPr>
        <w:t xml:space="preserve"> Patient Global Assessment of Disease Activity, </w:t>
      </w:r>
      <w:r w:rsidRPr="00842887">
        <w:rPr>
          <w:i/>
          <w:sz w:val="20"/>
        </w:rPr>
        <w:t>VAS</w:t>
      </w:r>
      <w:r w:rsidRPr="00842887">
        <w:rPr>
          <w:sz w:val="20"/>
        </w:rPr>
        <w:t xml:space="preserve"> Visual Analog Scale</w:t>
      </w:r>
      <w:r w:rsidRPr="00842887">
        <w:rPr>
          <w:b/>
        </w:rPr>
        <w:br w:type="page"/>
      </w:r>
    </w:p>
    <w:p w14:paraId="1605ECA9" w14:textId="10314FA4" w:rsidR="00BB0074" w:rsidRPr="00842887" w:rsidRDefault="005C6586" w:rsidP="00A23FFF">
      <w:pPr>
        <w:spacing w:before="120" w:after="240" w:line="480" w:lineRule="auto"/>
      </w:pPr>
      <w:r w:rsidRPr="00842887">
        <w:rPr>
          <w:b/>
        </w:rPr>
        <w:lastRenderedPageBreak/>
        <w:t>Supplementary Fig.</w:t>
      </w:r>
      <w:r w:rsidR="00F515BE" w:rsidRPr="00842887">
        <w:rPr>
          <w:b/>
        </w:rPr>
        <w:t xml:space="preserve"> 1</w:t>
      </w:r>
      <w:r w:rsidR="00BB0074" w:rsidRPr="00842887">
        <w:rPr>
          <w:b/>
        </w:rPr>
        <w:t xml:space="preserve"> </w:t>
      </w:r>
      <w:r w:rsidR="00BB0074" w:rsidRPr="00842887">
        <w:t xml:space="preserve">Proportions of </w:t>
      </w:r>
      <w:r w:rsidR="00D54DFA" w:rsidRPr="00842887">
        <w:t>csDMARD-IR</w:t>
      </w:r>
      <w:r w:rsidR="00951F16" w:rsidRPr="00842887">
        <w:t xml:space="preserve"> </w:t>
      </w:r>
      <w:r w:rsidR="00D54DFA" w:rsidRPr="00842887">
        <w:t>patients</w:t>
      </w:r>
      <w:r w:rsidRPr="00842887">
        <w:t xml:space="preserve"> at m</w:t>
      </w:r>
      <w:r w:rsidR="00B8114B" w:rsidRPr="00842887">
        <w:t>onth 3 who reported</w:t>
      </w:r>
      <w:r w:rsidR="00A23FFF" w:rsidRPr="00842887">
        <w:t xml:space="preserve"> either LDA </w:t>
      </w:r>
      <w:r w:rsidR="00F54F9F" w:rsidRPr="00842887">
        <w:t xml:space="preserve">(PtGA VAS score ≤20 mm) </w:t>
      </w:r>
      <w:r w:rsidRPr="00842887">
        <w:t>or a</w:t>
      </w:r>
      <w:r w:rsidR="00A23FFF" w:rsidRPr="00842887">
        <w:t xml:space="preserve">) </w:t>
      </w:r>
      <w:r w:rsidR="00F54F9F" w:rsidRPr="00842887">
        <w:t xml:space="preserve">mild Pain (VAS score ≤20 </w:t>
      </w:r>
      <w:r w:rsidR="001E07E1" w:rsidRPr="00842887">
        <w:t>mm), b</w:t>
      </w:r>
      <w:r w:rsidR="00BB0074" w:rsidRPr="00842887">
        <w:t>) moder</w:t>
      </w:r>
      <w:r w:rsidR="00B8114B" w:rsidRPr="00842887">
        <w:t>ate improvement</w:t>
      </w:r>
      <w:r w:rsidR="003D3DD7" w:rsidRPr="00842887">
        <w:t>s</w:t>
      </w:r>
      <w:r w:rsidR="00B8114B" w:rsidRPr="00842887">
        <w:t xml:space="preserve"> in Pain  (≥30% decrease</w:t>
      </w:r>
      <w:r w:rsidR="003D3DD7" w:rsidRPr="00842887">
        <w:t>s</w:t>
      </w:r>
      <w:r w:rsidR="00B8114B" w:rsidRPr="00842887">
        <w:t xml:space="preserve"> </w:t>
      </w:r>
      <w:r w:rsidR="001E07E1" w:rsidRPr="00842887">
        <w:t>from baseline), c</w:t>
      </w:r>
      <w:r w:rsidR="00BB0074" w:rsidRPr="00842887">
        <w:t>) substantial improvement</w:t>
      </w:r>
      <w:r w:rsidR="003D3DD7" w:rsidRPr="00842887">
        <w:t>s</w:t>
      </w:r>
      <w:r w:rsidR="00BB0074" w:rsidRPr="00842887">
        <w:t xml:space="preserve"> in Pain (≥50% </w:t>
      </w:r>
      <w:r w:rsidR="00B8114B" w:rsidRPr="00842887">
        <w:t>decrease</w:t>
      </w:r>
      <w:r w:rsidR="003D3DD7" w:rsidRPr="00842887">
        <w:t>s</w:t>
      </w:r>
      <w:r w:rsidR="001E07E1" w:rsidRPr="00842887">
        <w:t xml:space="preserve"> from baseline), d</w:t>
      </w:r>
      <w:r w:rsidR="00BB0074" w:rsidRPr="00842887">
        <w:t xml:space="preserve">) HAQ-DI </w:t>
      </w:r>
      <w:r w:rsidR="003D3DD7" w:rsidRPr="00842887">
        <w:t>scores ≥normative values</w:t>
      </w:r>
      <w:r w:rsidR="00BB0074" w:rsidRPr="00842887">
        <w:t xml:space="preserve"> (≤0.25), </w:t>
      </w:r>
      <w:r w:rsidR="001E07E1" w:rsidRPr="00842887">
        <w:t>e</w:t>
      </w:r>
      <w:r w:rsidR="00100588" w:rsidRPr="00842887">
        <w:t>) improvement</w:t>
      </w:r>
      <w:r w:rsidR="004D6C0E" w:rsidRPr="00842887">
        <w:t>s</w:t>
      </w:r>
      <w:r w:rsidR="00100588" w:rsidRPr="00842887">
        <w:t xml:space="preserve"> in HAQ-DI</w:t>
      </w:r>
      <w:r w:rsidR="00322085" w:rsidRPr="00842887">
        <w:t xml:space="preserve"> scores</w:t>
      </w:r>
      <w:r w:rsidR="00100588" w:rsidRPr="00842887">
        <w:t xml:space="preserve"> </w:t>
      </w:r>
      <w:r w:rsidR="00024503" w:rsidRPr="00842887">
        <w:t>≥ MCID</w:t>
      </w:r>
      <w:r w:rsidR="00100588" w:rsidRPr="00842887">
        <w:t xml:space="preserve"> (≥0.22</w:t>
      </w:r>
      <w:r w:rsidR="00F771A9" w:rsidRPr="00842887">
        <w:t xml:space="preserve"> improvement</w:t>
      </w:r>
      <w:r w:rsidR="00100588" w:rsidRPr="00842887">
        <w:t xml:space="preserve"> from baseline), </w:t>
      </w:r>
      <w:r w:rsidR="001E07E1" w:rsidRPr="00842887">
        <w:t>f</w:t>
      </w:r>
      <w:r w:rsidR="00840185" w:rsidRPr="00842887">
        <w:t>) FACIT-F</w:t>
      </w:r>
      <w:r w:rsidR="003D3DD7" w:rsidRPr="00842887">
        <w:t xml:space="preserve"> scores ≥</w:t>
      </w:r>
      <w:r w:rsidR="00840185" w:rsidRPr="00842887">
        <w:t>normative value</w:t>
      </w:r>
      <w:r w:rsidR="003D3DD7" w:rsidRPr="00842887">
        <w:t>s</w:t>
      </w:r>
      <w:r w:rsidR="00840185" w:rsidRPr="00842887">
        <w:t xml:space="preserve"> (≥43.5), </w:t>
      </w:r>
      <w:r w:rsidR="001E07E1" w:rsidRPr="00842887">
        <w:t>or g</w:t>
      </w:r>
      <w:r w:rsidR="00100588" w:rsidRPr="00842887">
        <w:t>) improvement</w:t>
      </w:r>
      <w:r w:rsidR="004D6C0E" w:rsidRPr="00842887">
        <w:t>s in</w:t>
      </w:r>
      <w:r w:rsidR="00100588" w:rsidRPr="00842887">
        <w:t xml:space="preserve"> FACIT-F</w:t>
      </w:r>
      <w:r w:rsidR="00322085" w:rsidRPr="00842887">
        <w:t xml:space="preserve"> scores</w:t>
      </w:r>
      <w:r w:rsidR="00100588" w:rsidRPr="00842887">
        <w:t xml:space="preserve"> </w:t>
      </w:r>
      <w:r w:rsidR="00024503" w:rsidRPr="00842887">
        <w:t>≥ MCID</w:t>
      </w:r>
      <w:r w:rsidR="00F771A9" w:rsidRPr="00842887">
        <w:t xml:space="preserve"> (≥4 improvement</w:t>
      </w:r>
      <w:r w:rsidR="00100588" w:rsidRPr="00842887">
        <w:t xml:space="preserve"> from baseline)</w:t>
      </w:r>
      <w:r w:rsidR="00A23FFF" w:rsidRPr="00842887">
        <w:t xml:space="preserve"> alone</w:t>
      </w:r>
    </w:p>
    <w:p w14:paraId="6A0213F5" w14:textId="1DA8D8FB" w:rsidR="0099739B" w:rsidRPr="00842887" w:rsidRDefault="009044E6" w:rsidP="00A23FFF">
      <w:pPr>
        <w:spacing w:before="120" w:after="240" w:line="480" w:lineRule="auto"/>
        <w:rPr>
          <w:b/>
        </w:rPr>
      </w:pPr>
      <w:r w:rsidRPr="00842887">
        <w:rPr>
          <w:noProof/>
          <w:lang w:val="en-GB" w:eastAsia="en-GB"/>
        </w:rPr>
        <w:lastRenderedPageBreak/>
        <w:drawing>
          <wp:inline distT="0" distB="0" distL="0" distR="0" wp14:anchorId="7198DC5D" wp14:editId="104ACB0F">
            <wp:extent cx="5277600" cy="6127200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2313" b="1963"/>
                    <a:stretch/>
                  </pic:blipFill>
                  <pic:spPr bwMode="auto">
                    <a:xfrm>
                      <a:off x="0" y="0"/>
                      <a:ext cx="5277600" cy="612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BFF9D5" w14:textId="09E0571B" w:rsidR="00BB0074" w:rsidRPr="00842887" w:rsidRDefault="00BB0074" w:rsidP="00C2402E">
      <w:pPr>
        <w:spacing w:before="120" w:after="240" w:line="480" w:lineRule="auto"/>
      </w:pPr>
      <w:r w:rsidRPr="00842887">
        <w:rPr>
          <w:sz w:val="20"/>
          <w:szCs w:val="20"/>
        </w:rPr>
        <w:lastRenderedPageBreak/>
        <w:t>Denominators represent th</w:t>
      </w:r>
      <w:r w:rsidR="001E07E1" w:rsidRPr="00842887">
        <w:rPr>
          <w:sz w:val="20"/>
          <w:szCs w:val="20"/>
        </w:rPr>
        <w:t>e number of patients who did/</w:t>
      </w:r>
      <w:r w:rsidRPr="00842887">
        <w:rPr>
          <w:sz w:val="20"/>
          <w:szCs w:val="20"/>
        </w:rPr>
        <w:t>did not re</w:t>
      </w:r>
      <w:r w:rsidR="001E07E1" w:rsidRPr="00842887">
        <w:rPr>
          <w:sz w:val="20"/>
          <w:szCs w:val="20"/>
        </w:rPr>
        <w:t>port LDA</w:t>
      </w:r>
      <w:r w:rsidR="00001939" w:rsidRPr="00842887">
        <w:rPr>
          <w:sz w:val="20"/>
          <w:szCs w:val="20"/>
        </w:rPr>
        <w:br/>
      </w:r>
      <w:r w:rsidR="000B4C6D" w:rsidRPr="00842887">
        <w:rPr>
          <w:sz w:val="20"/>
          <w:szCs w:val="20"/>
        </w:rPr>
        <w:t xml:space="preserve">Abbreviations: </w:t>
      </w:r>
      <w:r w:rsidR="001E07E1" w:rsidRPr="00842887">
        <w:rPr>
          <w:i/>
          <w:sz w:val="20"/>
          <w:szCs w:val="20"/>
        </w:rPr>
        <w:t>BID</w:t>
      </w:r>
      <w:r w:rsidR="001E07E1" w:rsidRPr="00842887">
        <w:rPr>
          <w:sz w:val="20"/>
          <w:szCs w:val="20"/>
        </w:rPr>
        <w:t xml:space="preserve"> twice daily,</w:t>
      </w:r>
      <w:r w:rsidRPr="00842887">
        <w:rPr>
          <w:sz w:val="20"/>
          <w:szCs w:val="20"/>
        </w:rPr>
        <w:t xml:space="preserve"> </w:t>
      </w:r>
      <w:r w:rsidR="001E07E1" w:rsidRPr="00842887">
        <w:rPr>
          <w:i/>
          <w:sz w:val="20"/>
          <w:szCs w:val="20"/>
        </w:rPr>
        <w:t xml:space="preserve">CI </w:t>
      </w:r>
      <w:r w:rsidR="001E07E1" w:rsidRPr="00842887">
        <w:rPr>
          <w:sz w:val="20"/>
          <w:szCs w:val="20"/>
        </w:rPr>
        <w:t xml:space="preserve">confidence interval, </w:t>
      </w:r>
      <w:r w:rsidR="001E07E1" w:rsidRPr="00842887">
        <w:rPr>
          <w:i/>
          <w:sz w:val="20"/>
          <w:szCs w:val="20"/>
        </w:rPr>
        <w:t>csDMARD</w:t>
      </w:r>
      <w:r w:rsidR="00F54F9F" w:rsidRPr="00842887">
        <w:rPr>
          <w:sz w:val="20"/>
          <w:szCs w:val="20"/>
        </w:rPr>
        <w:t xml:space="preserve"> conventional synthetic diseas</w:t>
      </w:r>
      <w:r w:rsidR="00D54DFA" w:rsidRPr="00842887">
        <w:rPr>
          <w:sz w:val="20"/>
          <w:szCs w:val="20"/>
        </w:rPr>
        <w:t>e</w:t>
      </w:r>
      <w:r w:rsidR="00D54DFA" w:rsidRPr="00842887">
        <w:rPr>
          <w:sz w:val="20"/>
          <w:szCs w:val="20"/>
        </w:rPr>
        <w:noBreakHyphen/>
        <w:t>modifying antirheumatic drug</w:t>
      </w:r>
      <w:r w:rsidR="001E07E1" w:rsidRPr="00842887">
        <w:rPr>
          <w:sz w:val="20"/>
          <w:szCs w:val="20"/>
        </w:rPr>
        <w:t>,</w:t>
      </w:r>
      <w:r w:rsidR="00F54F9F" w:rsidRPr="00842887">
        <w:rPr>
          <w:sz w:val="20"/>
          <w:szCs w:val="20"/>
        </w:rPr>
        <w:t xml:space="preserve"> </w:t>
      </w:r>
      <w:r w:rsidR="001E07E1" w:rsidRPr="00842887">
        <w:rPr>
          <w:i/>
          <w:sz w:val="20"/>
          <w:szCs w:val="20"/>
        </w:rPr>
        <w:t>FACIT-F</w:t>
      </w:r>
      <w:r w:rsidRPr="00842887">
        <w:rPr>
          <w:i/>
          <w:sz w:val="20"/>
          <w:szCs w:val="20"/>
        </w:rPr>
        <w:t xml:space="preserve"> </w:t>
      </w:r>
      <w:r w:rsidRPr="00842887">
        <w:rPr>
          <w:sz w:val="20"/>
          <w:szCs w:val="20"/>
        </w:rPr>
        <w:t xml:space="preserve">Functional Assessment of </w:t>
      </w:r>
      <w:r w:rsidR="001E07E1" w:rsidRPr="00842887">
        <w:rPr>
          <w:sz w:val="20"/>
          <w:szCs w:val="20"/>
        </w:rPr>
        <w:t xml:space="preserve">Chronic Illness Therapy-Fatigue, </w:t>
      </w:r>
      <w:r w:rsidR="001E07E1" w:rsidRPr="00842887">
        <w:rPr>
          <w:i/>
          <w:sz w:val="20"/>
          <w:szCs w:val="20"/>
        </w:rPr>
        <w:t>HAQ-DI</w:t>
      </w:r>
      <w:r w:rsidRPr="00842887">
        <w:rPr>
          <w:i/>
          <w:sz w:val="20"/>
          <w:szCs w:val="20"/>
        </w:rPr>
        <w:t xml:space="preserve"> </w:t>
      </w:r>
      <w:r w:rsidRPr="00842887">
        <w:rPr>
          <w:sz w:val="20"/>
          <w:szCs w:val="20"/>
        </w:rPr>
        <w:t>Health Assessment</w:t>
      </w:r>
      <w:r w:rsidR="001E07E1" w:rsidRPr="00842887">
        <w:rPr>
          <w:sz w:val="20"/>
          <w:szCs w:val="20"/>
        </w:rPr>
        <w:t xml:space="preserve"> Questionnaire-Disability Index, </w:t>
      </w:r>
      <w:r w:rsidR="00D54DFA" w:rsidRPr="00842887">
        <w:rPr>
          <w:i/>
          <w:sz w:val="20"/>
          <w:szCs w:val="20"/>
        </w:rPr>
        <w:t>IR</w:t>
      </w:r>
      <w:r w:rsidR="00D54DFA" w:rsidRPr="00842887">
        <w:rPr>
          <w:sz w:val="20"/>
          <w:szCs w:val="20"/>
        </w:rPr>
        <w:t xml:space="preserve"> inadequate responder, </w:t>
      </w:r>
      <w:r w:rsidR="001E07E1" w:rsidRPr="00842887">
        <w:rPr>
          <w:i/>
          <w:sz w:val="20"/>
          <w:szCs w:val="20"/>
        </w:rPr>
        <w:t>LDA</w:t>
      </w:r>
      <w:r w:rsidR="00D54DFA" w:rsidRPr="00842887">
        <w:rPr>
          <w:sz w:val="20"/>
          <w:szCs w:val="20"/>
        </w:rPr>
        <w:t> </w:t>
      </w:r>
      <w:r w:rsidRPr="00842887">
        <w:rPr>
          <w:sz w:val="20"/>
          <w:szCs w:val="20"/>
        </w:rPr>
        <w:t>l</w:t>
      </w:r>
      <w:r w:rsidR="001E07E1" w:rsidRPr="00842887">
        <w:rPr>
          <w:sz w:val="20"/>
          <w:szCs w:val="20"/>
        </w:rPr>
        <w:t xml:space="preserve">ow disease activity, </w:t>
      </w:r>
      <w:r w:rsidR="001E07E1" w:rsidRPr="00842887">
        <w:rPr>
          <w:i/>
          <w:sz w:val="20"/>
          <w:szCs w:val="20"/>
        </w:rPr>
        <w:t>MCID</w:t>
      </w:r>
      <w:r w:rsidRPr="00842887">
        <w:rPr>
          <w:sz w:val="20"/>
          <w:szCs w:val="20"/>
        </w:rPr>
        <w:t xml:space="preserve"> minimum </w:t>
      </w:r>
      <w:r w:rsidR="001E07E1" w:rsidRPr="00842887">
        <w:rPr>
          <w:sz w:val="20"/>
          <w:szCs w:val="20"/>
        </w:rPr>
        <w:t xml:space="preserve">clinically important difference, </w:t>
      </w:r>
      <w:r w:rsidR="001E07E1" w:rsidRPr="00842887">
        <w:rPr>
          <w:i/>
          <w:sz w:val="20"/>
          <w:szCs w:val="20"/>
        </w:rPr>
        <w:t>PtGA</w:t>
      </w:r>
      <w:r w:rsidRPr="00842887">
        <w:rPr>
          <w:sz w:val="20"/>
          <w:szCs w:val="20"/>
        </w:rPr>
        <w:t xml:space="preserve"> Patient</w:t>
      </w:r>
      <w:r w:rsidR="001E07E1" w:rsidRPr="00842887">
        <w:rPr>
          <w:sz w:val="20"/>
          <w:szCs w:val="20"/>
        </w:rPr>
        <w:t xml:space="preserve"> Global Assessment of </w:t>
      </w:r>
      <w:r w:rsidR="001526F9" w:rsidRPr="00842887">
        <w:rPr>
          <w:sz w:val="20"/>
          <w:szCs w:val="20"/>
        </w:rPr>
        <w:t>Disease Activity</w:t>
      </w:r>
      <w:r w:rsidR="001E07E1" w:rsidRPr="00842887">
        <w:rPr>
          <w:sz w:val="20"/>
          <w:szCs w:val="20"/>
        </w:rPr>
        <w:t xml:space="preserve">, </w:t>
      </w:r>
      <w:r w:rsidR="001E07E1" w:rsidRPr="00842887">
        <w:rPr>
          <w:i/>
          <w:sz w:val="20"/>
          <w:szCs w:val="20"/>
        </w:rPr>
        <w:t>VAS</w:t>
      </w:r>
      <w:r w:rsidR="001E07E1" w:rsidRPr="00842887">
        <w:rPr>
          <w:sz w:val="20"/>
          <w:szCs w:val="20"/>
        </w:rPr>
        <w:t xml:space="preserve"> Visual Analog S</w:t>
      </w:r>
      <w:r w:rsidRPr="00842887">
        <w:rPr>
          <w:sz w:val="20"/>
          <w:szCs w:val="20"/>
        </w:rPr>
        <w:t>cale</w:t>
      </w:r>
      <w:r w:rsidRPr="00842887">
        <w:rPr>
          <w:b/>
        </w:rPr>
        <w:br w:type="page"/>
      </w:r>
    </w:p>
    <w:p w14:paraId="25E05FE9" w14:textId="1E2031E2" w:rsidR="00BB0074" w:rsidRPr="00842887" w:rsidRDefault="001E07E1" w:rsidP="00100588">
      <w:pPr>
        <w:spacing w:before="120" w:line="480" w:lineRule="auto"/>
        <w:rPr>
          <w:noProof/>
          <w:lang w:eastAsia="en-GB"/>
        </w:rPr>
      </w:pPr>
      <w:r w:rsidRPr="00842887">
        <w:rPr>
          <w:b/>
        </w:rPr>
        <w:lastRenderedPageBreak/>
        <w:t>Supplementary Fig.</w:t>
      </w:r>
      <w:r w:rsidR="00F515BE" w:rsidRPr="00842887">
        <w:rPr>
          <w:b/>
        </w:rPr>
        <w:t xml:space="preserve"> 2</w:t>
      </w:r>
      <w:r w:rsidR="00BB0074" w:rsidRPr="00842887">
        <w:rPr>
          <w:b/>
        </w:rPr>
        <w:t xml:space="preserve"> </w:t>
      </w:r>
      <w:r w:rsidR="00BB0074" w:rsidRPr="00842887">
        <w:t xml:space="preserve">Proportions of </w:t>
      </w:r>
      <w:r w:rsidR="00D54DFA" w:rsidRPr="00842887">
        <w:t>csDMARD-IR</w:t>
      </w:r>
      <w:r w:rsidR="00951F16" w:rsidRPr="00842887">
        <w:t xml:space="preserve"> </w:t>
      </w:r>
      <w:r w:rsidR="00D54DFA" w:rsidRPr="00842887">
        <w:t>patients</w:t>
      </w:r>
      <w:r w:rsidRPr="00842887">
        <w:t xml:space="preserve"> at m</w:t>
      </w:r>
      <w:r w:rsidR="00B8114B" w:rsidRPr="00842887">
        <w:t>onth 3</w:t>
      </w:r>
      <w:r w:rsidR="00BB0074" w:rsidRPr="00842887">
        <w:t xml:space="preserve"> </w:t>
      </w:r>
      <w:r w:rsidR="00B8114B" w:rsidRPr="00842887">
        <w:t>who reported either</w:t>
      </w:r>
      <w:r w:rsidR="00BB0074" w:rsidRPr="00842887">
        <w:t xml:space="preserve"> moderate improvements in PtGA (≥30% </w:t>
      </w:r>
      <w:r w:rsidR="00B8114B" w:rsidRPr="00842887">
        <w:t>decrease</w:t>
      </w:r>
      <w:r w:rsidR="003D3DD7" w:rsidRPr="00842887">
        <w:t>s</w:t>
      </w:r>
      <w:r w:rsidR="00B8114B" w:rsidRPr="00842887">
        <w:t xml:space="preserve"> </w:t>
      </w:r>
      <w:r w:rsidR="00BB0074" w:rsidRPr="00842887">
        <w:t xml:space="preserve">from baseline in PtGA) </w:t>
      </w:r>
      <w:r w:rsidR="00B8114B" w:rsidRPr="00842887">
        <w:t xml:space="preserve">or </w:t>
      </w:r>
      <w:r w:rsidRPr="00842887">
        <w:t>a</w:t>
      </w:r>
      <w:r w:rsidR="00840185" w:rsidRPr="00842887">
        <w:t xml:space="preserve">) </w:t>
      </w:r>
      <w:r w:rsidRPr="00842887">
        <w:t>mild Pain (VAS score ≤20 mm), b</w:t>
      </w:r>
      <w:r w:rsidR="00840185" w:rsidRPr="00842887">
        <w:t>) moderate improvement</w:t>
      </w:r>
      <w:r w:rsidR="003D3DD7" w:rsidRPr="00842887">
        <w:t>s</w:t>
      </w:r>
      <w:r w:rsidRPr="00842887">
        <w:t xml:space="preserve"> in Pain </w:t>
      </w:r>
      <w:r w:rsidR="00840185" w:rsidRPr="00842887">
        <w:t>(≥30% decrease</w:t>
      </w:r>
      <w:r w:rsidR="003D3DD7" w:rsidRPr="00842887">
        <w:t>s</w:t>
      </w:r>
      <w:r w:rsidR="00840185" w:rsidRPr="00842887">
        <w:t xml:space="preserve"> </w:t>
      </w:r>
      <w:r w:rsidRPr="00842887">
        <w:t>from baseline), c</w:t>
      </w:r>
      <w:r w:rsidR="00840185" w:rsidRPr="00842887">
        <w:t>) substantial improvement</w:t>
      </w:r>
      <w:r w:rsidR="003D3DD7" w:rsidRPr="00842887">
        <w:t>s</w:t>
      </w:r>
      <w:r w:rsidR="00840185" w:rsidRPr="00842887">
        <w:t xml:space="preserve"> in Pain (≥50% decrease</w:t>
      </w:r>
      <w:r w:rsidR="003D3DD7" w:rsidRPr="00842887">
        <w:t>s</w:t>
      </w:r>
      <w:r w:rsidRPr="00842887">
        <w:t xml:space="preserve"> from baseline), d</w:t>
      </w:r>
      <w:r w:rsidR="00840185" w:rsidRPr="00842887">
        <w:t>) HAQ-DI</w:t>
      </w:r>
      <w:r w:rsidR="003D3DD7" w:rsidRPr="00842887">
        <w:t xml:space="preserve"> scores ≥</w:t>
      </w:r>
      <w:r w:rsidR="00840185" w:rsidRPr="00842887">
        <w:t>normative value</w:t>
      </w:r>
      <w:r w:rsidR="005C160F" w:rsidRPr="00842887">
        <w:t>s</w:t>
      </w:r>
      <w:r w:rsidR="00840185" w:rsidRPr="00842887">
        <w:t xml:space="preserve"> (≤0.25), </w:t>
      </w:r>
      <w:r w:rsidRPr="00842887">
        <w:t>e</w:t>
      </w:r>
      <w:r w:rsidR="00840185" w:rsidRPr="00842887">
        <w:t>) improvement</w:t>
      </w:r>
      <w:r w:rsidR="003D3DD7" w:rsidRPr="00842887">
        <w:t>s</w:t>
      </w:r>
      <w:r w:rsidR="00840185" w:rsidRPr="00842887">
        <w:t xml:space="preserve"> in HAQ-DI</w:t>
      </w:r>
      <w:r w:rsidR="005F6A97" w:rsidRPr="00842887">
        <w:t xml:space="preserve"> scores</w:t>
      </w:r>
      <w:r w:rsidR="00F771A9" w:rsidRPr="00842887">
        <w:t xml:space="preserve"> ≥ MCID (≥0.22 improvement</w:t>
      </w:r>
      <w:r w:rsidR="00840185" w:rsidRPr="00842887">
        <w:t xml:space="preserve"> from baseline), </w:t>
      </w:r>
      <w:r w:rsidRPr="00842887">
        <w:t>f</w:t>
      </w:r>
      <w:r w:rsidR="00840185" w:rsidRPr="00842887">
        <w:t xml:space="preserve">) FACIT-F </w:t>
      </w:r>
      <w:r w:rsidR="005C160F" w:rsidRPr="00842887">
        <w:t>scores ≥</w:t>
      </w:r>
      <w:r w:rsidR="00840185" w:rsidRPr="00842887">
        <w:t>normative value</w:t>
      </w:r>
      <w:r w:rsidR="005C160F" w:rsidRPr="00842887">
        <w:t>s</w:t>
      </w:r>
      <w:r w:rsidR="00840185" w:rsidRPr="00842887">
        <w:t xml:space="preserve"> (≥43.5), </w:t>
      </w:r>
      <w:r w:rsidRPr="00842887">
        <w:t>or g</w:t>
      </w:r>
      <w:r w:rsidR="00840185" w:rsidRPr="00842887">
        <w:t>) improvement</w:t>
      </w:r>
      <w:r w:rsidR="005C160F" w:rsidRPr="00842887">
        <w:t>s in</w:t>
      </w:r>
      <w:r w:rsidR="00840185" w:rsidRPr="00842887">
        <w:t xml:space="preserve"> FACIT-F</w:t>
      </w:r>
      <w:r w:rsidR="005F6A97" w:rsidRPr="00842887">
        <w:t xml:space="preserve"> scores</w:t>
      </w:r>
      <w:r w:rsidR="00840185" w:rsidRPr="00842887">
        <w:t xml:space="preserve"> </w:t>
      </w:r>
      <w:r w:rsidR="00F771A9" w:rsidRPr="00842887">
        <w:t>≥ MCID (≥4 improvement</w:t>
      </w:r>
      <w:r w:rsidR="00840185" w:rsidRPr="00842887">
        <w:t xml:space="preserve"> from baseline) alone</w:t>
      </w:r>
    </w:p>
    <w:p w14:paraId="4E971F5B" w14:textId="53E00AC7" w:rsidR="00756ACC" w:rsidRPr="00842887" w:rsidRDefault="009044E6" w:rsidP="00BB0074">
      <w:pPr>
        <w:spacing w:before="120" w:line="480" w:lineRule="auto"/>
        <w:rPr>
          <w:noProof/>
          <w:lang w:eastAsia="en-GB"/>
        </w:rPr>
      </w:pPr>
      <w:r w:rsidRPr="00842887">
        <w:rPr>
          <w:noProof/>
          <w:lang w:val="en-GB" w:eastAsia="en-GB"/>
        </w:rPr>
        <w:lastRenderedPageBreak/>
        <w:drawing>
          <wp:inline distT="0" distB="0" distL="0" distR="0" wp14:anchorId="550A4FA1" wp14:editId="079DBD71">
            <wp:extent cx="4680000" cy="5770800"/>
            <wp:effectExtent l="0" t="0" r="635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642" b="526"/>
                    <a:stretch/>
                  </pic:blipFill>
                  <pic:spPr bwMode="auto">
                    <a:xfrm>
                      <a:off x="0" y="0"/>
                      <a:ext cx="4680000" cy="577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456080" w14:textId="10FF0E91" w:rsidR="00F515BE" w:rsidRPr="00842887" w:rsidRDefault="00BB0074" w:rsidP="00001939">
      <w:pPr>
        <w:spacing w:before="120" w:after="240" w:line="480" w:lineRule="auto"/>
        <w:rPr>
          <w:noProof/>
          <w:lang w:eastAsia="en-GB"/>
        </w:rPr>
      </w:pPr>
      <w:r w:rsidRPr="00842887">
        <w:rPr>
          <w:sz w:val="20"/>
          <w:szCs w:val="20"/>
        </w:rPr>
        <w:lastRenderedPageBreak/>
        <w:t>Denominators represent th</w:t>
      </w:r>
      <w:r w:rsidR="001E07E1" w:rsidRPr="00842887">
        <w:rPr>
          <w:sz w:val="20"/>
          <w:szCs w:val="20"/>
        </w:rPr>
        <w:t>e number of patients who did/</w:t>
      </w:r>
      <w:r w:rsidRPr="00842887">
        <w:rPr>
          <w:sz w:val="20"/>
          <w:szCs w:val="20"/>
        </w:rPr>
        <w:t>did not re</w:t>
      </w:r>
      <w:r w:rsidR="001E07E1" w:rsidRPr="00842887">
        <w:rPr>
          <w:sz w:val="20"/>
          <w:szCs w:val="20"/>
        </w:rPr>
        <w:t>port moderate PtGA improvements</w:t>
      </w:r>
      <w:r w:rsidR="00001939" w:rsidRPr="00842887">
        <w:rPr>
          <w:sz w:val="20"/>
          <w:szCs w:val="20"/>
        </w:rPr>
        <w:br/>
      </w:r>
      <w:r w:rsidR="000B4C6D" w:rsidRPr="00842887">
        <w:rPr>
          <w:sz w:val="20"/>
          <w:szCs w:val="20"/>
        </w:rPr>
        <w:t xml:space="preserve">Abbreviations: </w:t>
      </w:r>
      <w:r w:rsidR="001E07E1" w:rsidRPr="00842887">
        <w:rPr>
          <w:i/>
          <w:sz w:val="20"/>
          <w:szCs w:val="20"/>
        </w:rPr>
        <w:t>BID</w:t>
      </w:r>
      <w:r w:rsidR="001E07E1" w:rsidRPr="00842887">
        <w:rPr>
          <w:sz w:val="20"/>
          <w:szCs w:val="20"/>
        </w:rPr>
        <w:t xml:space="preserve"> twice daily,</w:t>
      </w:r>
      <w:r w:rsidRPr="00842887">
        <w:rPr>
          <w:sz w:val="20"/>
          <w:szCs w:val="20"/>
        </w:rPr>
        <w:t xml:space="preserve"> </w:t>
      </w:r>
      <w:r w:rsidR="001E07E1" w:rsidRPr="00842887">
        <w:rPr>
          <w:i/>
          <w:sz w:val="20"/>
          <w:szCs w:val="20"/>
        </w:rPr>
        <w:t>CI</w:t>
      </w:r>
      <w:r w:rsidR="001E07E1" w:rsidRPr="00842887">
        <w:rPr>
          <w:sz w:val="20"/>
          <w:szCs w:val="20"/>
        </w:rPr>
        <w:t xml:space="preserve"> confidence interval, </w:t>
      </w:r>
      <w:r w:rsidR="001E07E1" w:rsidRPr="00842887">
        <w:rPr>
          <w:i/>
          <w:sz w:val="20"/>
          <w:szCs w:val="20"/>
        </w:rPr>
        <w:t>csDMARD</w:t>
      </w:r>
      <w:r w:rsidR="00F54F9F" w:rsidRPr="00842887">
        <w:rPr>
          <w:sz w:val="20"/>
          <w:szCs w:val="20"/>
        </w:rPr>
        <w:t xml:space="preserve"> conventional synthetic diseas</w:t>
      </w:r>
      <w:r w:rsidR="00D54DFA" w:rsidRPr="00842887">
        <w:rPr>
          <w:sz w:val="20"/>
          <w:szCs w:val="20"/>
        </w:rPr>
        <w:t>e-modifying antirheumatic drug</w:t>
      </w:r>
      <w:r w:rsidR="001E07E1" w:rsidRPr="00842887">
        <w:rPr>
          <w:sz w:val="20"/>
          <w:szCs w:val="20"/>
        </w:rPr>
        <w:t>,</w:t>
      </w:r>
      <w:r w:rsidR="00F54F9F" w:rsidRPr="00842887">
        <w:rPr>
          <w:sz w:val="20"/>
          <w:szCs w:val="20"/>
        </w:rPr>
        <w:t xml:space="preserve"> </w:t>
      </w:r>
      <w:r w:rsidR="001E07E1" w:rsidRPr="00842887">
        <w:rPr>
          <w:i/>
          <w:sz w:val="20"/>
          <w:szCs w:val="20"/>
        </w:rPr>
        <w:t>FACIT-F</w:t>
      </w:r>
      <w:r w:rsidRPr="00842887">
        <w:rPr>
          <w:i/>
          <w:sz w:val="20"/>
          <w:szCs w:val="20"/>
        </w:rPr>
        <w:t xml:space="preserve"> </w:t>
      </w:r>
      <w:r w:rsidRPr="00842887">
        <w:rPr>
          <w:sz w:val="20"/>
          <w:szCs w:val="20"/>
        </w:rPr>
        <w:t>Functional Assessment of Chronic Illness Therapy-Fat</w:t>
      </w:r>
      <w:r w:rsidR="001E07E1" w:rsidRPr="00842887">
        <w:rPr>
          <w:sz w:val="20"/>
          <w:szCs w:val="20"/>
        </w:rPr>
        <w:t xml:space="preserve">igue, </w:t>
      </w:r>
      <w:r w:rsidR="001E07E1" w:rsidRPr="00842887">
        <w:rPr>
          <w:i/>
          <w:sz w:val="20"/>
          <w:szCs w:val="20"/>
        </w:rPr>
        <w:t>HAQ-DI</w:t>
      </w:r>
      <w:r w:rsidRPr="00842887">
        <w:rPr>
          <w:i/>
          <w:sz w:val="20"/>
          <w:szCs w:val="20"/>
        </w:rPr>
        <w:t xml:space="preserve"> </w:t>
      </w:r>
      <w:r w:rsidRPr="00842887">
        <w:rPr>
          <w:sz w:val="20"/>
          <w:szCs w:val="20"/>
        </w:rPr>
        <w:t>Health Assessment</w:t>
      </w:r>
      <w:r w:rsidR="001E07E1" w:rsidRPr="00842887">
        <w:rPr>
          <w:sz w:val="20"/>
          <w:szCs w:val="20"/>
        </w:rPr>
        <w:t xml:space="preserve"> Questionnaire-Disability Index, </w:t>
      </w:r>
      <w:r w:rsidR="00D54DFA" w:rsidRPr="00842887">
        <w:rPr>
          <w:i/>
          <w:sz w:val="20"/>
          <w:szCs w:val="20"/>
        </w:rPr>
        <w:t>IR</w:t>
      </w:r>
      <w:r w:rsidR="00D54DFA" w:rsidRPr="00842887">
        <w:rPr>
          <w:sz w:val="20"/>
          <w:szCs w:val="20"/>
        </w:rPr>
        <w:t xml:space="preserve"> inadequate responder, </w:t>
      </w:r>
      <w:r w:rsidR="001E07E1" w:rsidRPr="00842887">
        <w:rPr>
          <w:i/>
          <w:sz w:val="20"/>
          <w:szCs w:val="20"/>
        </w:rPr>
        <w:t>MCID</w:t>
      </w:r>
      <w:r w:rsidRPr="00842887">
        <w:rPr>
          <w:sz w:val="20"/>
          <w:szCs w:val="20"/>
        </w:rPr>
        <w:t xml:space="preserve"> minimum </w:t>
      </w:r>
      <w:r w:rsidR="001E07E1" w:rsidRPr="00842887">
        <w:rPr>
          <w:sz w:val="20"/>
          <w:szCs w:val="20"/>
        </w:rPr>
        <w:t xml:space="preserve">clinically important difference, </w:t>
      </w:r>
      <w:r w:rsidR="001E07E1" w:rsidRPr="00842887">
        <w:rPr>
          <w:i/>
          <w:sz w:val="20"/>
          <w:szCs w:val="20"/>
        </w:rPr>
        <w:t>PtGA</w:t>
      </w:r>
      <w:r w:rsidRPr="00842887">
        <w:rPr>
          <w:sz w:val="20"/>
          <w:szCs w:val="20"/>
        </w:rPr>
        <w:t xml:space="preserve"> Patient Global</w:t>
      </w:r>
      <w:r w:rsidR="001E07E1" w:rsidRPr="00842887">
        <w:rPr>
          <w:sz w:val="20"/>
          <w:szCs w:val="20"/>
        </w:rPr>
        <w:t xml:space="preserve"> Assessment of </w:t>
      </w:r>
      <w:r w:rsidR="001526F9" w:rsidRPr="00842887">
        <w:rPr>
          <w:sz w:val="20"/>
          <w:szCs w:val="20"/>
        </w:rPr>
        <w:t>Disease Activity</w:t>
      </w:r>
      <w:r w:rsidR="001E07E1" w:rsidRPr="00842887">
        <w:rPr>
          <w:sz w:val="20"/>
          <w:szCs w:val="20"/>
        </w:rPr>
        <w:t xml:space="preserve">, </w:t>
      </w:r>
      <w:r w:rsidR="001E07E1" w:rsidRPr="00842887">
        <w:rPr>
          <w:i/>
          <w:sz w:val="20"/>
          <w:szCs w:val="20"/>
        </w:rPr>
        <w:t>VAS</w:t>
      </w:r>
      <w:r w:rsidR="001E07E1" w:rsidRPr="00842887">
        <w:rPr>
          <w:sz w:val="20"/>
          <w:szCs w:val="20"/>
        </w:rPr>
        <w:t xml:space="preserve"> Visual Analog S</w:t>
      </w:r>
      <w:r w:rsidRPr="00842887">
        <w:rPr>
          <w:sz w:val="20"/>
          <w:szCs w:val="20"/>
        </w:rPr>
        <w:t>cale</w:t>
      </w:r>
      <w:r w:rsidR="00F515BE" w:rsidRPr="00842887">
        <w:rPr>
          <w:szCs w:val="20"/>
        </w:rPr>
        <w:br w:type="page"/>
      </w:r>
    </w:p>
    <w:p w14:paraId="2C8CDCB1" w14:textId="04E57D48" w:rsidR="00756ACC" w:rsidRPr="00842887" w:rsidRDefault="001E07E1" w:rsidP="00100588">
      <w:pPr>
        <w:spacing w:before="120" w:after="240" w:line="480" w:lineRule="auto"/>
      </w:pPr>
      <w:r w:rsidRPr="00842887">
        <w:rPr>
          <w:b/>
          <w:szCs w:val="20"/>
        </w:rPr>
        <w:lastRenderedPageBreak/>
        <w:t>Supplementary Fig.</w:t>
      </w:r>
      <w:r w:rsidR="00F515BE" w:rsidRPr="00842887">
        <w:rPr>
          <w:b/>
          <w:szCs w:val="20"/>
        </w:rPr>
        <w:t xml:space="preserve"> 3</w:t>
      </w:r>
      <w:r w:rsidR="00BB0074" w:rsidRPr="00842887">
        <w:rPr>
          <w:b/>
          <w:szCs w:val="20"/>
        </w:rPr>
        <w:t xml:space="preserve"> </w:t>
      </w:r>
      <w:r w:rsidR="00BB0074" w:rsidRPr="00842887">
        <w:rPr>
          <w:szCs w:val="20"/>
        </w:rPr>
        <w:t xml:space="preserve">Proportions of </w:t>
      </w:r>
      <w:r w:rsidR="00D54DFA" w:rsidRPr="00842887">
        <w:t>csDMARD-IR</w:t>
      </w:r>
      <w:r w:rsidR="00951F16" w:rsidRPr="00842887">
        <w:t xml:space="preserve"> </w:t>
      </w:r>
      <w:r w:rsidR="00D54DFA" w:rsidRPr="00842887">
        <w:t>patients</w:t>
      </w:r>
      <w:r w:rsidR="00BB0074" w:rsidRPr="00842887">
        <w:rPr>
          <w:szCs w:val="20"/>
        </w:rPr>
        <w:t xml:space="preserve"> </w:t>
      </w:r>
      <w:r w:rsidRPr="00842887">
        <w:rPr>
          <w:szCs w:val="20"/>
        </w:rPr>
        <w:t>at m</w:t>
      </w:r>
      <w:r w:rsidR="00775C58" w:rsidRPr="00842887">
        <w:rPr>
          <w:szCs w:val="20"/>
        </w:rPr>
        <w:t xml:space="preserve">onth 3 who achieved </w:t>
      </w:r>
      <w:r w:rsidR="00BB0074" w:rsidRPr="00842887">
        <w:rPr>
          <w:szCs w:val="20"/>
        </w:rPr>
        <w:t xml:space="preserve">substantial improvements in PtGA (≥50% </w:t>
      </w:r>
      <w:r w:rsidR="00775C58" w:rsidRPr="00842887">
        <w:rPr>
          <w:szCs w:val="20"/>
        </w:rPr>
        <w:t>decrease</w:t>
      </w:r>
      <w:r w:rsidR="005C160F" w:rsidRPr="00842887">
        <w:rPr>
          <w:szCs w:val="20"/>
        </w:rPr>
        <w:t>s</w:t>
      </w:r>
      <w:r w:rsidR="00775C58" w:rsidRPr="00842887">
        <w:rPr>
          <w:szCs w:val="20"/>
        </w:rPr>
        <w:t xml:space="preserve"> </w:t>
      </w:r>
      <w:r w:rsidR="00BB0074" w:rsidRPr="00842887">
        <w:rPr>
          <w:szCs w:val="20"/>
        </w:rPr>
        <w:t xml:space="preserve">from baseline in PtGA) </w:t>
      </w:r>
      <w:r w:rsidR="00775C58" w:rsidRPr="00842887">
        <w:rPr>
          <w:szCs w:val="20"/>
        </w:rPr>
        <w:t xml:space="preserve">or </w:t>
      </w:r>
      <w:r w:rsidRPr="00842887">
        <w:t>a</w:t>
      </w:r>
      <w:r w:rsidR="00840185" w:rsidRPr="00842887">
        <w:t xml:space="preserve">) </w:t>
      </w:r>
      <w:r w:rsidRPr="00842887">
        <w:t>mild Pain (VAS score ≤20 mm), b</w:t>
      </w:r>
      <w:r w:rsidR="00840185" w:rsidRPr="00842887">
        <w:t>) moderate improvement</w:t>
      </w:r>
      <w:r w:rsidR="005C160F" w:rsidRPr="00842887">
        <w:t>s</w:t>
      </w:r>
      <w:r w:rsidRPr="00842887">
        <w:t xml:space="preserve"> in Pain </w:t>
      </w:r>
      <w:r w:rsidR="00840185" w:rsidRPr="00842887">
        <w:t>(≥30% decrease</w:t>
      </w:r>
      <w:r w:rsidR="005C160F" w:rsidRPr="00842887">
        <w:t>s</w:t>
      </w:r>
      <w:r w:rsidR="00840185" w:rsidRPr="00842887">
        <w:t xml:space="preserve"> </w:t>
      </w:r>
      <w:r w:rsidRPr="00842887">
        <w:t>from baseline), c</w:t>
      </w:r>
      <w:r w:rsidR="00840185" w:rsidRPr="00842887">
        <w:t>) substantial improvement</w:t>
      </w:r>
      <w:r w:rsidR="005C160F" w:rsidRPr="00842887">
        <w:t>s</w:t>
      </w:r>
      <w:r w:rsidR="00840185" w:rsidRPr="00842887">
        <w:t xml:space="preserve"> in Pain (≥50% decrease</w:t>
      </w:r>
      <w:r w:rsidR="005C160F" w:rsidRPr="00842887">
        <w:t>s</w:t>
      </w:r>
      <w:r w:rsidRPr="00842887">
        <w:t xml:space="preserve"> from baseline), d</w:t>
      </w:r>
      <w:r w:rsidR="00840185" w:rsidRPr="00842887">
        <w:t>) HAQ-DI</w:t>
      </w:r>
      <w:r w:rsidR="005C160F" w:rsidRPr="00842887">
        <w:t xml:space="preserve"> scores ≥</w:t>
      </w:r>
      <w:r w:rsidR="00840185" w:rsidRPr="00842887">
        <w:t>normative value</w:t>
      </w:r>
      <w:r w:rsidR="005C160F" w:rsidRPr="00842887">
        <w:t>s</w:t>
      </w:r>
      <w:r w:rsidR="00840185" w:rsidRPr="00842887">
        <w:t xml:space="preserve"> (≤0.25), </w:t>
      </w:r>
      <w:r w:rsidRPr="00842887">
        <w:t>e</w:t>
      </w:r>
      <w:r w:rsidR="00840185" w:rsidRPr="00842887">
        <w:t>) improvement</w:t>
      </w:r>
      <w:r w:rsidR="005C160F" w:rsidRPr="00842887">
        <w:t>s</w:t>
      </w:r>
      <w:r w:rsidR="00840185" w:rsidRPr="00842887">
        <w:t xml:space="preserve"> in HAQ-DI</w:t>
      </w:r>
      <w:r w:rsidR="005F6A97" w:rsidRPr="00842887">
        <w:t xml:space="preserve"> scores</w:t>
      </w:r>
      <w:r w:rsidR="00F91961" w:rsidRPr="00842887">
        <w:t xml:space="preserve"> ≥ MCID (≥0.22 improvement</w:t>
      </w:r>
      <w:r w:rsidR="00840185" w:rsidRPr="00842887">
        <w:t xml:space="preserve"> from baseline), </w:t>
      </w:r>
      <w:r w:rsidRPr="00842887">
        <w:t>f</w:t>
      </w:r>
      <w:r w:rsidR="00840185" w:rsidRPr="00842887">
        <w:t xml:space="preserve">) FACIT-F </w:t>
      </w:r>
      <w:r w:rsidR="005C160F" w:rsidRPr="00842887">
        <w:t>scores ≥</w:t>
      </w:r>
      <w:r w:rsidR="00840185" w:rsidRPr="00842887">
        <w:t>normative value</w:t>
      </w:r>
      <w:r w:rsidR="005C160F" w:rsidRPr="00842887">
        <w:t>s</w:t>
      </w:r>
      <w:r w:rsidR="00840185" w:rsidRPr="00842887">
        <w:t xml:space="preserve"> (≥43.5), </w:t>
      </w:r>
      <w:r w:rsidRPr="00842887">
        <w:t>or g</w:t>
      </w:r>
      <w:r w:rsidR="005C160F" w:rsidRPr="00842887">
        <w:t xml:space="preserve">) improvements in </w:t>
      </w:r>
      <w:r w:rsidR="00840185" w:rsidRPr="00842887">
        <w:t>FACIT-F</w:t>
      </w:r>
      <w:r w:rsidR="005F6A97" w:rsidRPr="00842887">
        <w:t xml:space="preserve"> scores</w:t>
      </w:r>
      <w:r w:rsidR="00840185" w:rsidRPr="00842887">
        <w:t xml:space="preserve"> ≥ MCID (≥4 </w:t>
      </w:r>
      <w:r w:rsidR="009B3600" w:rsidRPr="00842887">
        <w:t>improvement</w:t>
      </w:r>
      <w:r w:rsidR="00840185" w:rsidRPr="00842887">
        <w:t xml:space="preserve"> from baseline) alone</w:t>
      </w:r>
    </w:p>
    <w:p w14:paraId="58EAD336" w14:textId="08BAC131" w:rsidR="00C107AE" w:rsidRPr="00842887" w:rsidRDefault="009044E6" w:rsidP="00C107AE">
      <w:pPr>
        <w:spacing w:before="120" w:after="240" w:line="480" w:lineRule="auto"/>
      </w:pPr>
      <w:r w:rsidRPr="00842887">
        <w:rPr>
          <w:noProof/>
          <w:lang w:val="en-GB" w:eastAsia="en-GB"/>
        </w:rPr>
        <w:lastRenderedPageBreak/>
        <w:drawing>
          <wp:inline distT="0" distB="0" distL="0" distR="0" wp14:anchorId="7F922B92" wp14:editId="259E77C7">
            <wp:extent cx="4920615" cy="58160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2135"/>
                    <a:stretch/>
                  </pic:blipFill>
                  <pic:spPr bwMode="auto">
                    <a:xfrm>
                      <a:off x="0" y="0"/>
                      <a:ext cx="4921200" cy="5816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413C37" w14:textId="4AC240B7" w:rsidR="00F515BE" w:rsidRPr="00842887" w:rsidRDefault="00823440" w:rsidP="00C2402E">
      <w:pPr>
        <w:spacing w:before="120" w:after="240" w:line="480" w:lineRule="auto"/>
        <w:rPr>
          <w:sz w:val="22"/>
        </w:rPr>
      </w:pPr>
      <w:r w:rsidRPr="00842887">
        <w:rPr>
          <w:sz w:val="20"/>
          <w:szCs w:val="20"/>
        </w:rPr>
        <w:lastRenderedPageBreak/>
        <w:t>D</w:t>
      </w:r>
      <w:r w:rsidR="00BB0074" w:rsidRPr="00842887">
        <w:rPr>
          <w:sz w:val="20"/>
          <w:szCs w:val="20"/>
        </w:rPr>
        <w:t>enominators represent th</w:t>
      </w:r>
      <w:r w:rsidR="006E2A56" w:rsidRPr="00842887">
        <w:rPr>
          <w:sz w:val="20"/>
          <w:szCs w:val="20"/>
        </w:rPr>
        <w:t>e number of patients who did/</w:t>
      </w:r>
      <w:r w:rsidR="00BB0074" w:rsidRPr="00842887">
        <w:rPr>
          <w:sz w:val="20"/>
          <w:szCs w:val="20"/>
        </w:rPr>
        <w:t>did</w:t>
      </w:r>
      <w:r w:rsidR="006E2A56" w:rsidRPr="00842887">
        <w:rPr>
          <w:sz w:val="20"/>
          <w:szCs w:val="20"/>
        </w:rPr>
        <w:t xml:space="preserve"> not</w:t>
      </w:r>
      <w:r w:rsidR="00BB0074" w:rsidRPr="00842887">
        <w:rPr>
          <w:sz w:val="20"/>
          <w:szCs w:val="20"/>
        </w:rPr>
        <w:t xml:space="preserve"> report substantial PtGA improvements</w:t>
      </w:r>
      <w:r w:rsidR="00001939" w:rsidRPr="00842887">
        <w:rPr>
          <w:sz w:val="20"/>
          <w:szCs w:val="20"/>
        </w:rPr>
        <w:br/>
      </w:r>
      <w:r w:rsidR="000B4C6D" w:rsidRPr="00842887">
        <w:rPr>
          <w:sz w:val="20"/>
          <w:szCs w:val="20"/>
        </w:rPr>
        <w:t xml:space="preserve">Abbreviations: </w:t>
      </w:r>
      <w:r w:rsidR="006E2A56" w:rsidRPr="00842887">
        <w:rPr>
          <w:i/>
          <w:sz w:val="20"/>
          <w:szCs w:val="20"/>
        </w:rPr>
        <w:t>BID</w:t>
      </w:r>
      <w:r w:rsidR="006E2A56" w:rsidRPr="00842887">
        <w:rPr>
          <w:sz w:val="20"/>
          <w:szCs w:val="20"/>
        </w:rPr>
        <w:t xml:space="preserve"> twice daily,</w:t>
      </w:r>
      <w:r w:rsidR="00BB0074" w:rsidRPr="00842887">
        <w:rPr>
          <w:sz w:val="20"/>
          <w:szCs w:val="20"/>
        </w:rPr>
        <w:t xml:space="preserve"> </w:t>
      </w:r>
      <w:r w:rsidR="006E2A56" w:rsidRPr="00842887">
        <w:rPr>
          <w:i/>
          <w:sz w:val="20"/>
          <w:szCs w:val="20"/>
        </w:rPr>
        <w:t>CI</w:t>
      </w:r>
      <w:r w:rsidR="006E2A56" w:rsidRPr="00842887">
        <w:rPr>
          <w:sz w:val="20"/>
          <w:szCs w:val="20"/>
        </w:rPr>
        <w:t xml:space="preserve"> confidence interval, </w:t>
      </w:r>
      <w:r w:rsidR="006E2A56" w:rsidRPr="00842887">
        <w:rPr>
          <w:i/>
          <w:sz w:val="20"/>
          <w:szCs w:val="20"/>
        </w:rPr>
        <w:t>csDMARD</w:t>
      </w:r>
      <w:r w:rsidR="00F54F9F" w:rsidRPr="00842887">
        <w:rPr>
          <w:sz w:val="20"/>
          <w:szCs w:val="20"/>
        </w:rPr>
        <w:t xml:space="preserve"> conventional synthetic diseas</w:t>
      </w:r>
      <w:r w:rsidR="00D54DFA" w:rsidRPr="00842887">
        <w:rPr>
          <w:sz w:val="20"/>
          <w:szCs w:val="20"/>
        </w:rPr>
        <w:t>e-modifying antirheumatic drug</w:t>
      </w:r>
      <w:r w:rsidR="006E2A56" w:rsidRPr="00842887">
        <w:rPr>
          <w:sz w:val="20"/>
          <w:szCs w:val="20"/>
        </w:rPr>
        <w:t>,</w:t>
      </w:r>
      <w:r w:rsidR="00F54F9F" w:rsidRPr="00842887">
        <w:rPr>
          <w:sz w:val="20"/>
          <w:szCs w:val="20"/>
        </w:rPr>
        <w:t xml:space="preserve"> </w:t>
      </w:r>
      <w:r w:rsidR="006E2A56" w:rsidRPr="00842887">
        <w:rPr>
          <w:i/>
          <w:sz w:val="20"/>
          <w:szCs w:val="20"/>
        </w:rPr>
        <w:t>FACIT-F</w:t>
      </w:r>
      <w:r w:rsidR="00BB0074" w:rsidRPr="00842887">
        <w:rPr>
          <w:sz w:val="20"/>
          <w:szCs w:val="20"/>
        </w:rPr>
        <w:t xml:space="preserve"> Functional Assessment of Chronic Illness Thera</w:t>
      </w:r>
      <w:r w:rsidR="006E2A56" w:rsidRPr="00842887">
        <w:rPr>
          <w:sz w:val="20"/>
          <w:szCs w:val="20"/>
        </w:rPr>
        <w:t xml:space="preserve">py-Fatigue, </w:t>
      </w:r>
      <w:r w:rsidR="006E2A56" w:rsidRPr="00842887">
        <w:rPr>
          <w:i/>
          <w:sz w:val="20"/>
          <w:szCs w:val="20"/>
        </w:rPr>
        <w:t>HAQ-DI</w:t>
      </w:r>
      <w:r w:rsidR="00BB0074" w:rsidRPr="00842887">
        <w:rPr>
          <w:i/>
          <w:sz w:val="20"/>
          <w:szCs w:val="20"/>
        </w:rPr>
        <w:t xml:space="preserve"> </w:t>
      </w:r>
      <w:r w:rsidR="00BB0074" w:rsidRPr="00842887">
        <w:rPr>
          <w:sz w:val="20"/>
          <w:szCs w:val="20"/>
        </w:rPr>
        <w:t>Health Assessment</w:t>
      </w:r>
      <w:r w:rsidR="006E2A56" w:rsidRPr="00842887">
        <w:rPr>
          <w:sz w:val="20"/>
          <w:szCs w:val="20"/>
        </w:rPr>
        <w:t xml:space="preserve"> Questionnaire-Disability Index, </w:t>
      </w:r>
      <w:r w:rsidR="00D54DFA" w:rsidRPr="00842887">
        <w:rPr>
          <w:i/>
          <w:sz w:val="20"/>
          <w:szCs w:val="20"/>
        </w:rPr>
        <w:t>IR</w:t>
      </w:r>
      <w:r w:rsidR="00D54DFA" w:rsidRPr="00842887">
        <w:rPr>
          <w:sz w:val="20"/>
          <w:szCs w:val="20"/>
        </w:rPr>
        <w:t xml:space="preserve"> inadequate responder, </w:t>
      </w:r>
      <w:r w:rsidR="006E2A56" w:rsidRPr="00842887">
        <w:rPr>
          <w:i/>
          <w:sz w:val="20"/>
          <w:szCs w:val="20"/>
        </w:rPr>
        <w:t>MCID</w:t>
      </w:r>
      <w:r w:rsidR="00BB0074" w:rsidRPr="00842887">
        <w:rPr>
          <w:sz w:val="20"/>
          <w:szCs w:val="20"/>
        </w:rPr>
        <w:t xml:space="preserve"> minimum </w:t>
      </w:r>
      <w:r w:rsidR="006E2A56" w:rsidRPr="00842887">
        <w:rPr>
          <w:sz w:val="20"/>
          <w:szCs w:val="20"/>
        </w:rPr>
        <w:t xml:space="preserve">clinically important difference, </w:t>
      </w:r>
      <w:r w:rsidR="006E2A56" w:rsidRPr="00842887">
        <w:rPr>
          <w:i/>
          <w:sz w:val="20"/>
          <w:szCs w:val="20"/>
        </w:rPr>
        <w:t>PtGA</w:t>
      </w:r>
      <w:r w:rsidR="00BB0074" w:rsidRPr="00842887">
        <w:rPr>
          <w:sz w:val="20"/>
          <w:szCs w:val="20"/>
        </w:rPr>
        <w:t xml:space="preserve"> Patient Global</w:t>
      </w:r>
      <w:r w:rsidR="006E2A56" w:rsidRPr="00842887">
        <w:rPr>
          <w:sz w:val="20"/>
          <w:szCs w:val="20"/>
        </w:rPr>
        <w:t xml:space="preserve"> Assessment of </w:t>
      </w:r>
      <w:r w:rsidR="001526F9" w:rsidRPr="00842887">
        <w:rPr>
          <w:sz w:val="20"/>
          <w:szCs w:val="20"/>
        </w:rPr>
        <w:t>Disease Activity</w:t>
      </w:r>
      <w:r w:rsidR="006E2A56" w:rsidRPr="00842887">
        <w:rPr>
          <w:sz w:val="20"/>
          <w:szCs w:val="20"/>
        </w:rPr>
        <w:t xml:space="preserve">, </w:t>
      </w:r>
      <w:r w:rsidR="006E2A56" w:rsidRPr="00842887">
        <w:rPr>
          <w:i/>
          <w:sz w:val="20"/>
          <w:szCs w:val="20"/>
        </w:rPr>
        <w:t>VAS</w:t>
      </w:r>
      <w:r w:rsidR="006E2A56" w:rsidRPr="00842887">
        <w:rPr>
          <w:sz w:val="20"/>
          <w:szCs w:val="20"/>
        </w:rPr>
        <w:t xml:space="preserve"> Visual Analog S</w:t>
      </w:r>
      <w:r w:rsidR="00BB0074" w:rsidRPr="00842887">
        <w:rPr>
          <w:sz w:val="20"/>
          <w:szCs w:val="20"/>
        </w:rPr>
        <w:t>cale</w:t>
      </w:r>
      <w:r w:rsidR="00F515BE" w:rsidRPr="00842887">
        <w:rPr>
          <w:sz w:val="22"/>
        </w:rPr>
        <w:br w:type="page"/>
      </w:r>
    </w:p>
    <w:p w14:paraId="64710CFF" w14:textId="0BFB4A52" w:rsidR="00F515BE" w:rsidRPr="00842887" w:rsidRDefault="00F515BE" w:rsidP="00F515BE">
      <w:pPr>
        <w:spacing w:before="120" w:after="240" w:line="480" w:lineRule="auto"/>
      </w:pPr>
      <w:r w:rsidRPr="00842887">
        <w:rPr>
          <w:b/>
        </w:rPr>
        <w:lastRenderedPageBreak/>
        <w:t xml:space="preserve">Supplementary Fig. 4 </w:t>
      </w:r>
      <w:r w:rsidRPr="00842887">
        <w:t xml:space="preserve">Proportions of </w:t>
      </w:r>
      <w:r w:rsidR="00D54DFA" w:rsidRPr="00842887">
        <w:t>csDMARD-IR</w:t>
      </w:r>
      <w:r w:rsidR="00951F16" w:rsidRPr="00842887">
        <w:t xml:space="preserve"> </w:t>
      </w:r>
      <w:r w:rsidR="00D54DFA" w:rsidRPr="00842887">
        <w:t>patients</w:t>
      </w:r>
      <w:r w:rsidRPr="00842887">
        <w:t xml:space="preserve"> at month 3 who did/did not report a) improvements in HAQ-DI scores ≥ MCID (≥0.22 improvement from baseline), or b) improvements in FACIT-F scores ≥ MCID (≥4 improvement from baseline), stratified by LDA status (PtGA VAS score ≤20 mm)</w:t>
      </w:r>
    </w:p>
    <w:p w14:paraId="730AC269" w14:textId="5E5C5719" w:rsidR="00F515BE" w:rsidRPr="00842887" w:rsidRDefault="009044E6" w:rsidP="00C2402E">
      <w:pPr>
        <w:spacing w:before="120" w:after="240" w:line="480" w:lineRule="auto"/>
      </w:pPr>
      <w:r w:rsidRPr="00842887">
        <w:rPr>
          <w:noProof/>
          <w:lang w:val="en-GB" w:eastAsia="en-GB"/>
        </w:rPr>
        <w:drawing>
          <wp:inline distT="0" distB="0" distL="0" distR="0" wp14:anchorId="178633B3" wp14:editId="53662056">
            <wp:extent cx="5278755" cy="20212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15BE" w:rsidRPr="00842887">
        <w:rPr>
          <w:sz w:val="20"/>
          <w:szCs w:val="20"/>
        </w:rPr>
        <w:t>Denominators represent the number of patients who did/did not report LDA, respectively</w:t>
      </w:r>
      <w:r w:rsidR="00001939" w:rsidRPr="00842887">
        <w:rPr>
          <w:sz w:val="20"/>
          <w:szCs w:val="20"/>
        </w:rPr>
        <w:br/>
      </w:r>
      <w:r w:rsidR="00F515BE" w:rsidRPr="00842887">
        <w:rPr>
          <w:sz w:val="20"/>
          <w:szCs w:val="20"/>
        </w:rPr>
        <w:lastRenderedPageBreak/>
        <w:t xml:space="preserve">Abbreviations: </w:t>
      </w:r>
      <w:r w:rsidR="00F515BE" w:rsidRPr="00842887">
        <w:rPr>
          <w:i/>
          <w:sz w:val="20"/>
          <w:szCs w:val="20"/>
        </w:rPr>
        <w:t>BID</w:t>
      </w:r>
      <w:r w:rsidR="00F515BE" w:rsidRPr="00842887">
        <w:rPr>
          <w:sz w:val="20"/>
          <w:szCs w:val="20"/>
        </w:rPr>
        <w:t xml:space="preserve"> twice daily, </w:t>
      </w:r>
      <w:r w:rsidR="00F515BE" w:rsidRPr="00842887">
        <w:rPr>
          <w:i/>
          <w:sz w:val="20"/>
          <w:szCs w:val="20"/>
        </w:rPr>
        <w:t>CI</w:t>
      </w:r>
      <w:r w:rsidR="00F515BE" w:rsidRPr="00842887">
        <w:rPr>
          <w:sz w:val="20"/>
          <w:szCs w:val="20"/>
        </w:rPr>
        <w:t xml:space="preserve"> confidence interval, </w:t>
      </w:r>
      <w:r w:rsidR="00F515BE" w:rsidRPr="00842887">
        <w:rPr>
          <w:i/>
          <w:sz w:val="20"/>
          <w:szCs w:val="20"/>
        </w:rPr>
        <w:t>csDMARD</w:t>
      </w:r>
      <w:r w:rsidR="00F515BE" w:rsidRPr="00842887">
        <w:rPr>
          <w:sz w:val="20"/>
          <w:szCs w:val="20"/>
        </w:rPr>
        <w:t xml:space="preserve"> conventional synthetic disea</w:t>
      </w:r>
      <w:r w:rsidR="00D54DFA" w:rsidRPr="00842887">
        <w:rPr>
          <w:sz w:val="20"/>
          <w:szCs w:val="20"/>
        </w:rPr>
        <w:t>se-modifying antirheumatic drug</w:t>
      </w:r>
      <w:r w:rsidR="00F515BE" w:rsidRPr="00842887">
        <w:rPr>
          <w:sz w:val="20"/>
          <w:szCs w:val="20"/>
        </w:rPr>
        <w:t xml:space="preserve">, </w:t>
      </w:r>
      <w:r w:rsidR="00F515BE" w:rsidRPr="00842887">
        <w:rPr>
          <w:i/>
          <w:sz w:val="20"/>
          <w:szCs w:val="20"/>
        </w:rPr>
        <w:t>FACIT-F</w:t>
      </w:r>
      <w:r w:rsidR="00F515BE" w:rsidRPr="00842887">
        <w:rPr>
          <w:sz w:val="20"/>
          <w:szCs w:val="20"/>
        </w:rPr>
        <w:t xml:space="preserve"> Functional Assessment of Chronic Illness Therapy-Fatigue, </w:t>
      </w:r>
      <w:r w:rsidR="00F515BE" w:rsidRPr="00842887">
        <w:rPr>
          <w:i/>
          <w:sz w:val="20"/>
          <w:szCs w:val="20"/>
        </w:rPr>
        <w:t xml:space="preserve">HAQ-DI </w:t>
      </w:r>
      <w:r w:rsidR="00F515BE" w:rsidRPr="00842887">
        <w:rPr>
          <w:sz w:val="20"/>
          <w:szCs w:val="20"/>
        </w:rPr>
        <w:t xml:space="preserve">Health Assessment Questionnaire-Disability Index, </w:t>
      </w:r>
      <w:r w:rsidR="00F515BE" w:rsidRPr="00842887">
        <w:rPr>
          <w:i/>
          <w:sz w:val="20"/>
          <w:szCs w:val="20"/>
        </w:rPr>
        <w:t>LDA</w:t>
      </w:r>
      <w:r w:rsidR="00F515BE" w:rsidRPr="00842887">
        <w:rPr>
          <w:sz w:val="20"/>
          <w:szCs w:val="20"/>
        </w:rPr>
        <w:t xml:space="preserve"> low disease activity, </w:t>
      </w:r>
      <w:r w:rsidR="00D54DFA" w:rsidRPr="00842887">
        <w:rPr>
          <w:i/>
          <w:sz w:val="20"/>
          <w:szCs w:val="20"/>
        </w:rPr>
        <w:t>IR</w:t>
      </w:r>
      <w:r w:rsidR="00D54DFA" w:rsidRPr="00842887">
        <w:rPr>
          <w:sz w:val="20"/>
          <w:szCs w:val="20"/>
        </w:rPr>
        <w:t xml:space="preserve"> inadequate responder, </w:t>
      </w:r>
      <w:r w:rsidR="00F515BE" w:rsidRPr="00842887">
        <w:rPr>
          <w:i/>
          <w:sz w:val="20"/>
          <w:szCs w:val="20"/>
        </w:rPr>
        <w:t>MCID</w:t>
      </w:r>
      <w:r w:rsidR="00D54DFA" w:rsidRPr="00842887">
        <w:rPr>
          <w:sz w:val="20"/>
          <w:szCs w:val="20"/>
        </w:rPr>
        <w:t xml:space="preserve"> </w:t>
      </w:r>
      <w:r w:rsidR="00F515BE" w:rsidRPr="00842887">
        <w:rPr>
          <w:sz w:val="20"/>
          <w:szCs w:val="20"/>
        </w:rPr>
        <w:t xml:space="preserve">minimum clinically important difference, </w:t>
      </w:r>
      <w:r w:rsidR="00F515BE" w:rsidRPr="00842887">
        <w:rPr>
          <w:i/>
          <w:sz w:val="20"/>
          <w:szCs w:val="20"/>
        </w:rPr>
        <w:t>PtGA</w:t>
      </w:r>
      <w:r w:rsidR="00F515BE" w:rsidRPr="00842887">
        <w:rPr>
          <w:sz w:val="20"/>
          <w:szCs w:val="20"/>
        </w:rPr>
        <w:t xml:space="preserve"> Patient Global Assessment of Disease Activity, </w:t>
      </w:r>
      <w:r w:rsidR="00F515BE" w:rsidRPr="00842887">
        <w:rPr>
          <w:i/>
          <w:sz w:val="20"/>
          <w:szCs w:val="20"/>
        </w:rPr>
        <w:t>VAS</w:t>
      </w:r>
      <w:r w:rsidR="00F515BE" w:rsidRPr="00842887">
        <w:rPr>
          <w:sz w:val="20"/>
          <w:szCs w:val="20"/>
        </w:rPr>
        <w:t xml:space="preserve"> Visual Analog Scale</w:t>
      </w:r>
      <w:r w:rsidR="00F515BE" w:rsidRPr="00842887">
        <w:rPr>
          <w:sz w:val="22"/>
        </w:rPr>
        <w:br w:type="page"/>
      </w:r>
    </w:p>
    <w:p w14:paraId="7ED12FC0" w14:textId="43629FE0" w:rsidR="00F515BE" w:rsidRPr="00842887" w:rsidRDefault="00F515BE" w:rsidP="00F515BE">
      <w:pPr>
        <w:spacing w:before="120" w:after="240" w:line="480" w:lineRule="auto"/>
      </w:pPr>
      <w:r w:rsidRPr="00842887">
        <w:rPr>
          <w:b/>
        </w:rPr>
        <w:lastRenderedPageBreak/>
        <w:t xml:space="preserve">Supplementary Fig. 5 </w:t>
      </w:r>
      <w:r w:rsidRPr="00842887">
        <w:t xml:space="preserve">Proportions of </w:t>
      </w:r>
      <w:r w:rsidR="00D54DFA" w:rsidRPr="00842887">
        <w:t>csDMARD-IR</w:t>
      </w:r>
      <w:r w:rsidR="00951F16" w:rsidRPr="00842887">
        <w:t xml:space="preserve"> </w:t>
      </w:r>
      <w:r w:rsidR="00D54DFA" w:rsidRPr="00842887">
        <w:t>patients</w:t>
      </w:r>
      <w:r w:rsidRPr="00842887">
        <w:t xml:space="preserve"> at month 3 who did/did not report a) improvements in HAQ-DI scores ≥ MCID (≥0.22 improvement from baseline), or b) improvements in FACIT-F scores ≥ MCID (≥4 improvement from baseline), stratified by reporting of moderate improvements in PtGA (≥30% decreases from baseline)</w:t>
      </w:r>
    </w:p>
    <w:p w14:paraId="06218B43" w14:textId="64A99744" w:rsidR="00F515BE" w:rsidRPr="00842887" w:rsidRDefault="009044E6" w:rsidP="00C2402E">
      <w:pPr>
        <w:spacing w:before="120" w:after="240" w:line="480" w:lineRule="auto"/>
        <w:rPr>
          <w:sz w:val="20"/>
          <w:szCs w:val="20"/>
        </w:rPr>
      </w:pPr>
      <w:r w:rsidRPr="00842887">
        <w:rPr>
          <w:noProof/>
          <w:lang w:val="en-GB" w:eastAsia="en-GB"/>
        </w:rPr>
        <w:lastRenderedPageBreak/>
        <w:drawing>
          <wp:inline distT="0" distB="0" distL="0" distR="0" wp14:anchorId="591CF8B9" wp14:editId="20FE00A5">
            <wp:extent cx="5278755" cy="204025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15BE" w:rsidRPr="00842887">
        <w:rPr>
          <w:sz w:val="20"/>
          <w:szCs w:val="20"/>
        </w:rPr>
        <w:t>Denominators represent the number of patients who did/did not report moderate PtGA improvements, respectively</w:t>
      </w:r>
      <w:r w:rsidR="00001939" w:rsidRPr="00842887">
        <w:rPr>
          <w:sz w:val="20"/>
          <w:szCs w:val="20"/>
        </w:rPr>
        <w:br/>
      </w:r>
      <w:r w:rsidR="00F515BE" w:rsidRPr="00842887">
        <w:rPr>
          <w:sz w:val="20"/>
          <w:szCs w:val="20"/>
        </w:rPr>
        <w:t xml:space="preserve">Abbreviations: </w:t>
      </w:r>
      <w:r w:rsidR="00F515BE" w:rsidRPr="00842887">
        <w:rPr>
          <w:i/>
          <w:sz w:val="20"/>
          <w:szCs w:val="20"/>
        </w:rPr>
        <w:t>BID</w:t>
      </w:r>
      <w:r w:rsidR="00F515BE" w:rsidRPr="00842887">
        <w:rPr>
          <w:sz w:val="20"/>
          <w:szCs w:val="20"/>
        </w:rPr>
        <w:t xml:space="preserve"> twice daily, </w:t>
      </w:r>
      <w:r w:rsidR="00F515BE" w:rsidRPr="00842887">
        <w:rPr>
          <w:i/>
          <w:sz w:val="20"/>
          <w:szCs w:val="20"/>
        </w:rPr>
        <w:t>CI</w:t>
      </w:r>
      <w:r w:rsidR="00F515BE" w:rsidRPr="00842887">
        <w:rPr>
          <w:sz w:val="20"/>
          <w:szCs w:val="20"/>
        </w:rPr>
        <w:t xml:space="preserve"> confidence interval, </w:t>
      </w:r>
      <w:r w:rsidR="00F515BE" w:rsidRPr="00842887">
        <w:rPr>
          <w:i/>
          <w:sz w:val="20"/>
          <w:szCs w:val="20"/>
        </w:rPr>
        <w:t>csDMARD</w:t>
      </w:r>
      <w:r w:rsidR="00F515BE" w:rsidRPr="00842887">
        <w:rPr>
          <w:sz w:val="20"/>
          <w:szCs w:val="20"/>
        </w:rPr>
        <w:t xml:space="preserve"> conventional synthetic disea</w:t>
      </w:r>
      <w:r w:rsidR="00D54DFA" w:rsidRPr="00842887">
        <w:rPr>
          <w:sz w:val="20"/>
          <w:szCs w:val="20"/>
        </w:rPr>
        <w:t>se-modifying antirheumatic drug</w:t>
      </w:r>
      <w:r w:rsidR="00F515BE" w:rsidRPr="00842887">
        <w:rPr>
          <w:sz w:val="20"/>
          <w:szCs w:val="20"/>
        </w:rPr>
        <w:t xml:space="preserve">, </w:t>
      </w:r>
      <w:r w:rsidR="00F515BE" w:rsidRPr="00842887">
        <w:rPr>
          <w:i/>
          <w:sz w:val="20"/>
          <w:szCs w:val="20"/>
        </w:rPr>
        <w:t xml:space="preserve">FACIT-F </w:t>
      </w:r>
      <w:r w:rsidR="00F515BE" w:rsidRPr="00842887">
        <w:rPr>
          <w:sz w:val="20"/>
          <w:szCs w:val="20"/>
        </w:rPr>
        <w:t xml:space="preserve">Functional Assessment of Chronic Illness Therapy-Fatigue, </w:t>
      </w:r>
      <w:r w:rsidR="00F515BE" w:rsidRPr="00842887">
        <w:rPr>
          <w:i/>
          <w:sz w:val="20"/>
          <w:szCs w:val="20"/>
        </w:rPr>
        <w:t xml:space="preserve">HAQ-DI </w:t>
      </w:r>
      <w:r w:rsidR="00F515BE" w:rsidRPr="00842887">
        <w:rPr>
          <w:sz w:val="20"/>
          <w:szCs w:val="20"/>
        </w:rPr>
        <w:t xml:space="preserve">Health Assessment Questionnaire-Disability Index, </w:t>
      </w:r>
      <w:r w:rsidR="00D54DFA" w:rsidRPr="00842887">
        <w:rPr>
          <w:i/>
          <w:sz w:val="20"/>
          <w:szCs w:val="20"/>
        </w:rPr>
        <w:t>IR</w:t>
      </w:r>
      <w:r w:rsidR="00D54DFA" w:rsidRPr="00842887">
        <w:rPr>
          <w:sz w:val="20"/>
          <w:szCs w:val="20"/>
        </w:rPr>
        <w:t xml:space="preserve"> inadequate responder, </w:t>
      </w:r>
      <w:r w:rsidR="00F515BE" w:rsidRPr="00842887">
        <w:rPr>
          <w:i/>
          <w:sz w:val="20"/>
          <w:szCs w:val="20"/>
        </w:rPr>
        <w:t>MCID</w:t>
      </w:r>
      <w:r w:rsidR="00F515BE" w:rsidRPr="00842887">
        <w:rPr>
          <w:sz w:val="20"/>
          <w:szCs w:val="20"/>
        </w:rPr>
        <w:t xml:space="preserve"> minimum clinically important difference, </w:t>
      </w:r>
      <w:r w:rsidR="00F515BE" w:rsidRPr="00842887">
        <w:rPr>
          <w:i/>
          <w:sz w:val="20"/>
          <w:szCs w:val="20"/>
        </w:rPr>
        <w:t>PtGA</w:t>
      </w:r>
      <w:r w:rsidR="00F515BE" w:rsidRPr="00842887">
        <w:rPr>
          <w:sz w:val="20"/>
          <w:szCs w:val="20"/>
        </w:rPr>
        <w:t xml:space="preserve"> Patient Global Assessment of Disease Activity</w:t>
      </w:r>
      <w:r w:rsidR="00F515BE" w:rsidRPr="00842887">
        <w:rPr>
          <w:sz w:val="20"/>
          <w:szCs w:val="20"/>
        </w:rPr>
        <w:br w:type="page"/>
      </w:r>
    </w:p>
    <w:p w14:paraId="4FE82DFB" w14:textId="7BD71CBD" w:rsidR="00F515BE" w:rsidRPr="00842887" w:rsidRDefault="00F515BE" w:rsidP="00F515BE">
      <w:pPr>
        <w:spacing w:before="120" w:after="240" w:line="480" w:lineRule="auto"/>
      </w:pPr>
      <w:r w:rsidRPr="00842887">
        <w:rPr>
          <w:b/>
        </w:rPr>
        <w:lastRenderedPageBreak/>
        <w:t xml:space="preserve">Supplementary Fig. 6 </w:t>
      </w:r>
      <w:r w:rsidRPr="00842887">
        <w:t xml:space="preserve">Proportions of </w:t>
      </w:r>
      <w:r w:rsidR="00D54DFA" w:rsidRPr="00842887">
        <w:t>csDMARD-IR</w:t>
      </w:r>
      <w:r w:rsidR="00951F16" w:rsidRPr="00842887">
        <w:t xml:space="preserve"> </w:t>
      </w:r>
      <w:r w:rsidR="00D54DFA" w:rsidRPr="00842887">
        <w:t>patients</w:t>
      </w:r>
      <w:r w:rsidRPr="00842887">
        <w:t xml:space="preserve"> at month 3 who did/did not report a) improvements in HAQ-DI scores ≥ MCID (≥0.22 improvement from baseline), or b) improvements in FACIT-F scores ≥ MCID (≥4 improvement from baseline), stratified by reporting of substantial improvements in PtGA (≥50% decreases from baseline)</w:t>
      </w:r>
    </w:p>
    <w:p w14:paraId="160AF7B7" w14:textId="4A585BDE" w:rsidR="000C0738" w:rsidRPr="00842887" w:rsidRDefault="009044E6" w:rsidP="00D54DFA">
      <w:pPr>
        <w:spacing w:before="120" w:after="240" w:line="480" w:lineRule="auto"/>
        <w:rPr>
          <w:sz w:val="20"/>
          <w:szCs w:val="20"/>
        </w:rPr>
      </w:pPr>
      <w:r w:rsidRPr="00842887">
        <w:rPr>
          <w:noProof/>
          <w:lang w:val="en-GB" w:eastAsia="en-GB"/>
        </w:rPr>
        <w:lastRenderedPageBreak/>
        <w:drawing>
          <wp:inline distT="0" distB="0" distL="0" distR="0" wp14:anchorId="3AC94265" wp14:editId="6F4A74B2">
            <wp:extent cx="5278755" cy="214312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15BE" w:rsidRPr="00842887">
        <w:rPr>
          <w:sz w:val="20"/>
          <w:szCs w:val="20"/>
        </w:rPr>
        <w:t>Denominators represent the number of patients who did/did not report substantial PtGA improvements</w:t>
      </w:r>
      <w:r w:rsidR="00001939" w:rsidRPr="00842887">
        <w:rPr>
          <w:sz w:val="20"/>
          <w:szCs w:val="20"/>
        </w:rPr>
        <w:br/>
      </w:r>
      <w:r w:rsidR="00F515BE" w:rsidRPr="00842887">
        <w:rPr>
          <w:sz w:val="20"/>
          <w:szCs w:val="20"/>
        </w:rPr>
        <w:t xml:space="preserve">Abbreviations: </w:t>
      </w:r>
      <w:r w:rsidR="00F515BE" w:rsidRPr="00842887">
        <w:rPr>
          <w:i/>
          <w:sz w:val="20"/>
          <w:szCs w:val="20"/>
        </w:rPr>
        <w:t>BID</w:t>
      </w:r>
      <w:r w:rsidR="00F515BE" w:rsidRPr="00842887">
        <w:rPr>
          <w:sz w:val="20"/>
          <w:szCs w:val="20"/>
        </w:rPr>
        <w:t xml:space="preserve"> twice daily, </w:t>
      </w:r>
      <w:r w:rsidR="00F515BE" w:rsidRPr="00842887">
        <w:rPr>
          <w:i/>
          <w:sz w:val="20"/>
          <w:szCs w:val="20"/>
        </w:rPr>
        <w:t>CI</w:t>
      </w:r>
      <w:r w:rsidR="00F515BE" w:rsidRPr="00842887">
        <w:rPr>
          <w:sz w:val="20"/>
          <w:szCs w:val="20"/>
        </w:rPr>
        <w:t xml:space="preserve"> confidence interval, </w:t>
      </w:r>
      <w:r w:rsidR="00F515BE" w:rsidRPr="00842887">
        <w:rPr>
          <w:i/>
          <w:sz w:val="20"/>
          <w:szCs w:val="20"/>
        </w:rPr>
        <w:t>csDMARD</w:t>
      </w:r>
      <w:r w:rsidR="00F515BE" w:rsidRPr="00842887">
        <w:rPr>
          <w:sz w:val="20"/>
          <w:szCs w:val="20"/>
        </w:rPr>
        <w:t xml:space="preserve"> conventional synthetic disease-modifying antirh</w:t>
      </w:r>
      <w:r w:rsidR="00D54DFA" w:rsidRPr="00842887">
        <w:rPr>
          <w:sz w:val="20"/>
          <w:szCs w:val="20"/>
        </w:rPr>
        <w:t>eumatic drug</w:t>
      </w:r>
      <w:r w:rsidR="00F515BE" w:rsidRPr="00842887">
        <w:rPr>
          <w:sz w:val="20"/>
          <w:szCs w:val="20"/>
        </w:rPr>
        <w:t xml:space="preserve">, </w:t>
      </w:r>
      <w:r w:rsidR="00F515BE" w:rsidRPr="00842887">
        <w:rPr>
          <w:i/>
          <w:sz w:val="20"/>
          <w:szCs w:val="20"/>
        </w:rPr>
        <w:t>FACIT-F</w:t>
      </w:r>
      <w:r w:rsidR="00F515BE" w:rsidRPr="00842887">
        <w:rPr>
          <w:sz w:val="20"/>
          <w:szCs w:val="20"/>
        </w:rPr>
        <w:t xml:space="preserve"> Functional Assessment of Chronic Illness Therapy-Fatigue, </w:t>
      </w:r>
      <w:r w:rsidR="00F515BE" w:rsidRPr="00842887">
        <w:rPr>
          <w:i/>
          <w:sz w:val="20"/>
          <w:szCs w:val="20"/>
        </w:rPr>
        <w:t xml:space="preserve">HAQ-DI </w:t>
      </w:r>
      <w:r w:rsidR="00F515BE" w:rsidRPr="00842887">
        <w:rPr>
          <w:sz w:val="20"/>
          <w:szCs w:val="20"/>
        </w:rPr>
        <w:t xml:space="preserve">Health Assessment Questionnaire-Disability Index, </w:t>
      </w:r>
      <w:r w:rsidR="00D54DFA" w:rsidRPr="00842887">
        <w:rPr>
          <w:i/>
          <w:sz w:val="20"/>
          <w:szCs w:val="20"/>
        </w:rPr>
        <w:t>IR</w:t>
      </w:r>
      <w:r w:rsidR="00D54DFA" w:rsidRPr="00842887">
        <w:rPr>
          <w:sz w:val="20"/>
          <w:szCs w:val="20"/>
        </w:rPr>
        <w:t xml:space="preserve"> inadequate responder, </w:t>
      </w:r>
      <w:r w:rsidR="00F515BE" w:rsidRPr="00842887">
        <w:rPr>
          <w:i/>
          <w:sz w:val="20"/>
          <w:szCs w:val="20"/>
        </w:rPr>
        <w:t>MCID</w:t>
      </w:r>
      <w:r w:rsidR="00F515BE" w:rsidRPr="00842887">
        <w:rPr>
          <w:sz w:val="20"/>
          <w:szCs w:val="20"/>
        </w:rPr>
        <w:t xml:space="preserve"> minimum clinically important difference, </w:t>
      </w:r>
      <w:r w:rsidR="00F515BE" w:rsidRPr="00842887">
        <w:rPr>
          <w:i/>
          <w:sz w:val="20"/>
          <w:szCs w:val="20"/>
        </w:rPr>
        <w:t>PtGA</w:t>
      </w:r>
      <w:r w:rsidR="00F515BE" w:rsidRPr="00842887">
        <w:rPr>
          <w:sz w:val="20"/>
          <w:szCs w:val="20"/>
        </w:rPr>
        <w:t xml:space="preserve"> Patient Global Assessment of Disease Activity</w:t>
      </w:r>
      <w:r w:rsidR="000C0738" w:rsidRPr="00842887">
        <w:rPr>
          <w:sz w:val="22"/>
        </w:rPr>
        <w:br w:type="page"/>
      </w:r>
    </w:p>
    <w:p w14:paraId="340D658C" w14:textId="47B6C60C" w:rsidR="008453A1" w:rsidRPr="00842887" w:rsidRDefault="00951F16" w:rsidP="009C7D3B">
      <w:pPr>
        <w:spacing w:before="120" w:after="240" w:line="480" w:lineRule="auto"/>
      </w:pPr>
      <w:r w:rsidRPr="00842887">
        <w:rPr>
          <w:b/>
        </w:rPr>
        <w:lastRenderedPageBreak/>
        <w:t xml:space="preserve">Supplementary Fig. 7 </w:t>
      </w:r>
      <w:r w:rsidRPr="00842887">
        <w:t>Proportions of csDMARD-naïve patients at month 3 who reported a) LDA (PtGA VAS score ≤20 mm) or mild Pain (VAS score ≤20 mm), b) LDA (PtGA VAS score ≤20 mm) or substantial improvements in Pain (≥50% decreases from baseline), c) LDA (PtGA VAS score ≤20 mm) or HAQ-DI scores ≥normative values (≤0.25)</w:t>
      </w:r>
      <w:r w:rsidR="00001939" w:rsidRPr="00842887">
        <w:t>, or</w:t>
      </w:r>
      <w:r w:rsidRPr="00842887">
        <w:t xml:space="preserve"> d) substantial improvements in PtGA (≥50% decreases from baseline) or mild Pain (VAS score ≤20 mm)</w:t>
      </w:r>
    </w:p>
    <w:p w14:paraId="6E735883" w14:textId="14FA0474" w:rsidR="00FE190E" w:rsidRPr="00842887" w:rsidRDefault="009044E6" w:rsidP="009044E6">
      <w:pPr>
        <w:spacing w:before="120" w:after="240" w:line="480" w:lineRule="auto"/>
      </w:pPr>
      <w:r w:rsidRPr="00842887">
        <w:rPr>
          <w:noProof/>
          <w:lang w:val="en-GB" w:eastAsia="en-GB"/>
        </w:rPr>
        <w:lastRenderedPageBreak/>
        <w:drawing>
          <wp:inline distT="0" distB="0" distL="0" distR="0" wp14:anchorId="56899C33" wp14:editId="4C80F092">
            <wp:extent cx="5278755" cy="37312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b="11311"/>
                    <a:stretch/>
                  </pic:blipFill>
                  <pic:spPr bwMode="auto">
                    <a:xfrm>
                      <a:off x="0" y="0"/>
                      <a:ext cx="5278755" cy="3731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64AC05" w14:textId="1294F692" w:rsidR="00A05679" w:rsidRPr="00842887" w:rsidRDefault="00FE190E" w:rsidP="00A05679">
      <w:pPr>
        <w:spacing w:before="120" w:after="240" w:line="480" w:lineRule="auto"/>
        <w:rPr>
          <w:sz w:val="20"/>
        </w:rPr>
      </w:pPr>
      <w:r w:rsidRPr="00842887">
        <w:rPr>
          <w:sz w:val="20"/>
        </w:rPr>
        <w:lastRenderedPageBreak/>
        <w:t>In panels a–c, denominators represent the number of patients who did/did not report LDA; in panel d, denominators represent the number of patients who did/did not report substantial PtGA improvements</w:t>
      </w:r>
      <w:r w:rsidRPr="00842887">
        <w:rPr>
          <w:sz w:val="20"/>
        </w:rPr>
        <w:br/>
        <w:t xml:space="preserve">Abbreviations: </w:t>
      </w:r>
      <w:r w:rsidRPr="00842887">
        <w:rPr>
          <w:i/>
          <w:sz w:val="20"/>
        </w:rPr>
        <w:t>BID</w:t>
      </w:r>
      <w:r w:rsidRPr="00842887">
        <w:rPr>
          <w:sz w:val="20"/>
        </w:rPr>
        <w:t xml:space="preserve"> twice daily, </w:t>
      </w:r>
      <w:r w:rsidRPr="00842887">
        <w:rPr>
          <w:i/>
          <w:sz w:val="20"/>
        </w:rPr>
        <w:t xml:space="preserve">CI </w:t>
      </w:r>
      <w:r w:rsidRPr="00842887">
        <w:rPr>
          <w:sz w:val="20"/>
        </w:rPr>
        <w:t xml:space="preserve">confidence interval, </w:t>
      </w:r>
      <w:r w:rsidRPr="00842887">
        <w:rPr>
          <w:i/>
          <w:sz w:val="20"/>
        </w:rPr>
        <w:t>csDMARD</w:t>
      </w:r>
      <w:r w:rsidRPr="00842887">
        <w:rPr>
          <w:sz w:val="20"/>
        </w:rPr>
        <w:t xml:space="preserve"> conventional synthetic disease</w:t>
      </w:r>
      <w:r w:rsidR="00D54DFA" w:rsidRPr="00842887">
        <w:rPr>
          <w:sz w:val="20"/>
        </w:rPr>
        <w:t>-modifying antirheumatic drug</w:t>
      </w:r>
      <w:r w:rsidRPr="00842887">
        <w:rPr>
          <w:sz w:val="20"/>
        </w:rPr>
        <w:t xml:space="preserve">, </w:t>
      </w:r>
      <w:r w:rsidRPr="00842887">
        <w:rPr>
          <w:i/>
          <w:sz w:val="20"/>
        </w:rPr>
        <w:t xml:space="preserve">HAQ-DI </w:t>
      </w:r>
      <w:r w:rsidRPr="00842887">
        <w:rPr>
          <w:sz w:val="20"/>
        </w:rPr>
        <w:t>Health Assessment Questionnaire-Disability Index,</w:t>
      </w:r>
      <w:r w:rsidRPr="00842887">
        <w:rPr>
          <w:i/>
          <w:sz w:val="20"/>
        </w:rPr>
        <w:t xml:space="preserve"> LDA</w:t>
      </w:r>
      <w:r w:rsidRPr="00842887">
        <w:rPr>
          <w:sz w:val="20"/>
        </w:rPr>
        <w:t xml:space="preserve"> low disease activity, </w:t>
      </w:r>
      <w:r w:rsidRPr="00842887">
        <w:rPr>
          <w:i/>
          <w:sz w:val="20"/>
        </w:rPr>
        <w:t xml:space="preserve">MTX </w:t>
      </w:r>
      <w:r w:rsidRPr="00842887">
        <w:rPr>
          <w:sz w:val="20"/>
        </w:rPr>
        <w:t xml:space="preserve">methotrexate, </w:t>
      </w:r>
      <w:r w:rsidRPr="00842887">
        <w:rPr>
          <w:i/>
          <w:sz w:val="20"/>
        </w:rPr>
        <w:t>PtGA</w:t>
      </w:r>
      <w:r w:rsidRPr="00842887">
        <w:rPr>
          <w:sz w:val="20"/>
        </w:rPr>
        <w:t xml:space="preserve"> Patient Global Assessment of Disease Activity, </w:t>
      </w:r>
      <w:r w:rsidRPr="00842887">
        <w:rPr>
          <w:i/>
          <w:sz w:val="20"/>
        </w:rPr>
        <w:t>VAS</w:t>
      </w:r>
      <w:r w:rsidRPr="00842887">
        <w:rPr>
          <w:sz w:val="20"/>
        </w:rPr>
        <w:t xml:space="preserve"> Visual Analog Scale</w:t>
      </w:r>
      <w:r w:rsidR="00A05679" w:rsidRPr="00842887">
        <w:rPr>
          <w:sz w:val="20"/>
        </w:rPr>
        <w:br w:type="page"/>
      </w:r>
    </w:p>
    <w:p w14:paraId="35B43524" w14:textId="1549D0EB" w:rsidR="00A05679" w:rsidRPr="00842887" w:rsidRDefault="00951F16" w:rsidP="00A05679">
      <w:pPr>
        <w:spacing w:before="120" w:after="240" w:line="480" w:lineRule="auto"/>
      </w:pPr>
      <w:r w:rsidRPr="00842887">
        <w:rPr>
          <w:b/>
        </w:rPr>
        <w:lastRenderedPageBreak/>
        <w:t xml:space="preserve">Supplementary Fig. 8 </w:t>
      </w:r>
      <w:r w:rsidRPr="00842887">
        <w:t xml:space="preserve">Proportions of </w:t>
      </w:r>
      <w:r w:rsidR="00D5245C" w:rsidRPr="00842887">
        <w:t>bDMARD-IR</w:t>
      </w:r>
      <w:r w:rsidRPr="00842887">
        <w:t xml:space="preserve"> patients at month 3 who reported a) LDA (PtGA VAS score ≤20 mm) or mild Pain (VAS score ≤20 mm), b) LDA (PtGA VAS score ≤20 mm) or substantial improvements in Pain (≥50% decreases from baseline), c) LDA (PtGA VAS score ≤20 mm) or HAQ-DI scores ≥normative values (≤0.25)</w:t>
      </w:r>
      <w:r w:rsidR="00001939" w:rsidRPr="00842887">
        <w:t>, or</w:t>
      </w:r>
      <w:r w:rsidRPr="00842887">
        <w:t xml:space="preserve"> d) substantial improvements in PtGA (≥50% decreases from baseline) or mild Pain (VAS score ≤20 mm)</w:t>
      </w:r>
    </w:p>
    <w:p w14:paraId="5D677294" w14:textId="56F8DA11" w:rsidR="00A05679" w:rsidRPr="00842887" w:rsidRDefault="009044E6" w:rsidP="009044E6">
      <w:pPr>
        <w:spacing w:before="120" w:after="240" w:line="480" w:lineRule="auto"/>
      </w:pPr>
      <w:r w:rsidRPr="00842887">
        <w:rPr>
          <w:noProof/>
          <w:lang w:val="en-GB" w:eastAsia="en-GB"/>
        </w:rPr>
        <w:lastRenderedPageBreak/>
        <w:drawing>
          <wp:inline distT="0" distB="0" distL="0" distR="0" wp14:anchorId="23D29638" wp14:editId="5DD7D51B">
            <wp:extent cx="5278755" cy="3688715"/>
            <wp:effectExtent l="0" t="0" r="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920A9" w14:textId="50F6BDC3" w:rsidR="00FE190E" w:rsidRPr="00842887" w:rsidRDefault="00A05679" w:rsidP="00FE190E">
      <w:pPr>
        <w:spacing w:before="120" w:after="240" w:line="480" w:lineRule="auto"/>
        <w:rPr>
          <w:sz w:val="20"/>
          <w:szCs w:val="20"/>
        </w:rPr>
      </w:pPr>
      <w:r w:rsidRPr="00842887">
        <w:rPr>
          <w:sz w:val="20"/>
          <w:szCs w:val="20"/>
        </w:rPr>
        <w:t>In panels a–c, denominators represent the number of patients who did/did not report LDA; in panel d, denominators represent the number of patients who did/did not report substantial PtGA improvements</w:t>
      </w:r>
      <w:r w:rsidRPr="00842887">
        <w:rPr>
          <w:sz w:val="20"/>
          <w:szCs w:val="20"/>
        </w:rPr>
        <w:br/>
        <w:t xml:space="preserve">Abbreviations: </w:t>
      </w:r>
      <w:r w:rsidRPr="00842887">
        <w:rPr>
          <w:i/>
          <w:sz w:val="20"/>
          <w:szCs w:val="20"/>
        </w:rPr>
        <w:t>bDMARD</w:t>
      </w:r>
      <w:r w:rsidRPr="00842887">
        <w:rPr>
          <w:sz w:val="20"/>
          <w:szCs w:val="20"/>
        </w:rPr>
        <w:t xml:space="preserve"> biologic disease</w:t>
      </w:r>
      <w:r w:rsidR="00D54DFA" w:rsidRPr="00842887">
        <w:rPr>
          <w:sz w:val="20"/>
          <w:szCs w:val="20"/>
        </w:rPr>
        <w:t>-modifying antirheumatic drug</w:t>
      </w:r>
      <w:r w:rsidRPr="00842887">
        <w:rPr>
          <w:sz w:val="20"/>
          <w:szCs w:val="20"/>
        </w:rPr>
        <w:t xml:space="preserve">, </w:t>
      </w:r>
      <w:r w:rsidRPr="00842887">
        <w:rPr>
          <w:i/>
          <w:sz w:val="20"/>
          <w:szCs w:val="20"/>
        </w:rPr>
        <w:t>BID</w:t>
      </w:r>
      <w:r w:rsidRPr="00842887">
        <w:rPr>
          <w:sz w:val="20"/>
          <w:szCs w:val="20"/>
        </w:rPr>
        <w:t xml:space="preserve"> twice daily, </w:t>
      </w:r>
      <w:r w:rsidRPr="00842887">
        <w:rPr>
          <w:i/>
          <w:sz w:val="20"/>
          <w:szCs w:val="20"/>
        </w:rPr>
        <w:t>CI </w:t>
      </w:r>
      <w:r w:rsidRPr="00842887">
        <w:rPr>
          <w:sz w:val="20"/>
          <w:szCs w:val="20"/>
        </w:rPr>
        <w:t xml:space="preserve">confidence interval, </w:t>
      </w:r>
      <w:r w:rsidRPr="00842887">
        <w:rPr>
          <w:i/>
          <w:sz w:val="20"/>
          <w:szCs w:val="20"/>
        </w:rPr>
        <w:t xml:space="preserve">HAQ-DI </w:t>
      </w:r>
      <w:r w:rsidRPr="00842887">
        <w:rPr>
          <w:sz w:val="20"/>
          <w:szCs w:val="20"/>
        </w:rPr>
        <w:t>Health Assessment Questionnaire-Disability Index,</w:t>
      </w:r>
      <w:r w:rsidRPr="00842887">
        <w:rPr>
          <w:i/>
          <w:sz w:val="20"/>
          <w:szCs w:val="20"/>
        </w:rPr>
        <w:t xml:space="preserve"> </w:t>
      </w:r>
      <w:r w:rsidR="00D54DFA" w:rsidRPr="00842887">
        <w:rPr>
          <w:i/>
          <w:sz w:val="20"/>
          <w:szCs w:val="20"/>
        </w:rPr>
        <w:t>IR</w:t>
      </w:r>
      <w:r w:rsidR="00D54DFA" w:rsidRPr="00842887">
        <w:rPr>
          <w:sz w:val="20"/>
          <w:szCs w:val="20"/>
        </w:rPr>
        <w:t xml:space="preserve"> inadequate responder, </w:t>
      </w:r>
      <w:r w:rsidRPr="00842887">
        <w:rPr>
          <w:i/>
          <w:sz w:val="20"/>
          <w:szCs w:val="20"/>
        </w:rPr>
        <w:t>LDA</w:t>
      </w:r>
      <w:r w:rsidRPr="00842887">
        <w:rPr>
          <w:sz w:val="20"/>
          <w:szCs w:val="20"/>
        </w:rPr>
        <w:t xml:space="preserve"> low disease activity, </w:t>
      </w:r>
      <w:r w:rsidRPr="00842887">
        <w:rPr>
          <w:i/>
          <w:sz w:val="20"/>
          <w:szCs w:val="20"/>
        </w:rPr>
        <w:t xml:space="preserve">MTX </w:t>
      </w:r>
      <w:r w:rsidRPr="00842887">
        <w:rPr>
          <w:sz w:val="20"/>
          <w:szCs w:val="20"/>
        </w:rPr>
        <w:t xml:space="preserve">methotrexate, </w:t>
      </w:r>
      <w:r w:rsidRPr="00842887">
        <w:rPr>
          <w:i/>
          <w:sz w:val="20"/>
          <w:szCs w:val="20"/>
        </w:rPr>
        <w:t>PtGA</w:t>
      </w:r>
      <w:r w:rsidRPr="00842887">
        <w:rPr>
          <w:sz w:val="20"/>
          <w:szCs w:val="20"/>
        </w:rPr>
        <w:t xml:space="preserve"> Patient Global Assessment of Disease Activity, </w:t>
      </w:r>
      <w:r w:rsidRPr="00842887">
        <w:rPr>
          <w:i/>
          <w:sz w:val="20"/>
          <w:szCs w:val="20"/>
        </w:rPr>
        <w:t>VAS</w:t>
      </w:r>
      <w:r w:rsidRPr="00842887">
        <w:rPr>
          <w:sz w:val="20"/>
          <w:szCs w:val="20"/>
        </w:rPr>
        <w:t xml:space="preserve"> Visual Analog Scale</w:t>
      </w:r>
      <w:bookmarkEnd w:id="0"/>
    </w:p>
    <w:sectPr w:rsidR="00FE190E" w:rsidRPr="00842887" w:rsidSect="00094BA6">
      <w:footerReference w:type="default" r:id="rId19"/>
      <w:pgSz w:w="11907" w:h="16840" w:code="9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B4EE54" w14:textId="77777777" w:rsidR="00BE0FC9" w:rsidRDefault="00BE0FC9" w:rsidP="007A33F1">
      <w:r>
        <w:separator/>
      </w:r>
    </w:p>
  </w:endnote>
  <w:endnote w:type="continuationSeparator" w:id="0">
    <w:p w14:paraId="0BA37AEB" w14:textId="77777777" w:rsidR="00BE0FC9" w:rsidRDefault="00BE0FC9" w:rsidP="007A33F1">
      <w:r>
        <w:continuationSeparator/>
      </w:r>
    </w:p>
  </w:endnote>
  <w:endnote w:type="continuationNotice" w:id="1">
    <w:p w14:paraId="732E3D75" w14:textId="77777777" w:rsidR="00BE0FC9" w:rsidRDefault="00BE0F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4003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B56161" w14:textId="57A9AB11" w:rsidR="00640943" w:rsidRDefault="006409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4BA6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B65A877" w14:textId="77777777" w:rsidR="00640943" w:rsidRDefault="006409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988D9B" w14:textId="77777777" w:rsidR="00BE0FC9" w:rsidRDefault="00BE0FC9" w:rsidP="007A33F1">
      <w:r>
        <w:separator/>
      </w:r>
    </w:p>
  </w:footnote>
  <w:footnote w:type="continuationSeparator" w:id="0">
    <w:p w14:paraId="4BE27B7F" w14:textId="77777777" w:rsidR="00BE0FC9" w:rsidRDefault="00BE0FC9" w:rsidP="007A33F1">
      <w:r>
        <w:continuationSeparator/>
      </w:r>
    </w:p>
  </w:footnote>
  <w:footnote w:type="continuationNotice" w:id="1">
    <w:p w14:paraId="433B510C" w14:textId="77777777" w:rsidR="00BE0FC9" w:rsidRDefault="00BE0FC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71290"/>
    <w:multiLevelType w:val="hybridMultilevel"/>
    <w:tmpl w:val="B3D6D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13E13"/>
    <w:multiLevelType w:val="hybridMultilevel"/>
    <w:tmpl w:val="9880DEAE"/>
    <w:lvl w:ilvl="0" w:tplc="669013D4">
      <w:start w:val="1"/>
      <w:numFmt w:val="lowerLetter"/>
      <w:lvlText w:val="%1)"/>
      <w:lvlJc w:val="left"/>
      <w:pPr>
        <w:ind w:left="284" w:hanging="284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55002"/>
    <w:multiLevelType w:val="hybridMultilevel"/>
    <w:tmpl w:val="61E40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E411C"/>
    <w:multiLevelType w:val="hybridMultilevel"/>
    <w:tmpl w:val="0C962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46274"/>
    <w:multiLevelType w:val="hybridMultilevel"/>
    <w:tmpl w:val="6512F62E"/>
    <w:lvl w:ilvl="0" w:tplc="DB8C3584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511850C3"/>
    <w:multiLevelType w:val="hybridMultilevel"/>
    <w:tmpl w:val="19788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453C5E"/>
    <w:multiLevelType w:val="hybridMultilevel"/>
    <w:tmpl w:val="3FCA8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0775F9"/>
    <w:multiLevelType w:val="hybridMultilevel"/>
    <w:tmpl w:val="2F80A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5F2A6A"/>
    <w:multiLevelType w:val="hybridMultilevel"/>
    <w:tmpl w:val="810AE5E2"/>
    <w:lvl w:ilvl="0" w:tplc="0FF6CA1E">
      <w:start w:val="1"/>
      <w:numFmt w:val="lowerLetter"/>
      <w:lvlText w:val="%1)"/>
      <w:lvlJc w:val="left"/>
      <w:pPr>
        <w:ind w:left="510" w:hanging="39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A74F15"/>
    <w:multiLevelType w:val="hybridMultilevel"/>
    <w:tmpl w:val="1DB2C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DD6958"/>
    <w:multiLevelType w:val="hybridMultilevel"/>
    <w:tmpl w:val="9880DEAE"/>
    <w:lvl w:ilvl="0" w:tplc="669013D4">
      <w:start w:val="1"/>
      <w:numFmt w:val="lowerLetter"/>
      <w:lvlText w:val="%1)"/>
      <w:lvlJc w:val="left"/>
      <w:pPr>
        <w:ind w:left="284" w:hanging="284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5F0507"/>
    <w:multiLevelType w:val="hybridMultilevel"/>
    <w:tmpl w:val="22B865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C94103"/>
    <w:multiLevelType w:val="hybridMultilevel"/>
    <w:tmpl w:val="9260D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11"/>
  </w:num>
  <w:num w:numId="4">
    <w:abstractNumId w:val="0"/>
  </w:num>
  <w:num w:numId="5">
    <w:abstractNumId w:val="6"/>
  </w:num>
  <w:num w:numId="6">
    <w:abstractNumId w:val="4"/>
  </w:num>
  <w:num w:numId="7">
    <w:abstractNumId w:val="3"/>
  </w:num>
  <w:num w:numId="8">
    <w:abstractNumId w:val="2"/>
  </w:num>
  <w:num w:numId="9">
    <w:abstractNumId w:val="5"/>
  </w:num>
  <w:num w:numId="10">
    <w:abstractNumId w:val="9"/>
  </w:num>
  <w:num w:numId="11">
    <w:abstractNumId w:val="7"/>
  </w:num>
  <w:num w:numId="12">
    <w:abstractNumId w:val="12"/>
  </w:num>
  <w:num w:numId="13">
    <w:abstractNumId w:val="1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zMDEzMzA1MjADspV0lIJTi4sz8/NACgxrAbVeHl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Res Th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v0wzf9owddx6edrtlpda53vp0te5wdfavw&quot;&gt;Pfizer.Tofacitinib@complete-mc.com&lt;record-ids&gt;&lt;item&gt;843&lt;/item&gt;&lt;item&gt;958&lt;/item&gt;&lt;item&gt;1211&lt;/item&gt;&lt;item&gt;1421&lt;/item&gt;&lt;item&gt;2895&lt;/item&gt;&lt;item&gt;4632&lt;/item&gt;&lt;item&gt;4789&lt;/item&gt;&lt;item&gt;4826&lt;/item&gt;&lt;item&gt;5228&lt;/item&gt;&lt;item&gt;5240&lt;/item&gt;&lt;item&gt;6625&lt;/item&gt;&lt;item&gt;7248&lt;/item&gt;&lt;item&gt;7257&lt;/item&gt;&lt;item&gt;7258&lt;/item&gt;&lt;item&gt;7259&lt;/item&gt;&lt;item&gt;7260&lt;/item&gt;&lt;item&gt;7263&lt;/item&gt;&lt;item&gt;7527&lt;/item&gt;&lt;item&gt;8619&lt;/item&gt;&lt;item&gt;8726&lt;/item&gt;&lt;item&gt;8884&lt;/item&gt;&lt;item&gt;8885&lt;/item&gt;&lt;item&gt;8937&lt;/item&gt;&lt;item&gt;9404&lt;/item&gt;&lt;item&gt;9618&lt;/item&gt;&lt;item&gt;9619&lt;/item&gt;&lt;item&gt;9620&lt;/item&gt;&lt;item&gt;9621&lt;/item&gt;&lt;item&gt;9622&lt;/item&gt;&lt;item&gt;9624&lt;/item&gt;&lt;item&gt;9625&lt;/item&gt;&lt;item&gt;9626&lt;/item&gt;&lt;item&gt;9627&lt;/item&gt;&lt;item&gt;9630&lt;/item&gt;&lt;item&gt;9631&lt;/item&gt;&lt;item&gt;9633&lt;/item&gt;&lt;item&gt;9634&lt;/item&gt;&lt;item&gt;9635&lt;/item&gt;&lt;item&gt;9636&lt;/item&gt;&lt;item&gt;9638&lt;/item&gt;&lt;item&gt;9639&lt;/item&gt;&lt;item&gt;9640&lt;/item&gt;&lt;item&gt;9641&lt;/item&gt;&lt;item&gt;9644&lt;/item&gt;&lt;item&gt;9645&lt;/item&gt;&lt;item&gt;9646&lt;/item&gt;&lt;item&gt;9647&lt;/item&gt;&lt;item&gt;9649&lt;/item&gt;&lt;item&gt;9650&lt;/item&gt;&lt;item&gt;9651&lt;/item&gt;&lt;item&gt;9652&lt;/item&gt;&lt;item&gt;9653&lt;/item&gt;&lt;item&gt;9660&lt;/item&gt;&lt;item&gt;9661&lt;/item&gt;&lt;item&gt;10064&lt;/item&gt;&lt;item&gt;10066&lt;/item&gt;&lt;item&gt;10067&lt;/item&gt;&lt;item&gt;10069&lt;/item&gt;&lt;item&gt;10075&lt;/item&gt;&lt;item&gt;10628&lt;/item&gt;&lt;item&gt;10638&lt;/item&gt;&lt;item&gt;10848&lt;/item&gt;&lt;/record-ids&gt;&lt;/item&gt;&lt;/Libraries&gt;"/>
    <w:docVar w:name="REFMGR.Layout" w:val="&lt;Layout&gt;&lt;StartingRefnum&gt;I:\MCM\Styles\Rheumatology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fizer CP-690,550&lt;/item&gt;&lt;/Libraries&gt;&lt;/Databases&gt;"/>
  </w:docVars>
  <w:rsids>
    <w:rsidRoot w:val="00BD5552"/>
    <w:rsid w:val="00000D53"/>
    <w:rsid w:val="0000153E"/>
    <w:rsid w:val="00001939"/>
    <w:rsid w:val="000058D1"/>
    <w:rsid w:val="00007FEC"/>
    <w:rsid w:val="00010A4C"/>
    <w:rsid w:val="000113BE"/>
    <w:rsid w:val="00011D69"/>
    <w:rsid w:val="00012309"/>
    <w:rsid w:val="000131D6"/>
    <w:rsid w:val="00013875"/>
    <w:rsid w:val="00013BE0"/>
    <w:rsid w:val="00016709"/>
    <w:rsid w:val="00017609"/>
    <w:rsid w:val="00017DB6"/>
    <w:rsid w:val="000201F4"/>
    <w:rsid w:val="00020EF2"/>
    <w:rsid w:val="000228C7"/>
    <w:rsid w:val="00022A07"/>
    <w:rsid w:val="0002404A"/>
    <w:rsid w:val="000242E9"/>
    <w:rsid w:val="00024503"/>
    <w:rsid w:val="00025EB0"/>
    <w:rsid w:val="00027604"/>
    <w:rsid w:val="00027DA1"/>
    <w:rsid w:val="00027F19"/>
    <w:rsid w:val="00032170"/>
    <w:rsid w:val="0003391D"/>
    <w:rsid w:val="00033FA4"/>
    <w:rsid w:val="00035BF5"/>
    <w:rsid w:val="00036341"/>
    <w:rsid w:val="00036603"/>
    <w:rsid w:val="0004013B"/>
    <w:rsid w:val="00040694"/>
    <w:rsid w:val="00040D7A"/>
    <w:rsid w:val="00041D5A"/>
    <w:rsid w:val="00042394"/>
    <w:rsid w:val="00045954"/>
    <w:rsid w:val="000461AF"/>
    <w:rsid w:val="00046AAE"/>
    <w:rsid w:val="00047203"/>
    <w:rsid w:val="00050A53"/>
    <w:rsid w:val="00051150"/>
    <w:rsid w:val="00051862"/>
    <w:rsid w:val="000518D8"/>
    <w:rsid w:val="00051D72"/>
    <w:rsid w:val="00052C4D"/>
    <w:rsid w:val="000532E8"/>
    <w:rsid w:val="00053529"/>
    <w:rsid w:val="0005354F"/>
    <w:rsid w:val="000538FA"/>
    <w:rsid w:val="0005448F"/>
    <w:rsid w:val="00054A21"/>
    <w:rsid w:val="0005586C"/>
    <w:rsid w:val="000628C1"/>
    <w:rsid w:val="00062BCF"/>
    <w:rsid w:val="00062DA2"/>
    <w:rsid w:val="00063D25"/>
    <w:rsid w:val="00063F19"/>
    <w:rsid w:val="00064A64"/>
    <w:rsid w:val="00066E1D"/>
    <w:rsid w:val="00067CA5"/>
    <w:rsid w:val="00067F24"/>
    <w:rsid w:val="0007119B"/>
    <w:rsid w:val="00071339"/>
    <w:rsid w:val="00073122"/>
    <w:rsid w:val="00074187"/>
    <w:rsid w:val="000751BB"/>
    <w:rsid w:val="000765D7"/>
    <w:rsid w:val="0007707E"/>
    <w:rsid w:val="00077308"/>
    <w:rsid w:val="00077F4A"/>
    <w:rsid w:val="00077FC4"/>
    <w:rsid w:val="00080159"/>
    <w:rsid w:val="00082906"/>
    <w:rsid w:val="0008436C"/>
    <w:rsid w:val="0008596A"/>
    <w:rsid w:val="000864C7"/>
    <w:rsid w:val="000866A7"/>
    <w:rsid w:val="000876BB"/>
    <w:rsid w:val="00087E01"/>
    <w:rsid w:val="00090E18"/>
    <w:rsid w:val="00092244"/>
    <w:rsid w:val="000945F6"/>
    <w:rsid w:val="00094BA6"/>
    <w:rsid w:val="00094F66"/>
    <w:rsid w:val="000950AA"/>
    <w:rsid w:val="00096FD0"/>
    <w:rsid w:val="000A02F2"/>
    <w:rsid w:val="000A046B"/>
    <w:rsid w:val="000A1034"/>
    <w:rsid w:val="000A1538"/>
    <w:rsid w:val="000A1733"/>
    <w:rsid w:val="000A2922"/>
    <w:rsid w:val="000A486F"/>
    <w:rsid w:val="000A5114"/>
    <w:rsid w:val="000A5539"/>
    <w:rsid w:val="000A5A32"/>
    <w:rsid w:val="000A5B79"/>
    <w:rsid w:val="000A6C82"/>
    <w:rsid w:val="000A729E"/>
    <w:rsid w:val="000A7357"/>
    <w:rsid w:val="000A7595"/>
    <w:rsid w:val="000A7ECB"/>
    <w:rsid w:val="000B0586"/>
    <w:rsid w:val="000B07DD"/>
    <w:rsid w:val="000B08C3"/>
    <w:rsid w:val="000B091F"/>
    <w:rsid w:val="000B1235"/>
    <w:rsid w:val="000B1FCF"/>
    <w:rsid w:val="000B32D7"/>
    <w:rsid w:val="000B435D"/>
    <w:rsid w:val="000B4763"/>
    <w:rsid w:val="000B4C6D"/>
    <w:rsid w:val="000B7A57"/>
    <w:rsid w:val="000B7A73"/>
    <w:rsid w:val="000C0738"/>
    <w:rsid w:val="000C0CBF"/>
    <w:rsid w:val="000C214D"/>
    <w:rsid w:val="000C3A4D"/>
    <w:rsid w:val="000C57D3"/>
    <w:rsid w:val="000C6758"/>
    <w:rsid w:val="000C6C23"/>
    <w:rsid w:val="000C7591"/>
    <w:rsid w:val="000D03B1"/>
    <w:rsid w:val="000D07CC"/>
    <w:rsid w:val="000D08B4"/>
    <w:rsid w:val="000D08E7"/>
    <w:rsid w:val="000D1076"/>
    <w:rsid w:val="000D1FDD"/>
    <w:rsid w:val="000D2427"/>
    <w:rsid w:val="000D3636"/>
    <w:rsid w:val="000D3CCF"/>
    <w:rsid w:val="000D4E00"/>
    <w:rsid w:val="000D786D"/>
    <w:rsid w:val="000E1EDA"/>
    <w:rsid w:val="000E223C"/>
    <w:rsid w:val="000E32D8"/>
    <w:rsid w:val="000E3772"/>
    <w:rsid w:val="000E38C5"/>
    <w:rsid w:val="000E4A00"/>
    <w:rsid w:val="000F13E2"/>
    <w:rsid w:val="000F23EE"/>
    <w:rsid w:val="000F294C"/>
    <w:rsid w:val="000F3A6E"/>
    <w:rsid w:val="000F4862"/>
    <w:rsid w:val="000F5DFB"/>
    <w:rsid w:val="000F5E02"/>
    <w:rsid w:val="000F73DD"/>
    <w:rsid w:val="000F7D40"/>
    <w:rsid w:val="00100588"/>
    <w:rsid w:val="00100E13"/>
    <w:rsid w:val="00101038"/>
    <w:rsid w:val="001017BE"/>
    <w:rsid w:val="00102B1C"/>
    <w:rsid w:val="00102E6C"/>
    <w:rsid w:val="00102F21"/>
    <w:rsid w:val="00104337"/>
    <w:rsid w:val="00107B97"/>
    <w:rsid w:val="001100DB"/>
    <w:rsid w:val="00110E49"/>
    <w:rsid w:val="00111D2C"/>
    <w:rsid w:val="00111DBC"/>
    <w:rsid w:val="001123A7"/>
    <w:rsid w:val="001129FA"/>
    <w:rsid w:val="00116044"/>
    <w:rsid w:val="001201B2"/>
    <w:rsid w:val="0012205B"/>
    <w:rsid w:val="00124084"/>
    <w:rsid w:val="00124C4B"/>
    <w:rsid w:val="00127005"/>
    <w:rsid w:val="00127E3C"/>
    <w:rsid w:val="00130120"/>
    <w:rsid w:val="00130346"/>
    <w:rsid w:val="001316EA"/>
    <w:rsid w:val="00131B7B"/>
    <w:rsid w:val="001328B2"/>
    <w:rsid w:val="00133D7F"/>
    <w:rsid w:val="00133E6E"/>
    <w:rsid w:val="0013403C"/>
    <w:rsid w:val="001341AE"/>
    <w:rsid w:val="00135FA0"/>
    <w:rsid w:val="00142375"/>
    <w:rsid w:val="0014349D"/>
    <w:rsid w:val="00144693"/>
    <w:rsid w:val="00145023"/>
    <w:rsid w:val="001453C3"/>
    <w:rsid w:val="00145E9F"/>
    <w:rsid w:val="00146359"/>
    <w:rsid w:val="00146837"/>
    <w:rsid w:val="00147B2F"/>
    <w:rsid w:val="00147B9A"/>
    <w:rsid w:val="0015049F"/>
    <w:rsid w:val="00150CEC"/>
    <w:rsid w:val="00151211"/>
    <w:rsid w:val="00151F23"/>
    <w:rsid w:val="00152256"/>
    <w:rsid w:val="001526F9"/>
    <w:rsid w:val="00153C1E"/>
    <w:rsid w:val="00154014"/>
    <w:rsid w:val="0015438D"/>
    <w:rsid w:val="00154C0B"/>
    <w:rsid w:val="00154EFC"/>
    <w:rsid w:val="00155FE1"/>
    <w:rsid w:val="00156188"/>
    <w:rsid w:val="00156460"/>
    <w:rsid w:val="00156E53"/>
    <w:rsid w:val="00157B24"/>
    <w:rsid w:val="001601C6"/>
    <w:rsid w:val="00160303"/>
    <w:rsid w:val="00161436"/>
    <w:rsid w:val="00161E27"/>
    <w:rsid w:val="00161E88"/>
    <w:rsid w:val="00162048"/>
    <w:rsid w:val="001625EF"/>
    <w:rsid w:val="00162C11"/>
    <w:rsid w:val="00163894"/>
    <w:rsid w:val="00163BC2"/>
    <w:rsid w:val="001658B0"/>
    <w:rsid w:val="00165CDE"/>
    <w:rsid w:val="00165EBB"/>
    <w:rsid w:val="00166974"/>
    <w:rsid w:val="00166B89"/>
    <w:rsid w:val="00166FDD"/>
    <w:rsid w:val="00166FE8"/>
    <w:rsid w:val="001671A3"/>
    <w:rsid w:val="001678B7"/>
    <w:rsid w:val="001705A7"/>
    <w:rsid w:val="00173589"/>
    <w:rsid w:val="00173EF5"/>
    <w:rsid w:val="00175A79"/>
    <w:rsid w:val="00177ECC"/>
    <w:rsid w:val="001801B6"/>
    <w:rsid w:val="00180C66"/>
    <w:rsid w:val="00181E7A"/>
    <w:rsid w:val="0018200D"/>
    <w:rsid w:val="00182557"/>
    <w:rsid w:val="001839E6"/>
    <w:rsid w:val="00183DE8"/>
    <w:rsid w:val="0018405F"/>
    <w:rsid w:val="00184B54"/>
    <w:rsid w:val="0018523E"/>
    <w:rsid w:val="001864F5"/>
    <w:rsid w:val="001919A2"/>
    <w:rsid w:val="00192CF6"/>
    <w:rsid w:val="00192D67"/>
    <w:rsid w:val="001952E9"/>
    <w:rsid w:val="00195494"/>
    <w:rsid w:val="00196114"/>
    <w:rsid w:val="0019679F"/>
    <w:rsid w:val="00197765"/>
    <w:rsid w:val="001A1517"/>
    <w:rsid w:val="001A175E"/>
    <w:rsid w:val="001A1B77"/>
    <w:rsid w:val="001A3210"/>
    <w:rsid w:val="001A44A3"/>
    <w:rsid w:val="001A6054"/>
    <w:rsid w:val="001A60E7"/>
    <w:rsid w:val="001A7AB1"/>
    <w:rsid w:val="001B04F7"/>
    <w:rsid w:val="001B0CD4"/>
    <w:rsid w:val="001B0D52"/>
    <w:rsid w:val="001B1049"/>
    <w:rsid w:val="001B1E7A"/>
    <w:rsid w:val="001B294D"/>
    <w:rsid w:val="001B3B78"/>
    <w:rsid w:val="001B43D3"/>
    <w:rsid w:val="001B4B7A"/>
    <w:rsid w:val="001B602A"/>
    <w:rsid w:val="001B63DD"/>
    <w:rsid w:val="001C05CE"/>
    <w:rsid w:val="001C12FA"/>
    <w:rsid w:val="001C2A1A"/>
    <w:rsid w:val="001C3AF0"/>
    <w:rsid w:val="001C3EC2"/>
    <w:rsid w:val="001C5D6B"/>
    <w:rsid w:val="001C5F63"/>
    <w:rsid w:val="001C6351"/>
    <w:rsid w:val="001C701C"/>
    <w:rsid w:val="001C7FFA"/>
    <w:rsid w:val="001D1532"/>
    <w:rsid w:val="001D381A"/>
    <w:rsid w:val="001D508C"/>
    <w:rsid w:val="001E07E1"/>
    <w:rsid w:val="001E0B7A"/>
    <w:rsid w:val="001E21B7"/>
    <w:rsid w:val="001E2EC9"/>
    <w:rsid w:val="001E5135"/>
    <w:rsid w:val="001E580D"/>
    <w:rsid w:val="001E6AF3"/>
    <w:rsid w:val="001F0D0C"/>
    <w:rsid w:val="001F1A32"/>
    <w:rsid w:val="001F3AF7"/>
    <w:rsid w:val="001F4179"/>
    <w:rsid w:val="001F58CD"/>
    <w:rsid w:val="001F62BE"/>
    <w:rsid w:val="001F66F3"/>
    <w:rsid w:val="001F67AC"/>
    <w:rsid w:val="001F6F6D"/>
    <w:rsid w:val="001F72A6"/>
    <w:rsid w:val="001F737E"/>
    <w:rsid w:val="001F7C97"/>
    <w:rsid w:val="00200652"/>
    <w:rsid w:val="002008A0"/>
    <w:rsid w:val="00200FF9"/>
    <w:rsid w:val="002028D4"/>
    <w:rsid w:val="002043FB"/>
    <w:rsid w:val="002044AB"/>
    <w:rsid w:val="002052D1"/>
    <w:rsid w:val="0020600B"/>
    <w:rsid w:val="002066D3"/>
    <w:rsid w:val="00207DBC"/>
    <w:rsid w:val="002103B1"/>
    <w:rsid w:val="002104BD"/>
    <w:rsid w:val="00210A7E"/>
    <w:rsid w:val="00210C4D"/>
    <w:rsid w:val="00212206"/>
    <w:rsid w:val="00212549"/>
    <w:rsid w:val="002150BF"/>
    <w:rsid w:val="002206BE"/>
    <w:rsid w:val="00220B9E"/>
    <w:rsid w:val="002215F0"/>
    <w:rsid w:val="00221F0D"/>
    <w:rsid w:val="00223656"/>
    <w:rsid w:val="00223EB4"/>
    <w:rsid w:val="00224A6D"/>
    <w:rsid w:val="002253D4"/>
    <w:rsid w:val="00225EC5"/>
    <w:rsid w:val="0022636C"/>
    <w:rsid w:val="00226A56"/>
    <w:rsid w:val="00226AF6"/>
    <w:rsid w:val="00226E36"/>
    <w:rsid w:val="002309F3"/>
    <w:rsid w:val="002312B7"/>
    <w:rsid w:val="00233F45"/>
    <w:rsid w:val="002349E4"/>
    <w:rsid w:val="0023676B"/>
    <w:rsid w:val="002369F1"/>
    <w:rsid w:val="002402D7"/>
    <w:rsid w:val="002409CE"/>
    <w:rsid w:val="00240DBE"/>
    <w:rsid w:val="00240DDC"/>
    <w:rsid w:val="00241626"/>
    <w:rsid w:val="00243DC5"/>
    <w:rsid w:val="002450FB"/>
    <w:rsid w:val="002458BA"/>
    <w:rsid w:val="00247B69"/>
    <w:rsid w:val="00251387"/>
    <w:rsid w:val="0025365E"/>
    <w:rsid w:val="00253777"/>
    <w:rsid w:val="00254B61"/>
    <w:rsid w:val="002565E6"/>
    <w:rsid w:val="00257031"/>
    <w:rsid w:val="002575AE"/>
    <w:rsid w:val="00257ECC"/>
    <w:rsid w:val="00261F72"/>
    <w:rsid w:val="00263BB0"/>
    <w:rsid w:val="00264B5B"/>
    <w:rsid w:val="002655F5"/>
    <w:rsid w:val="00265BB4"/>
    <w:rsid w:val="002662CD"/>
    <w:rsid w:val="00267990"/>
    <w:rsid w:val="00270C44"/>
    <w:rsid w:val="0027231D"/>
    <w:rsid w:val="00272589"/>
    <w:rsid w:val="00272CD2"/>
    <w:rsid w:val="00273C7A"/>
    <w:rsid w:val="00274D32"/>
    <w:rsid w:val="00274F94"/>
    <w:rsid w:val="00277F49"/>
    <w:rsid w:val="002811DC"/>
    <w:rsid w:val="002819B2"/>
    <w:rsid w:val="0028325C"/>
    <w:rsid w:val="002842B7"/>
    <w:rsid w:val="0028447D"/>
    <w:rsid w:val="00284B1A"/>
    <w:rsid w:val="00285151"/>
    <w:rsid w:val="00285345"/>
    <w:rsid w:val="00285D4B"/>
    <w:rsid w:val="0028719B"/>
    <w:rsid w:val="002876BA"/>
    <w:rsid w:val="00290FAB"/>
    <w:rsid w:val="00291969"/>
    <w:rsid w:val="002919A9"/>
    <w:rsid w:val="00292541"/>
    <w:rsid w:val="002941B5"/>
    <w:rsid w:val="002971E9"/>
    <w:rsid w:val="002A02DC"/>
    <w:rsid w:val="002A0EF7"/>
    <w:rsid w:val="002A10ED"/>
    <w:rsid w:val="002A214F"/>
    <w:rsid w:val="002A2D87"/>
    <w:rsid w:val="002A5125"/>
    <w:rsid w:val="002A57F6"/>
    <w:rsid w:val="002B1BCD"/>
    <w:rsid w:val="002B287C"/>
    <w:rsid w:val="002B3912"/>
    <w:rsid w:val="002B407B"/>
    <w:rsid w:val="002B40B7"/>
    <w:rsid w:val="002B587F"/>
    <w:rsid w:val="002B5C82"/>
    <w:rsid w:val="002B776D"/>
    <w:rsid w:val="002C027B"/>
    <w:rsid w:val="002C162E"/>
    <w:rsid w:val="002C26FB"/>
    <w:rsid w:val="002C4A85"/>
    <w:rsid w:val="002C4E07"/>
    <w:rsid w:val="002C68AD"/>
    <w:rsid w:val="002C6B56"/>
    <w:rsid w:val="002C6E9B"/>
    <w:rsid w:val="002C7F65"/>
    <w:rsid w:val="002D12B8"/>
    <w:rsid w:val="002D47F7"/>
    <w:rsid w:val="002D4A18"/>
    <w:rsid w:val="002D4FD1"/>
    <w:rsid w:val="002D7808"/>
    <w:rsid w:val="002E19E1"/>
    <w:rsid w:val="002E388F"/>
    <w:rsid w:val="002E399E"/>
    <w:rsid w:val="002E4051"/>
    <w:rsid w:val="002E4086"/>
    <w:rsid w:val="002E4B0B"/>
    <w:rsid w:val="002E4B3F"/>
    <w:rsid w:val="002E5D88"/>
    <w:rsid w:val="002E6002"/>
    <w:rsid w:val="002F0AEC"/>
    <w:rsid w:val="002F1367"/>
    <w:rsid w:val="002F1573"/>
    <w:rsid w:val="002F23E1"/>
    <w:rsid w:val="002F29CF"/>
    <w:rsid w:val="002F2C79"/>
    <w:rsid w:val="002F2E7B"/>
    <w:rsid w:val="002F34AE"/>
    <w:rsid w:val="002F458F"/>
    <w:rsid w:val="002F492C"/>
    <w:rsid w:val="002F6E76"/>
    <w:rsid w:val="00300AEA"/>
    <w:rsid w:val="00301FEA"/>
    <w:rsid w:val="003045E2"/>
    <w:rsid w:val="00304A25"/>
    <w:rsid w:val="00305500"/>
    <w:rsid w:val="00306332"/>
    <w:rsid w:val="003110F6"/>
    <w:rsid w:val="00314398"/>
    <w:rsid w:val="00314C88"/>
    <w:rsid w:val="00320378"/>
    <w:rsid w:val="003207ED"/>
    <w:rsid w:val="00321338"/>
    <w:rsid w:val="003214AB"/>
    <w:rsid w:val="00322085"/>
    <w:rsid w:val="00322E86"/>
    <w:rsid w:val="0032333C"/>
    <w:rsid w:val="00323AC3"/>
    <w:rsid w:val="003241DE"/>
    <w:rsid w:val="0032489C"/>
    <w:rsid w:val="00324A06"/>
    <w:rsid w:val="00325134"/>
    <w:rsid w:val="00325EA9"/>
    <w:rsid w:val="003262C4"/>
    <w:rsid w:val="003266BF"/>
    <w:rsid w:val="00331AB0"/>
    <w:rsid w:val="00332C00"/>
    <w:rsid w:val="0033338E"/>
    <w:rsid w:val="0033410D"/>
    <w:rsid w:val="00335266"/>
    <w:rsid w:val="00336D99"/>
    <w:rsid w:val="0033748A"/>
    <w:rsid w:val="00337602"/>
    <w:rsid w:val="003376EA"/>
    <w:rsid w:val="003408DA"/>
    <w:rsid w:val="00340B6A"/>
    <w:rsid w:val="00342FB5"/>
    <w:rsid w:val="00343322"/>
    <w:rsid w:val="00344D25"/>
    <w:rsid w:val="0034572F"/>
    <w:rsid w:val="00345D2B"/>
    <w:rsid w:val="00346D05"/>
    <w:rsid w:val="0035081F"/>
    <w:rsid w:val="00352287"/>
    <w:rsid w:val="00352588"/>
    <w:rsid w:val="003533BE"/>
    <w:rsid w:val="0035480B"/>
    <w:rsid w:val="0035539A"/>
    <w:rsid w:val="00355CFE"/>
    <w:rsid w:val="0035674D"/>
    <w:rsid w:val="003575DE"/>
    <w:rsid w:val="00357F62"/>
    <w:rsid w:val="0036008F"/>
    <w:rsid w:val="0036120D"/>
    <w:rsid w:val="00361527"/>
    <w:rsid w:val="003623B6"/>
    <w:rsid w:val="00362DAB"/>
    <w:rsid w:val="00363E4E"/>
    <w:rsid w:val="00367A5F"/>
    <w:rsid w:val="00367CF6"/>
    <w:rsid w:val="0037038D"/>
    <w:rsid w:val="0037100A"/>
    <w:rsid w:val="00371370"/>
    <w:rsid w:val="00371892"/>
    <w:rsid w:val="0037203D"/>
    <w:rsid w:val="0037227D"/>
    <w:rsid w:val="00373C37"/>
    <w:rsid w:val="00373EDE"/>
    <w:rsid w:val="00374965"/>
    <w:rsid w:val="00374B3A"/>
    <w:rsid w:val="00374C1D"/>
    <w:rsid w:val="00375107"/>
    <w:rsid w:val="003752AD"/>
    <w:rsid w:val="00375ADB"/>
    <w:rsid w:val="003766D5"/>
    <w:rsid w:val="00376B1E"/>
    <w:rsid w:val="0038081E"/>
    <w:rsid w:val="00380EFB"/>
    <w:rsid w:val="00380FAE"/>
    <w:rsid w:val="00382109"/>
    <w:rsid w:val="00382E50"/>
    <w:rsid w:val="00383E65"/>
    <w:rsid w:val="0038676F"/>
    <w:rsid w:val="0038750C"/>
    <w:rsid w:val="00387A94"/>
    <w:rsid w:val="00387ED4"/>
    <w:rsid w:val="00390FD1"/>
    <w:rsid w:val="00391D74"/>
    <w:rsid w:val="00392965"/>
    <w:rsid w:val="00393504"/>
    <w:rsid w:val="0039387A"/>
    <w:rsid w:val="00393D53"/>
    <w:rsid w:val="00394767"/>
    <w:rsid w:val="00394A4F"/>
    <w:rsid w:val="0039590C"/>
    <w:rsid w:val="0039672D"/>
    <w:rsid w:val="0039708E"/>
    <w:rsid w:val="00397143"/>
    <w:rsid w:val="003A1298"/>
    <w:rsid w:val="003A1C6F"/>
    <w:rsid w:val="003A2772"/>
    <w:rsid w:val="003A35BE"/>
    <w:rsid w:val="003A3C27"/>
    <w:rsid w:val="003A3ED5"/>
    <w:rsid w:val="003A543D"/>
    <w:rsid w:val="003A72AA"/>
    <w:rsid w:val="003B0032"/>
    <w:rsid w:val="003B0902"/>
    <w:rsid w:val="003B18FE"/>
    <w:rsid w:val="003B2483"/>
    <w:rsid w:val="003B2878"/>
    <w:rsid w:val="003B2AC7"/>
    <w:rsid w:val="003B3F00"/>
    <w:rsid w:val="003B43B7"/>
    <w:rsid w:val="003B6CFD"/>
    <w:rsid w:val="003B79CC"/>
    <w:rsid w:val="003B7DEB"/>
    <w:rsid w:val="003C00BB"/>
    <w:rsid w:val="003C00C7"/>
    <w:rsid w:val="003C0F97"/>
    <w:rsid w:val="003C2F79"/>
    <w:rsid w:val="003C3DBF"/>
    <w:rsid w:val="003C401B"/>
    <w:rsid w:val="003C4135"/>
    <w:rsid w:val="003C499F"/>
    <w:rsid w:val="003C62A3"/>
    <w:rsid w:val="003C726E"/>
    <w:rsid w:val="003C7401"/>
    <w:rsid w:val="003C7F74"/>
    <w:rsid w:val="003D0FA6"/>
    <w:rsid w:val="003D0FE1"/>
    <w:rsid w:val="003D2FF6"/>
    <w:rsid w:val="003D346E"/>
    <w:rsid w:val="003D3DD7"/>
    <w:rsid w:val="003D3F66"/>
    <w:rsid w:val="003D45B5"/>
    <w:rsid w:val="003D6B1A"/>
    <w:rsid w:val="003D7046"/>
    <w:rsid w:val="003E05F9"/>
    <w:rsid w:val="003E10A8"/>
    <w:rsid w:val="003E19D5"/>
    <w:rsid w:val="003E21BF"/>
    <w:rsid w:val="003E250C"/>
    <w:rsid w:val="003E2995"/>
    <w:rsid w:val="003E299F"/>
    <w:rsid w:val="003E2E18"/>
    <w:rsid w:val="003E3C5A"/>
    <w:rsid w:val="003E419B"/>
    <w:rsid w:val="003E56C3"/>
    <w:rsid w:val="003E5B83"/>
    <w:rsid w:val="003E686F"/>
    <w:rsid w:val="003E724A"/>
    <w:rsid w:val="003E7C10"/>
    <w:rsid w:val="003E7ED8"/>
    <w:rsid w:val="003E7F3E"/>
    <w:rsid w:val="003F0061"/>
    <w:rsid w:val="003F1A5F"/>
    <w:rsid w:val="003F20C1"/>
    <w:rsid w:val="003F3367"/>
    <w:rsid w:val="003F341C"/>
    <w:rsid w:val="003F378A"/>
    <w:rsid w:val="003F3A77"/>
    <w:rsid w:val="003F3BDB"/>
    <w:rsid w:val="003F3EED"/>
    <w:rsid w:val="003F5076"/>
    <w:rsid w:val="003F55B2"/>
    <w:rsid w:val="003F56F2"/>
    <w:rsid w:val="003F6DFF"/>
    <w:rsid w:val="003F725B"/>
    <w:rsid w:val="003F76A4"/>
    <w:rsid w:val="00400530"/>
    <w:rsid w:val="00400604"/>
    <w:rsid w:val="00400A54"/>
    <w:rsid w:val="004022B7"/>
    <w:rsid w:val="00402C76"/>
    <w:rsid w:val="00402F26"/>
    <w:rsid w:val="00403B07"/>
    <w:rsid w:val="0040499B"/>
    <w:rsid w:val="00405000"/>
    <w:rsid w:val="004052D7"/>
    <w:rsid w:val="00405714"/>
    <w:rsid w:val="00405CB3"/>
    <w:rsid w:val="00410517"/>
    <w:rsid w:val="0041057A"/>
    <w:rsid w:val="00411BCD"/>
    <w:rsid w:val="004127DE"/>
    <w:rsid w:val="00413433"/>
    <w:rsid w:val="0041383B"/>
    <w:rsid w:val="00413949"/>
    <w:rsid w:val="00414596"/>
    <w:rsid w:val="00414BFB"/>
    <w:rsid w:val="00415920"/>
    <w:rsid w:val="00416348"/>
    <w:rsid w:val="004169B7"/>
    <w:rsid w:val="00416BB5"/>
    <w:rsid w:val="00416DAE"/>
    <w:rsid w:val="00417A45"/>
    <w:rsid w:val="0042094E"/>
    <w:rsid w:val="0042150C"/>
    <w:rsid w:val="0042208A"/>
    <w:rsid w:val="004228AF"/>
    <w:rsid w:val="00423DD0"/>
    <w:rsid w:val="00424379"/>
    <w:rsid w:val="00424A3C"/>
    <w:rsid w:val="00426C9E"/>
    <w:rsid w:val="00430C1C"/>
    <w:rsid w:val="00431E01"/>
    <w:rsid w:val="00433116"/>
    <w:rsid w:val="00433888"/>
    <w:rsid w:val="0043432E"/>
    <w:rsid w:val="00435961"/>
    <w:rsid w:val="004363E9"/>
    <w:rsid w:val="00436B77"/>
    <w:rsid w:val="0044083A"/>
    <w:rsid w:val="00440E4A"/>
    <w:rsid w:val="00440ED4"/>
    <w:rsid w:val="00441DA5"/>
    <w:rsid w:val="004422D6"/>
    <w:rsid w:val="00443768"/>
    <w:rsid w:val="004441C1"/>
    <w:rsid w:val="00444832"/>
    <w:rsid w:val="00445798"/>
    <w:rsid w:val="00445E6B"/>
    <w:rsid w:val="00446956"/>
    <w:rsid w:val="00446D78"/>
    <w:rsid w:val="00447783"/>
    <w:rsid w:val="004477F9"/>
    <w:rsid w:val="00451B51"/>
    <w:rsid w:val="00452048"/>
    <w:rsid w:val="00452144"/>
    <w:rsid w:val="0045315A"/>
    <w:rsid w:val="00455027"/>
    <w:rsid w:val="0046060F"/>
    <w:rsid w:val="00460F2B"/>
    <w:rsid w:val="004634B1"/>
    <w:rsid w:val="0046385D"/>
    <w:rsid w:val="00463CD0"/>
    <w:rsid w:val="004643F3"/>
    <w:rsid w:val="00470CFE"/>
    <w:rsid w:val="00472919"/>
    <w:rsid w:val="00474466"/>
    <w:rsid w:val="00475651"/>
    <w:rsid w:val="00475BA4"/>
    <w:rsid w:val="00477335"/>
    <w:rsid w:val="00481DB0"/>
    <w:rsid w:val="00482BD7"/>
    <w:rsid w:val="00483202"/>
    <w:rsid w:val="0048365F"/>
    <w:rsid w:val="004837E9"/>
    <w:rsid w:val="00484155"/>
    <w:rsid w:val="004844FC"/>
    <w:rsid w:val="0048475F"/>
    <w:rsid w:val="004848B2"/>
    <w:rsid w:val="00487CE9"/>
    <w:rsid w:val="00487CED"/>
    <w:rsid w:val="0049131E"/>
    <w:rsid w:val="00492A98"/>
    <w:rsid w:val="004936E5"/>
    <w:rsid w:val="00493A37"/>
    <w:rsid w:val="004940C2"/>
    <w:rsid w:val="0049461E"/>
    <w:rsid w:val="00494B6C"/>
    <w:rsid w:val="004959FF"/>
    <w:rsid w:val="00495BA4"/>
    <w:rsid w:val="004962DA"/>
    <w:rsid w:val="004965B0"/>
    <w:rsid w:val="0049710D"/>
    <w:rsid w:val="0049712D"/>
    <w:rsid w:val="004A0E39"/>
    <w:rsid w:val="004A0E64"/>
    <w:rsid w:val="004A1E87"/>
    <w:rsid w:val="004A25FB"/>
    <w:rsid w:val="004A38B1"/>
    <w:rsid w:val="004A3FD7"/>
    <w:rsid w:val="004A4A4D"/>
    <w:rsid w:val="004A726E"/>
    <w:rsid w:val="004A73D2"/>
    <w:rsid w:val="004A76C4"/>
    <w:rsid w:val="004B11F8"/>
    <w:rsid w:val="004B5130"/>
    <w:rsid w:val="004B594D"/>
    <w:rsid w:val="004B72A8"/>
    <w:rsid w:val="004B752A"/>
    <w:rsid w:val="004C1FE4"/>
    <w:rsid w:val="004C29EF"/>
    <w:rsid w:val="004C2D4B"/>
    <w:rsid w:val="004C30A1"/>
    <w:rsid w:val="004C4634"/>
    <w:rsid w:val="004C572A"/>
    <w:rsid w:val="004C657A"/>
    <w:rsid w:val="004C7499"/>
    <w:rsid w:val="004C7BB3"/>
    <w:rsid w:val="004D01D8"/>
    <w:rsid w:val="004D27D0"/>
    <w:rsid w:val="004D3620"/>
    <w:rsid w:val="004D371C"/>
    <w:rsid w:val="004D3A46"/>
    <w:rsid w:val="004D3F26"/>
    <w:rsid w:val="004D50A5"/>
    <w:rsid w:val="004D58EC"/>
    <w:rsid w:val="004D5F38"/>
    <w:rsid w:val="004D636B"/>
    <w:rsid w:val="004D63B8"/>
    <w:rsid w:val="004D6C0E"/>
    <w:rsid w:val="004D76A6"/>
    <w:rsid w:val="004D7AA5"/>
    <w:rsid w:val="004D7EC9"/>
    <w:rsid w:val="004D7F49"/>
    <w:rsid w:val="004E082D"/>
    <w:rsid w:val="004E23A0"/>
    <w:rsid w:val="004E2E1C"/>
    <w:rsid w:val="004E59E3"/>
    <w:rsid w:val="004E5B19"/>
    <w:rsid w:val="004E787F"/>
    <w:rsid w:val="004F0523"/>
    <w:rsid w:val="004F1E4F"/>
    <w:rsid w:val="004F408D"/>
    <w:rsid w:val="004F5426"/>
    <w:rsid w:val="004F5A62"/>
    <w:rsid w:val="004F6916"/>
    <w:rsid w:val="004F75C5"/>
    <w:rsid w:val="00500897"/>
    <w:rsid w:val="00500F5F"/>
    <w:rsid w:val="005022B5"/>
    <w:rsid w:val="00503C86"/>
    <w:rsid w:val="00505D2E"/>
    <w:rsid w:val="00506116"/>
    <w:rsid w:val="00506778"/>
    <w:rsid w:val="00507081"/>
    <w:rsid w:val="0050726C"/>
    <w:rsid w:val="00510870"/>
    <w:rsid w:val="00510D6A"/>
    <w:rsid w:val="0051101F"/>
    <w:rsid w:val="0051140E"/>
    <w:rsid w:val="005114DE"/>
    <w:rsid w:val="00512BDB"/>
    <w:rsid w:val="00512E2B"/>
    <w:rsid w:val="00516141"/>
    <w:rsid w:val="0051656D"/>
    <w:rsid w:val="00516B31"/>
    <w:rsid w:val="0052087A"/>
    <w:rsid w:val="00521501"/>
    <w:rsid w:val="00521772"/>
    <w:rsid w:val="00522268"/>
    <w:rsid w:val="0052297D"/>
    <w:rsid w:val="00525103"/>
    <w:rsid w:val="005257D5"/>
    <w:rsid w:val="00526276"/>
    <w:rsid w:val="00527D31"/>
    <w:rsid w:val="00530A87"/>
    <w:rsid w:val="00533E9E"/>
    <w:rsid w:val="005358AB"/>
    <w:rsid w:val="00535BFF"/>
    <w:rsid w:val="00536347"/>
    <w:rsid w:val="005364BA"/>
    <w:rsid w:val="00536BD7"/>
    <w:rsid w:val="00536E16"/>
    <w:rsid w:val="00537BA4"/>
    <w:rsid w:val="0054003F"/>
    <w:rsid w:val="0054018D"/>
    <w:rsid w:val="00540A18"/>
    <w:rsid w:val="00540B94"/>
    <w:rsid w:val="00540E60"/>
    <w:rsid w:val="005428CF"/>
    <w:rsid w:val="00543A7C"/>
    <w:rsid w:val="00544310"/>
    <w:rsid w:val="0054470F"/>
    <w:rsid w:val="00544980"/>
    <w:rsid w:val="00544E75"/>
    <w:rsid w:val="00547487"/>
    <w:rsid w:val="0055016C"/>
    <w:rsid w:val="00550F4D"/>
    <w:rsid w:val="00553793"/>
    <w:rsid w:val="00553EF8"/>
    <w:rsid w:val="005552A7"/>
    <w:rsid w:val="0055584E"/>
    <w:rsid w:val="00555EA3"/>
    <w:rsid w:val="00556EB9"/>
    <w:rsid w:val="00556F80"/>
    <w:rsid w:val="005609FB"/>
    <w:rsid w:val="00560B2A"/>
    <w:rsid w:val="00560C09"/>
    <w:rsid w:val="00561FE8"/>
    <w:rsid w:val="00562AAD"/>
    <w:rsid w:val="00562B73"/>
    <w:rsid w:val="00563478"/>
    <w:rsid w:val="00564600"/>
    <w:rsid w:val="00564627"/>
    <w:rsid w:val="00564E21"/>
    <w:rsid w:val="00565494"/>
    <w:rsid w:val="00566520"/>
    <w:rsid w:val="00567527"/>
    <w:rsid w:val="005679FB"/>
    <w:rsid w:val="00570D1A"/>
    <w:rsid w:val="00571C0E"/>
    <w:rsid w:val="00571CB1"/>
    <w:rsid w:val="00572060"/>
    <w:rsid w:val="005725DA"/>
    <w:rsid w:val="005729D8"/>
    <w:rsid w:val="005733A8"/>
    <w:rsid w:val="00574195"/>
    <w:rsid w:val="00576C86"/>
    <w:rsid w:val="00577677"/>
    <w:rsid w:val="00577C13"/>
    <w:rsid w:val="00580DFA"/>
    <w:rsid w:val="0058117A"/>
    <w:rsid w:val="005832CC"/>
    <w:rsid w:val="00583821"/>
    <w:rsid w:val="00584BE3"/>
    <w:rsid w:val="00584CC7"/>
    <w:rsid w:val="005856B0"/>
    <w:rsid w:val="00587BD1"/>
    <w:rsid w:val="0059004B"/>
    <w:rsid w:val="005907A6"/>
    <w:rsid w:val="00592683"/>
    <w:rsid w:val="00593DB7"/>
    <w:rsid w:val="00593EDA"/>
    <w:rsid w:val="005947E2"/>
    <w:rsid w:val="00594CE6"/>
    <w:rsid w:val="00594DF7"/>
    <w:rsid w:val="00596B0C"/>
    <w:rsid w:val="00596E2E"/>
    <w:rsid w:val="00597958"/>
    <w:rsid w:val="005979A8"/>
    <w:rsid w:val="005A10C6"/>
    <w:rsid w:val="005A1A1F"/>
    <w:rsid w:val="005A1C96"/>
    <w:rsid w:val="005A2FD0"/>
    <w:rsid w:val="005A305C"/>
    <w:rsid w:val="005A319F"/>
    <w:rsid w:val="005A45AD"/>
    <w:rsid w:val="005A45D8"/>
    <w:rsid w:val="005A7D68"/>
    <w:rsid w:val="005B000A"/>
    <w:rsid w:val="005B0779"/>
    <w:rsid w:val="005B1C1E"/>
    <w:rsid w:val="005B1DED"/>
    <w:rsid w:val="005B2F5B"/>
    <w:rsid w:val="005B41DD"/>
    <w:rsid w:val="005B5215"/>
    <w:rsid w:val="005B543C"/>
    <w:rsid w:val="005B5682"/>
    <w:rsid w:val="005B7982"/>
    <w:rsid w:val="005C029F"/>
    <w:rsid w:val="005C0390"/>
    <w:rsid w:val="005C081D"/>
    <w:rsid w:val="005C160F"/>
    <w:rsid w:val="005C2B32"/>
    <w:rsid w:val="005C6586"/>
    <w:rsid w:val="005C65C3"/>
    <w:rsid w:val="005D0205"/>
    <w:rsid w:val="005D3328"/>
    <w:rsid w:val="005D35A9"/>
    <w:rsid w:val="005D3970"/>
    <w:rsid w:val="005D4BB4"/>
    <w:rsid w:val="005D542D"/>
    <w:rsid w:val="005D608C"/>
    <w:rsid w:val="005D6565"/>
    <w:rsid w:val="005D731F"/>
    <w:rsid w:val="005D7362"/>
    <w:rsid w:val="005D7D6B"/>
    <w:rsid w:val="005E0493"/>
    <w:rsid w:val="005E0605"/>
    <w:rsid w:val="005E1FE8"/>
    <w:rsid w:val="005E2111"/>
    <w:rsid w:val="005E2A0A"/>
    <w:rsid w:val="005E4508"/>
    <w:rsid w:val="005E4978"/>
    <w:rsid w:val="005E4EE1"/>
    <w:rsid w:val="005E4FA4"/>
    <w:rsid w:val="005E508E"/>
    <w:rsid w:val="005E6173"/>
    <w:rsid w:val="005E6F62"/>
    <w:rsid w:val="005E736A"/>
    <w:rsid w:val="005E7C78"/>
    <w:rsid w:val="005F0D1B"/>
    <w:rsid w:val="005F17D1"/>
    <w:rsid w:val="005F2329"/>
    <w:rsid w:val="005F31FE"/>
    <w:rsid w:val="005F3207"/>
    <w:rsid w:val="005F353E"/>
    <w:rsid w:val="005F3ED7"/>
    <w:rsid w:val="005F416A"/>
    <w:rsid w:val="005F4886"/>
    <w:rsid w:val="005F66D2"/>
    <w:rsid w:val="005F6A97"/>
    <w:rsid w:val="005F7119"/>
    <w:rsid w:val="005F7B23"/>
    <w:rsid w:val="00604669"/>
    <w:rsid w:val="006050AF"/>
    <w:rsid w:val="00605B39"/>
    <w:rsid w:val="006071BC"/>
    <w:rsid w:val="00607F64"/>
    <w:rsid w:val="0061273F"/>
    <w:rsid w:val="00612E75"/>
    <w:rsid w:val="0061426B"/>
    <w:rsid w:val="00614E3C"/>
    <w:rsid w:val="00617C06"/>
    <w:rsid w:val="00621442"/>
    <w:rsid w:val="00621E01"/>
    <w:rsid w:val="00622C9F"/>
    <w:rsid w:val="00625EA0"/>
    <w:rsid w:val="0062609E"/>
    <w:rsid w:val="006268D1"/>
    <w:rsid w:val="00626ED4"/>
    <w:rsid w:val="00626F08"/>
    <w:rsid w:val="00627659"/>
    <w:rsid w:val="00627D43"/>
    <w:rsid w:val="006312EA"/>
    <w:rsid w:val="00631D30"/>
    <w:rsid w:val="006326FA"/>
    <w:rsid w:val="006344ED"/>
    <w:rsid w:val="0063552F"/>
    <w:rsid w:val="0063637E"/>
    <w:rsid w:val="0064087F"/>
    <w:rsid w:val="00640943"/>
    <w:rsid w:val="00640A4A"/>
    <w:rsid w:val="00640DF5"/>
    <w:rsid w:val="00641338"/>
    <w:rsid w:val="00642E59"/>
    <w:rsid w:val="006432E0"/>
    <w:rsid w:val="00643BF5"/>
    <w:rsid w:val="00645150"/>
    <w:rsid w:val="00646387"/>
    <w:rsid w:val="00647D11"/>
    <w:rsid w:val="00647D8D"/>
    <w:rsid w:val="00650399"/>
    <w:rsid w:val="00650426"/>
    <w:rsid w:val="0065187C"/>
    <w:rsid w:val="00651939"/>
    <w:rsid w:val="00651EF6"/>
    <w:rsid w:val="00651F9C"/>
    <w:rsid w:val="006525D2"/>
    <w:rsid w:val="00652C4A"/>
    <w:rsid w:val="006533A7"/>
    <w:rsid w:val="00653D77"/>
    <w:rsid w:val="006546D4"/>
    <w:rsid w:val="00654A26"/>
    <w:rsid w:val="00655AAA"/>
    <w:rsid w:val="00655F6A"/>
    <w:rsid w:val="006566A6"/>
    <w:rsid w:val="00657F53"/>
    <w:rsid w:val="00660F3D"/>
    <w:rsid w:val="006610EC"/>
    <w:rsid w:val="00662285"/>
    <w:rsid w:val="00662F22"/>
    <w:rsid w:val="00664069"/>
    <w:rsid w:val="006652EA"/>
    <w:rsid w:val="006654ED"/>
    <w:rsid w:val="00667107"/>
    <w:rsid w:val="00671541"/>
    <w:rsid w:val="006734EC"/>
    <w:rsid w:val="00673EA0"/>
    <w:rsid w:val="00675281"/>
    <w:rsid w:val="00675C78"/>
    <w:rsid w:val="0067638F"/>
    <w:rsid w:val="00677F10"/>
    <w:rsid w:val="00680175"/>
    <w:rsid w:val="00680441"/>
    <w:rsid w:val="00681A2D"/>
    <w:rsid w:val="00681D10"/>
    <w:rsid w:val="006824B3"/>
    <w:rsid w:val="00682636"/>
    <w:rsid w:val="00682EC9"/>
    <w:rsid w:val="006867BE"/>
    <w:rsid w:val="006869B9"/>
    <w:rsid w:val="00687849"/>
    <w:rsid w:val="00687E43"/>
    <w:rsid w:val="00690DF4"/>
    <w:rsid w:val="00692C29"/>
    <w:rsid w:val="00693602"/>
    <w:rsid w:val="00693CC3"/>
    <w:rsid w:val="00694AAF"/>
    <w:rsid w:val="006950B5"/>
    <w:rsid w:val="006956A5"/>
    <w:rsid w:val="0069593E"/>
    <w:rsid w:val="00696FFC"/>
    <w:rsid w:val="00697840"/>
    <w:rsid w:val="00697B77"/>
    <w:rsid w:val="006A04FB"/>
    <w:rsid w:val="006A0AB6"/>
    <w:rsid w:val="006A119A"/>
    <w:rsid w:val="006A14C1"/>
    <w:rsid w:val="006A191E"/>
    <w:rsid w:val="006A1B67"/>
    <w:rsid w:val="006A2FBE"/>
    <w:rsid w:val="006A36B2"/>
    <w:rsid w:val="006A3C2C"/>
    <w:rsid w:val="006A5B84"/>
    <w:rsid w:val="006A625F"/>
    <w:rsid w:val="006A6BFD"/>
    <w:rsid w:val="006A7338"/>
    <w:rsid w:val="006A766A"/>
    <w:rsid w:val="006A785D"/>
    <w:rsid w:val="006B00AD"/>
    <w:rsid w:val="006B06EC"/>
    <w:rsid w:val="006B1695"/>
    <w:rsid w:val="006B2063"/>
    <w:rsid w:val="006B2739"/>
    <w:rsid w:val="006B29D3"/>
    <w:rsid w:val="006B379A"/>
    <w:rsid w:val="006B5653"/>
    <w:rsid w:val="006B5EF4"/>
    <w:rsid w:val="006B7342"/>
    <w:rsid w:val="006B7B70"/>
    <w:rsid w:val="006B7FF9"/>
    <w:rsid w:val="006C04C8"/>
    <w:rsid w:val="006C0F45"/>
    <w:rsid w:val="006C33BA"/>
    <w:rsid w:val="006C3629"/>
    <w:rsid w:val="006C3FB5"/>
    <w:rsid w:val="006C42B6"/>
    <w:rsid w:val="006C5EF8"/>
    <w:rsid w:val="006C6320"/>
    <w:rsid w:val="006C65DB"/>
    <w:rsid w:val="006C7929"/>
    <w:rsid w:val="006D074C"/>
    <w:rsid w:val="006D1255"/>
    <w:rsid w:val="006D146E"/>
    <w:rsid w:val="006D21DF"/>
    <w:rsid w:val="006D2967"/>
    <w:rsid w:val="006D4A58"/>
    <w:rsid w:val="006D512D"/>
    <w:rsid w:val="006D5764"/>
    <w:rsid w:val="006D5B7B"/>
    <w:rsid w:val="006E2214"/>
    <w:rsid w:val="006E24B8"/>
    <w:rsid w:val="006E2A56"/>
    <w:rsid w:val="006E2C2E"/>
    <w:rsid w:val="006E3371"/>
    <w:rsid w:val="006E4FBB"/>
    <w:rsid w:val="006E749B"/>
    <w:rsid w:val="006F18A3"/>
    <w:rsid w:val="006F1D0B"/>
    <w:rsid w:val="006F1F7C"/>
    <w:rsid w:val="006F6201"/>
    <w:rsid w:val="006F6CF7"/>
    <w:rsid w:val="006F7064"/>
    <w:rsid w:val="006F72B7"/>
    <w:rsid w:val="0070072F"/>
    <w:rsid w:val="00702477"/>
    <w:rsid w:val="00704759"/>
    <w:rsid w:val="00704A7A"/>
    <w:rsid w:val="007058F1"/>
    <w:rsid w:val="00706038"/>
    <w:rsid w:val="00706058"/>
    <w:rsid w:val="007060A3"/>
    <w:rsid w:val="00706150"/>
    <w:rsid w:val="007072DE"/>
    <w:rsid w:val="00710282"/>
    <w:rsid w:val="007109FC"/>
    <w:rsid w:val="007127FB"/>
    <w:rsid w:val="00712BF6"/>
    <w:rsid w:val="00713F6B"/>
    <w:rsid w:val="007142CC"/>
    <w:rsid w:val="00714584"/>
    <w:rsid w:val="00714905"/>
    <w:rsid w:val="0071529C"/>
    <w:rsid w:val="0071566D"/>
    <w:rsid w:val="00715E9A"/>
    <w:rsid w:val="007171EB"/>
    <w:rsid w:val="007204CD"/>
    <w:rsid w:val="00720604"/>
    <w:rsid w:val="0072099F"/>
    <w:rsid w:val="007226FE"/>
    <w:rsid w:val="00722E1E"/>
    <w:rsid w:val="00723A41"/>
    <w:rsid w:val="007242AE"/>
    <w:rsid w:val="007244BE"/>
    <w:rsid w:val="00724AE2"/>
    <w:rsid w:val="00725D41"/>
    <w:rsid w:val="00725E99"/>
    <w:rsid w:val="00730A77"/>
    <w:rsid w:val="00732DB7"/>
    <w:rsid w:val="00733091"/>
    <w:rsid w:val="00734487"/>
    <w:rsid w:val="00735EEB"/>
    <w:rsid w:val="0073627B"/>
    <w:rsid w:val="00736C37"/>
    <w:rsid w:val="00737A80"/>
    <w:rsid w:val="00740F3B"/>
    <w:rsid w:val="007435EC"/>
    <w:rsid w:val="00743A5D"/>
    <w:rsid w:val="00745B38"/>
    <w:rsid w:val="007465FB"/>
    <w:rsid w:val="007467C7"/>
    <w:rsid w:val="00746828"/>
    <w:rsid w:val="00747778"/>
    <w:rsid w:val="00750348"/>
    <w:rsid w:val="0075302A"/>
    <w:rsid w:val="00754E11"/>
    <w:rsid w:val="0075538B"/>
    <w:rsid w:val="00755EAE"/>
    <w:rsid w:val="00756042"/>
    <w:rsid w:val="007567B4"/>
    <w:rsid w:val="00756ACC"/>
    <w:rsid w:val="00756DE0"/>
    <w:rsid w:val="00757371"/>
    <w:rsid w:val="00757A79"/>
    <w:rsid w:val="00757DB8"/>
    <w:rsid w:val="00760064"/>
    <w:rsid w:val="0076020E"/>
    <w:rsid w:val="007614E0"/>
    <w:rsid w:val="007625DD"/>
    <w:rsid w:val="00764365"/>
    <w:rsid w:val="0076517D"/>
    <w:rsid w:val="007651B7"/>
    <w:rsid w:val="00765892"/>
    <w:rsid w:val="00765D94"/>
    <w:rsid w:val="0076601A"/>
    <w:rsid w:val="007701A5"/>
    <w:rsid w:val="007710A8"/>
    <w:rsid w:val="0077270B"/>
    <w:rsid w:val="00773295"/>
    <w:rsid w:val="007734B5"/>
    <w:rsid w:val="00775BD3"/>
    <w:rsid w:val="00775C58"/>
    <w:rsid w:val="00776652"/>
    <w:rsid w:val="007768C9"/>
    <w:rsid w:val="00777606"/>
    <w:rsid w:val="0078409E"/>
    <w:rsid w:val="00786990"/>
    <w:rsid w:val="00786CE6"/>
    <w:rsid w:val="007900A0"/>
    <w:rsid w:val="00790192"/>
    <w:rsid w:val="00790675"/>
    <w:rsid w:val="00790E17"/>
    <w:rsid w:val="00791DE7"/>
    <w:rsid w:val="00793BD3"/>
    <w:rsid w:val="00794145"/>
    <w:rsid w:val="0079492E"/>
    <w:rsid w:val="00794EA1"/>
    <w:rsid w:val="00795987"/>
    <w:rsid w:val="00795DEF"/>
    <w:rsid w:val="00796E38"/>
    <w:rsid w:val="007A06AE"/>
    <w:rsid w:val="007A33F1"/>
    <w:rsid w:val="007A3763"/>
    <w:rsid w:val="007A38A0"/>
    <w:rsid w:val="007A4EFB"/>
    <w:rsid w:val="007A52FC"/>
    <w:rsid w:val="007A560A"/>
    <w:rsid w:val="007A5C2A"/>
    <w:rsid w:val="007A5F51"/>
    <w:rsid w:val="007A6C75"/>
    <w:rsid w:val="007B0265"/>
    <w:rsid w:val="007B2872"/>
    <w:rsid w:val="007B2E1B"/>
    <w:rsid w:val="007B456F"/>
    <w:rsid w:val="007B65FB"/>
    <w:rsid w:val="007C5962"/>
    <w:rsid w:val="007C5C56"/>
    <w:rsid w:val="007C6329"/>
    <w:rsid w:val="007C6BEA"/>
    <w:rsid w:val="007C7889"/>
    <w:rsid w:val="007D0624"/>
    <w:rsid w:val="007D0B31"/>
    <w:rsid w:val="007D0B52"/>
    <w:rsid w:val="007D0E28"/>
    <w:rsid w:val="007D1D70"/>
    <w:rsid w:val="007D21BA"/>
    <w:rsid w:val="007D248F"/>
    <w:rsid w:val="007D2598"/>
    <w:rsid w:val="007D2F0C"/>
    <w:rsid w:val="007D32E9"/>
    <w:rsid w:val="007D53B6"/>
    <w:rsid w:val="007D57D4"/>
    <w:rsid w:val="007D5C5D"/>
    <w:rsid w:val="007E18C7"/>
    <w:rsid w:val="007E1C0A"/>
    <w:rsid w:val="007E1D58"/>
    <w:rsid w:val="007E2A33"/>
    <w:rsid w:val="007E2FB9"/>
    <w:rsid w:val="007E31F8"/>
    <w:rsid w:val="007E417E"/>
    <w:rsid w:val="007E4F1E"/>
    <w:rsid w:val="007F13C4"/>
    <w:rsid w:val="007F4672"/>
    <w:rsid w:val="007F4AF3"/>
    <w:rsid w:val="007F507A"/>
    <w:rsid w:val="007F59FE"/>
    <w:rsid w:val="007F5AC7"/>
    <w:rsid w:val="007F5DF5"/>
    <w:rsid w:val="007F60D4"/>
    <w:rsid w:val="007F78E7"/>
    <w:rsid w:val="00800D0D"/>
    <w:rsid w:val="00801F8E"/>
    <w:rsid w:val="008024E8"/>
    <w:rsid w:val="00802D6D"/>
    <w:rsid w:val="00804150"/>
    <w:rsid w:val="00806421"/>
    <w:rsid w:val="00807B2F"/>
    <w:rsid w:val="00807CBD"/>
    <w:rsid w:val="00807FF9"/>
    <w:rsid w:val="008124A4"/>
    <w:rsid w:val="00813AAF"/>
    <w:rsid w:val="00814C01"/>
    <w:rsid w:val="008176B1"/>
    <w:rsid w:val="00820981"/>
    <w:rsid w:val="00821EE0"/>
    <w:rsid w:val="00822976"/>
    <w:rsid w:val="00823440"/>
    <w:rsid w:val="00824395"/>
    <w:rsid w:val="00827425"/>
    <w:rsid w:val="0083045B"/>
    <w:rsid w:val="008313F3"/>
    <w:rsid w:val="008317D7"/>
    <w:rsid w:val="00831E8B"/>
    <w:rsid w:val="00835273"/>
    <w:rsid w:val="0083778B"/>
    <w:rsid w:val="00840185"/>
    <w:rsid w:val="00840642"/>
    <w:rsid w:val="00840875"/>
    <w:rsid w:val="00840D86"/>
    <w:rsid w:val="00841DF6"/>
    <w:rsid w:val="00842887"/>
    <w:rsid w:val="00844069"/>
    <w:rsid w:val="008453A1"/>
    <w:rsid w:val="00846A49"/>
    <w:rsid w:val="00846E3F"/>
    <w:rsid w:val="00846EB1"/>
    <w:rsid w:val="00851596"/>
    <w:rsid w:val="00854298"/>
    <w:rsid w:val="0085460C"/>
    <w:rsid w:val="008554FC"/>
    <w:rsid w:val="008557DC"/>
    <w:rsid w:val="0085587F"/>
    <w:rsid w:val="00855956"/>
    <w:rsid w:val="00855FB4"/>
    <w:rsid w:val="008578C2"/>
    <w:rsid w:val="00857D02"/>
    <w:rsid w:val="00860503"/>
    <w:rsid w:val="008612C7"/>
    <w:rsid w:val="00861F59"/>
    <w:rsid w:val="00862369"/>
    <w:rsid w:val="008631C0"/>
    <w:rsid w:val="00865294"/>
    <w:rsid w:val="00865BE2"/>
    <w:rsid w:val="00866E23"/>
    <w:rsid w:val="008672F6"/>
    <w:rsid w:val="008703CA"/>
    <w:rsid w:val="008704C1"/>
    <w:rsid w:val="00871E79"/>
    <w:rsid w:val="00872FA4"/>
    <w:rsid w:val="00873F1A"/>
    <w:rsid w:val="00874EC2"/>
    <w:rsid w:val="008755B0"/>
    <w:rsid w:val="00875706"/>
    <w:rsid w:val="00875F96"/>
    <w:rsid w:val="00876CEE"/>
    <w:rsid w:val="008770AE"/>
    <w:rsid w:val="008779DD"/>
    <w:rsid w:val="00877A16"/>
    <w:rsid w:val="00880E60"/>
    <w:rsid w:val="008814AE"/>
    <w:rsid w:val="00881A6D"/>
    <w:rsid w:val="00881FDA"/>
    <w:rsid w:val="00883432"/>
    <w:rsid w:val="0088440A"/>
    <w:rsid w:val="00884FCE"/>
    <w:rsid w:val="008852EE"/>
    <w:rsid w:val="00885F02"/>
    <w:rsid w:val="008904EE"/>
    <w:rsid w:val="008906DA"/>
    <w:rsid w:val="00891346"/>
    <w:rsid w:val="00892CAE"/>
    <w:rsid w:val="0089333D"/>
    <w:rsid w:val="00893689"/>
    <w:rsid w:val="00894B3A"/>
    <w:rsid w:val="00894F7F"/>
    <w:rsid w:val="00895033"/>
    <w:rsid w:val="008951CF"/>
    <w:rsid w:val="0089604A"/>
    <w:rsid w:val="0089670E"/>
    <w:rsid w:val="0089683B"/>
    <w:rsid w:val="008969F7"/>
    <w:rsid w:val="00896E15"/>
    <w:rsid w:val="00896EB2"/>
    <w:rsid w:val="008A0725"/>
    <w:rsid w:val="008A075B"/>
    <w:rsid w:val="008A1F13"/>
    <w:rsid w:val="008A26CF"/>
    <w:rsid w:val="008A3E65"/>
    <w:rsid w:val="008A472D"/>
    <w:rsid w:val="008A4CBE"/>
    <w:rsid w:val="008A4E44"/>
    <w:rsid w:val="008A50B3"/>
    <w:rsid w:val="008A6AB2"/>
    <w:rsid w:val="008A78CC"/>
    <w:rsid w:val="008B10A0"/>
    <w:rsid w:val="008B1BD8"/>
    <w:rsid w:val="008B283F"/>
    <w:rsid w:val="008B2DDA"/>
    <w:rsid w:val="008B324A"/>
    <w:rsid w:val="008B32E9"/>
    <w:rsid w:val="008B36B2"/>
    <w:rsid w:val="008B5556"/>
    <w:rsid w:val="008B610D"/>
    <w:rsid w:val="008B6A90"/>
    <w:rsid w:val="008B71CF"/>
    <w:rsid w:val="008B7639"/>
    <w:rsid w:val="008B78B9"/>
    <w:rsid w:val="008C035F"/>
    <w:rsid w:val="008C1A72"/>
    <w:rsid w:val="008C1BED"/>
    <w:rsid w:val="008C389B"/>
    <w:rsid w:val="008C520B"/>
    <w:rsid w:val="008C6A6B"/>
    <w:rsid w:val="008C6CA8"/>
    <w:rsid w:val="008C716F"/>
    <w:rsid w:val="008C7E7D"/>
    <w:rsid w:val="008D0EB4"/>
    <w:rsid w:val="008D115C"/>
    <w:rsid w:val="008D15DB"/>
    <w:rsid w:val="008D1822"/>
    <w:rsid w:val="008D2480"/>
    <w:rsid w:val="008D2702"/>
    <w:rsid w:val="008D27A0"/>
    <w:rsid w:val="008D3372"/>
    <w:rsid w:val="008D3FD4"/>
    <w:rsid w:val="008D4626"/>
    <w:rsid w:val="008D4BD6"/>
    <w:rsid w:val="008D5AD4"/>
    <w:rsid w:val="008D6339"/>
    <w:rsid w:val="008D6847"/>
    <w:rsid w:val="008D7961"/>
    <w:rsid w:val="008D7B6F"/>
    <w:rsid w:val="008E0537"/>
    <w:rsid w:val="008E0C01"/>
    <w:rsid w:val="008E291D"/>
    <w:rsid w:val="008E2944"/>
    <w:rsid w:val="008E2AD3"/>
    <w:rsid w:val="008E2C93"/>
    <w:rsid w:val="008E3CCF"/>
    <w:rsid w:val="008E3F83"/>
    <w:rsid w:val="008E47CF"/>
    <w:rsid w:val="008E4E56"/>
    <w:rsid w:val="008E722E"/>
    <w:rsid w:val="008E7F2F"/>
    <w:rsid w:val="008F02DE"/>
    <w:rsid w:val="008F0C89"/>
    <w:rsid w:val="008F1F67"/>
    <w:rsid w:val="008F297E"/>
    <w:rsid w:val="008F5467"/>
    <w:rsid w:val="008F58BF"/>
    <w:rsid w:val="008F651C"/>
    <w:rsid w:val="008F6995"/>
    <w:rsid w:val="008F6EAB"/>
    <w:rsid w:val="008F6EE6"/>
    <w:rsid w:val="008F713B"/>
    <w:rsid w:val="008F7D4D"/>
    <w:rsid w:val="00900A4F"/>
    <w:rsid w:val="00901C68"/>
    <w:rsid w:val="0090223C"/>
    <w:rsid w:val="009024F5"/>
    <w:rsid w:val="009044E6"/>
    <w:rsid w:val="009053EB"/>
    <w:rsid w:val="00906FAE"/>
    <w:rsid w:val="009102EF"/>
    <w:rsid w:val="00910B4E"/>
    <w:rsid w:val="00911150"/>
    <w:rsid w:val="00911354"/>
    <w:rsid w:val="00911413"/>
    <w:rsid w:val="0091278A"/>
    <w:rsid w:val="0091323E"/>
    <w:rsid w:val="00913AA8"/>
    <w:rsid w:val="00915658"/>
    <w:rsid w:val="00917353"/>
    <w:rsid w:val="0092226B"/>
    <w:rsid w:val="00922A83"/>
    <w:rsid w:val="00923300"/>
    <w:rsid w:val="009238EC"/>
    <w:rsid w:val="00923A22"/>
    <w:rsid w:val="00923DB9"/>
    <w:rsid w:val="00925430"/>
    <w:rsid w:val="00925517"/>
    <w:rsid w:val="00925773"/>
    <w:rsid w:val="00925E1B"/>
    <w:rsid w:val="009269B9"/>
    <w:rsid w:val="00930C0D"/>
    <w:rsid w:val="00931245"/>
    <w:rsid w:val="0093176C"/>
    <w:rsid w:val="00931F71"/>
    <w:rsid w:val="00933A93"/>
    <w:rsid w:val="009342A2"/>
    <w:rsid w:val="009342EA"/>
    <w:rsid w:val="00935236"/>
    <w:rsid w:val="009358D0"/>
    <w:rsid w:val="00935B41"/>
    <w:rsid w:val="00936D0C"/>
    <w:rsid w:val="009374CA"/>
    <w:rsid w:val="00937890"/>
    <w:rsid w:val="00940ECA"/>
    <w:rsid w:val="0094140C"/>
    <w:rsid w:val="0094185F"/>
    <w:rsid w:val="00945751"/>
    <w:rsid w:val="00945C3A"/>
    <w:rsid w:val="009469B3"/>
    <w:rsid w:val="009503B2"/>
    <w:rsid w:val="00950622"/>
    <w:rsid w:val="00951F16"/>
    <w:rsid w:val="009521F6"/>
    <w:rsid w:val="0095231F"/>
    <w:rsid w:val="00952CC9"/>
    <w:rsid w:val="00952D35"/>
    <w:rsid w:val="00953873"/>
    <w:rsid w:val="00953D21"/>
    <w:rsid w:val="009607F7"/>
    <w:rsid w:val="00961E9F"/>
    <w:rsid w:val="0096430A"/>
    <w:rsid w:val="00965181"/>
    <w:rsid w:val="00965262"/>
    <w:rsid w:val="009653CC"/>
    <w:rsid w:val="0096648A"/>
    <w:rsid w:val="0096681C"/>
    <w:rsid w:val="00966D11"/>
    <w:rsid w:val="00966F35"/>
    <w:rsid w:val="00967972"/>
    <w:rsid w:val="00967BBA"/>
    <w:rsid w:val="00971055"/>
    <w:rsid w:val="00972C30"/>
    <w:rsid w:val="00973296"/>
    <w:rsid w:val="00973933"/>
    <w:rsid w:val="00976A63"/>
    <w:rsid w:val="00977558"/>
    <w:rsid w:val="00977D68"/>
    <w:rsid w:val="009829CC"/>
    <w:rsid w:val="00982C14"/>
    <w:rsid w:val="00982E44"/>
    <w:rsid w:val="0098361D"/>
    <w:rsid w:val="00983998"/>
    <w:rsid w:val="00985697"/>
    <w:rsid w:val="009862F9"/>
    <w:rsid w:val="0098654D"/>
    <w:rsid w:val="00987993"/>
    <w:rsid w:val="00987F83"/>
    <w:rsid w:val="0099186A"/>
    <w:rsid w:val="009921AF"/>
    <w:rsid w:val="009929DF"/>
    <w:rsid w:val="00993C25"/>
    <w:rsid w:val="00994041"/>
    <w:rsid w:val="00994C2A"/>
    <w:rsid w:val="00994FCA"/>
    <w:rsid w:val="0099546B"/>
    <w:rsid w:val="00995D0D"/>
    <w:rsid w:val="009967FF"/>
    <w:rsid w:val="0099739B"/>
    <w:rsid w:val="00997992"/>
    <w:rsid w:val="009A0665"/>
    <w:rsid w:val="009A175A"/>
    <w:rsid w:val="009A1B06"/>
    <w:rsid w:val="009A2C15"/>
    <w:rsid w:val="009A2E5F"/>
    <w:rsid w:val="009A3557"/>
    <w:rsid w:val="009A3BF4"/>
    <w:rsid w:val="009A527B"/>
    <w:rsid w:val="009A613B"/>
    <w:rsid w:val="009A773F"/>
    <w:rsid w:val="009A7ACF"/>
    <w:rsid w:val="009B0CE8"/>
    <w:rsid w:val="009B2E8E"/>
    <w:rsid w:val="009B2EEC"/>
    <w:rsid w:val="009B3179"/>
    <w:rsid w:val="009B3600"/>
    <w:rsid w:val="009B421B"/>
    <w:rsid w:val="009B6B65"/>
    <w:rsid w:val="009B6F3C"/>
    <w:rsid w:val="009B7E8D"/>
    <w:rsid w:val="009C09AE"/>
    <w:rsid w:val="009C1A5D"/>
    <w:rsid w:val="009C3741"/>
    <w:rsid w:val="009C4102"/>
    <w:rsid w:val="009C4DDC"/>
    <w:rsid w:val="009C56BE"/>
    <w:rsid w:val="009C573E"/>
    <w:rsid w:val="009C5786"/>
    <w:rsid w:val="009C5D71"/>
    <w:rsid w:val="009C6857"/>
    <w:rsid w:val="009C6DB2"/>
    <w:rsid w:val="009C6E05"/>
    <w:rsid w:val="009C7D3B"/>
    <w:rsid w:val="009D1068"/>
    <w:rsid w:val="009D23CD"/>
    <w:rsid w:val="009D23CE"/>
    <w:rsid w:val="009D33BF"/>
    <w:rsid w:val="009D3A57"/>
    <w:rsid w:val="009D3AE9"/>
    <w:rsid w:val="009D3F8E"/>
    <w:rsid w:val="009D4FCE"/>
    <w:rsid w:val="009D5C05"/>
    <w:rsid w:val="009D5D49"/>
    <w:rsid w:val="009D6706"/>
    <w:rsid w:val="009D6AD8"/>
    <w:rsid w:val="009D7A94"/>
    <w:rsid w:val="009E1619"/>
    <w:rsid w:val="009E3768"/>
    <w:rsid w:val="009E4863"/>
    <w:rsid w:val="009E5603"/>
    <w:rsid w:val="009E5827"/>
    <w:rsid w:val="009E5B12"/>
    <w:rsid w:val="009E646F"/>
    <w:rsid w:val="009E654F"/>
    <w:rsid w:val="009E7652"/>
    <w:rsid w:val="009E78AE"/>
    <w:rsid w:val="009E7F74"/>
    <w:rsid w:val="009F0689"/>
    <w:rsid w:val="009F0F5C"/>
    <w:rsid w:val="009F1695"/>
    <w:rsid w:val="009F1AF0"/>
    <w:rsid w:val="009F3691"/>
    <w:rsid w:val="009F3D18"/>
    <w:rsid w:val="009F548A"/>
    <w:rsid w:val="009F718C"/>
    <w:rsid w:val="00A008FF"/>
    <w:rsid w:val="00A00CA0"/>
    <w:rsid w:val="00A0107C"/>
    <w:rsid w:val="00A016BB"/>
    <w:rsid w:val="00A02813"/>
    <w:rsid w:val="00A02F58"/>
    <w:rsid w:val="00A0541F"/>
    <w:rsid w:val="00A05679"/>
    <w:rsid w:val="00A057C2"/>
    <w:rsid w:val="00A057F4"/>
    <w:rsid w:val="00A058F0"/>
    <w:rsid w:val="00A06130"/>
    <w:rsid w:val="00A06E64"/>
    <w:rsid w:val="00A07269"/>
    <w:rsid w:val="00A0739F"/>
    <w:rsid w:val="00A07F08"/>
    <w:rsid w:val="00A07F66"/>
    <w:rsid w:val="00A1000A"/>
    <w:rsid w:val="00A10170"/>
    <w:rsid w:val="00A129D1"/>
    <w:rsid w:val="00A14F7B"/>
    <w:rsid w:val="00A15726"/>
    <w:rsid w:val="00A15D78"/>
    <w:rsid w:val="00A1664A"/>
    <w:rsid w:val="00A16C51"/>
    <w:rsid w:val="00A17CFE"/>
    <w:rsid w:val="00A220C2"/>
    <w:rsid w:val="00A23423"/>
    <w:rsid w:val="00A23443"/>
    <w:rsid w:val="00A23FFF"/>
    <w:rsid w:val="00A25163"/>
    <w:rsid w:val="00A25607"/>
    <w:rsid w:val="00A26426"/>
    <w:rsid w:val="00A2674E"/>
    <w:rsid w:val="00A26F38"/>
    <w:rsid w:val="00A30927"/>
    <w:rsid w:val="00A31085"/>
    <w:rsid w:val="00A31C95"/>
    <w:rsid w:val="00A323C8"/>
    <w:rsid w:val="00A33084"/>
    <w:rsid w:val="00A3312F"/>
    <w:rsid w:val="00A333E1"/>
    <w:rsid w:val="00A337A8"/>
    <w:rsid w:val="00A3405B"/>
    <w:rsid w:val="00A340CF"/>
    <w:rsid w:val="00A34A35"/>
    <w:rsid w:val="00A34F5D"/>
    <w:rsid w:val="00A34F62"/>
    <w:rsid w:val="00A3599C"/>
    <w:rsid w:val="00A362EE"/>
    <w:rsid w:val="00A40DB3"/>
    <w:rsid w:val="00A419D2"/>
    <w:rsid w:val="00A42B00"/>
    <w:rsid w:val="00A42BD3"/>
    <w:rsid w:val="00A43A14"/>
    <w:rsid w:val="00A4474A"/>
    <w:rsid w:val="00A4478B"/>
    <w:rsid w:val="00A44FF2"/>
    <w:rsid w:val="00A47CF9"/>
    <w:rsid w:val="00A47F92"/>
    <w:rsid w:val="00A50B36"/>
    <w:rsid w:val="00A520EA"/>
    <w:rsid w:val="00A533E3"/>
    <w:rsid w:val="00A5418F"/>
    <w:rsid w:val="00A5446E"/>
    <w:rsid w:val="00A55515"/>
    <w:rsid w:val="00A56127"/>
    <w:rsid w:val="00A57F28"/>
    <w:rsid w:val="00A60F01"/>
    <w:rsid w:val="00A61B27"/>
    <w:rsid w:val="00A62D6B"/>
    <w:rsid w:val="00A62FEE"/>
    <w:rsid w:val="00A643A2"/>
    <w:rsid w:val="00A64DA9"/>
    <w:rsid w:val="00A67A42"/>
    <w:rsid w:val="00A67C7E"/>
    <w:rsid w:val="00A67D24"/>
    <w:rsid w:val="00A67D36"/>
    <w:rsid w:val="00A703D0"/>
    <w:rsid w:val="00A70858"/>
    <w:rsid w:val="00A711FC"/>
    <w:rsid w:val="00A71C65"/>
    <w:rsid w:val="00A71FD7"/>
    <w:rsid w:val="00A72109"/>
    <w:rsid w:val="00A737DE"/>
    <w:rsid w:val="00A73F7D"/>
    <w:rsid w:val="00A81225"/>
    <w:rsid w:val="00A81691"/>
    <w:rsid w:val="00A81D7A"/>
    <w:rsid w:val="00A84CF2"/>
    <w:rsid w:val="00A861F1"/>
    <w:rsid w:val="00A8679A"/>
    <w:rsid w:val="00A86BA8"/>
    <w:rsid w:val="00A873C9"/>
    <w:rsid w:val="00A87DC8"/>
    <w:rsid w:val="00A9030A"/>
    <w:rsid w:val="00A908C5"/>
    <w:rsid w:val="00A9124D"/>
    <w:rsid w:val="00A91642"/>
    <w:rsid w:val="00A92D39"/>
    <w:rsid w:val="00A96306"/>
    <w:rsid w:val="00AA0DD9"/>
    <w:rsid w:val="00AA1DD7"/>
    <w:rsid w:val="00AA240A"/>
    <w:rsid w:val="00AA2EA7"/>
    <w:rsid w:val="00AA521B"/>
    <w:rsid w:val="00AA538F"/>
    <w:rsid w:val="00AB0255"/>
    <w:rsid w:val="00AB15D9"/>
    <w:rsid w:val="00AB172D"/>
    <w:rsid w:val="00AB1E6F"/>
    <w:rsid w:val="00AB2028"/>
    <w:rsid w:val="00AB2BFD"/>
    <w:rsid w:val="00AB40CE"/>
    <w:rsid w:val="00AB528D"/>
    <w:rsid w:val="00AB7870"/>
    <w:rsid w:val="00AC08CA"/>
    <w:rsid w:val="00AC3FDE"/>
    <w:rsid w:val="00AC4BFB"/>
    <w:rsid w:val="00AC68DC"/>
    <w:rsid w:val="00AD059D"/>
    <w:rsid w:val="00AD10D7"/>
    <w:rsid w:val="00AD2098"/>
    <w:rsid w:val="00AD2CDE"/>
    <w:rsid w:val="00AD5A4F"/>
    <w:rsid w:val="00AD6A9E"/>
    <w:rsid w:val="00AD7258"/>
    <w:rsid w:val="00AD73FE"/>
    <w:rsid w:val="00AE06E4"/>
    <w:rsid w:val="00AE0A3A"/>
    <w:rsid w:val="00AE1A33"/>
    <w:rsid w:val="00AE1DD3"/>
    <w:rsid w:val="00AE2896"/>
    <w:rsid w:val="00AE4E70"/>
    <w:rsid w:val="00AE549E"/>
    <w:rsid w:val="00AE6529"/>
    <w:rsid w:val="00AE6C2A"/>
    <w:rsid w:val="00AF073A"/>
    <w:rsid w:val="00AF280D"/>
    <w:rsid w:val="00AF2EB0"/>
    <w:rsid w:val="00AF3A1B"/>
    <w:rsid w:val="00AF3FFB"/>
    <w:rsid w:val="00AF435B"/>
    <w:rsid w:val="00AF43DB"/>
    <w:rsid w:val="00AF4879"/>
    <w:rsid w:val="00AF4E17"/>
    <w:rsid w:val="00AF5BEC"/>
    <w:rsid w:val="00AF68AA"/>
    <w:rsid w:val="00AF7060"/>
    <w:rsid w:val="00AF756C"/>
    <w:rsid w:val="00AF75BA"/>
    <w:rsid w:val="00AF7E2D"/>
    <w:rsid w:val="00B00134"/>
    <w:rsid w:val="00B01C16"/>
    <w:rsid w:val="00B02F15"/>
    <w:rsid w:val="00B04280"/>
    <w:rsid w:val="00B05187"/>
    <w:rsid w:val="00B06475"/>
    <w:rsid w:val="00B065D7"/>
    <w:rsid w:val="00B1028F"/>
    <w:rsid w:val="00B10EB9"/>
    <w:rsid w:val="00B1131A"/>
    <w:rsid w:val="00B116F3"/>
    <w:rsid w:val="00B12174"/>
    <w:rsid w:val="00B15967"/>
    <w:rsid w:val="00B16590"/>
    <w:rsid w:val="00B1765A"/>
    <w:rsid w:val="00B20948"/>
    <w:rsid w:val="00B20C75"/>
    <w:rsid w:val="00B21C26"/>
    <w:rsid w:val="00B22B4E"/>
    <w:rsid w:val="00B23C68"/>
    <w:rsid w:val="00B245F3"/>
    <w:rsid w:val="00B25E0F"/>
    <w:rsid w:val="00B2671B"/>
    <w:rsid w:val="00B27BF8"/>
    <w:rsid w:val="00B3063B"/>
    <w:rsid w:val="00B3085A"/>
    <w:rsid w:val="00B31CFB"/>
    <w:rsid w:val="00B34FFD"/>
    <w:rsid w:val="00B35435"/>
    <w:rsid w:val="00B379B8"/>
    <w:rsid w:val="00B406BD"/>
    <w:rsid w:val="00B4074C"/>
    <w:rsid w:val="00B416A0"/>
    <w:rsid w:val="00B422EE"/>
    <w:rsid w:val="00B44FD1"/>
    <w:rsid w:val="00B45C2C"/>
    <w:rsid w:val="00B469FF"/>
    <w:rsid w:val="00B47532"/>
    <w:rsid w:val="00B51327"/>
    <w:rsid w:val="00B52DC6"/>
    <w:rsid w:val="00B54968"/>
    <w:rsid w:val="00B5574A"/>
    <w:rsid w:val="00B55A46"/>
    <w:rsid w:val="00B55ECA"/>
    <w:rsid w:val="00B56CEC"/>
    <w:rsid w:val="00B57638"/>
    <w:rsid w:val="00B614B6"/>
    <w:rsid w:val="00B622D7"/>
    <w:rsid w:val="00B63D1F"/>
    <w:rsid w:val="00B64728"/>
    <w:rsid w:val="00B6473F"/>
    <w:rsid w:val="00B6487B"/>
    <w:rsid w:val="00B654A9"/>
    <w:rsid w:val="00B6585A"/>
    <w:rsid w:val="00B65959"/>
    <w:rsid w:val="00B70331"/>
    <w:rsid w:val="00B71161"/>
    <w:rsid w:val="00B713B3"/>
    <w:rsid w:val="00B7383F"/>
    <w:rsid w:val="00B7397F"/>
    <w:rsid w:val="00B73F9F"/>
    <w:rsid w:val="00B75151"/>
    <w:rsid w:val="00B75B31"/>
    <w:rsid w:val="00B7609E"/>
    <w:rsid w:val="00B776C1"/>
    <w:rsid w:val="00B802B6"/>
    <w:rsid w:val="00B809CF"/>
    <w:rsid w:val="00B8114B"/>
    <w:rsid w:val="00B81262"/>
    <w:rsid w:val="00B831E6"/>
    <w:rsid w:val="00B83AD3"/>
    <w:rsid w:val="00B848BC"/>
    <w:rsid w:val="00B84EF3"/>
    <w:rsid w:val="00B87905"/>
    <w:rsid w:val="00B90370"/>
    <w:rsid w:val="00B90579"/>
    <w:rsid w:val="00B90E90"/>
    <w:rsid w:val="00B910B5"/>
    <w:rsid w:val="00B9353A"/>
    <w:rsid w:val="00B93F52"/>
    <w:rsid w:val="00B94030"/>
    <w:rsid w:val="00B9445E"/>
    <w:rsid w:val="00B951DA"/>
    <w:rsid w:val="00B961CD"/>
    <w:rsid w:val="00B96EE4"/>
    <w:rsid w:val="00BA0380"/>
    <w:rsid w:val="00BA0486"/>
    <w:rsid w:val="00BA13CB"/>
    <w:rsid w:val="00BA2784"/>
    <w:rsid w:val="00BA2A5A"/>
    <w:rsid w:val="00BA419C"/>
    <w:rsid w:val="00BA54A6"/>
    <w:rsid w:val="00BA6640"/>
    <w:rsid w:val="00BA72F9"/>
    <w:rsid w:val="00BB0074"/>
    <w:rsid w:val="00BB05BE"/>
    <w:rsid w:val="00BB0CF4"/>
    <w:rsid w:val="00BB22EB"/>
    <w:rsid w:val="00BB48B9"/>
    <w:rsid w:val="00BB585E"/>
    <w:rsid w:val="00BB5956"/>
    <w:rsid w:val="00BB6756"/>
    <w:rsid w:val="00BB6E55"/>
    <w:rsid w:val="00BB6F17"/>
    <w:rsid w:val="00BC0E12"/>
    <w:rsid w:val="00BC222C"/>
    <w:rsid w:val="00BC3079"/>
    <w:rsid w:val="00BC4177"/>
    <w:rsid w:val="00BC4247"/>
    <w:rsid w:val="00BC4DF8"/>
    <w:rsid w:val="00BC5112"/>
    <w:rsid w:val="00BD0C24"/>
    <w:rsid w:val="00BD109A"/>
    <w:rsid w:val="00BD11BE"/>
    <w:rsid w:val="00BD339E"/>
    <w:rsid w:val="00BD3680"/>
    <w:rsid w:val="00BD420C"/>
    <w:rsid w:val="00BD5552"/>
    <w:rsid w:val="00BD5B26"/>
    <w:rsid w:val="00BD5D2B"/>
    <w:rsid w:val="00BD644A"/>
    <w:rsid w:val="00BD77F0"/>
    <w:rsid w:val="00BE0FC9"/>
    <w:rsid w:val="00BE189B"/>
    <w:rsid w:val="00BE196D"/>
    <w:rsid w:val="00BE1FF9"/>
    <w:rsid w:val="00BE2D1F"/>
    <w:rsid w:val="00BE3F44"/>
    <w:rsid w:val="00BF012D"/>
    <w:rsid w:val="00BF3760"/>
    <w:rsid w:val="00BF3843"/>
    <w:rsid w:val="00BF3FBC"/>
    <w:rsid w:val="00BF4879"/>
    <w:rsid w:val="00BF4DEE"/>
    <w:rsid w:val="00BF519B"/>
    <w:rsid w:val="00BF589B"/>
    <w:rsid w:val="00BF61D9"/>
    <w:rsid w:val="00BF6E28"/>
    <w:rsid w:val="00C00149"/>
    <w:rsid w:val="00C00410"/>
    <w:rsid w:val="00C007EF"/>
    <w:rsid w:val="00C01487"/>
    <w:rsid w:val="00C02F89"/>
    <w:rsid w:val="00C03477"/>
    <w:rsid w:val="00C03E70"/>
    <w:rsid w:val="00C044FC"/>
    <w:rsid w:val="00C0537E"/>
    <w:rsid w:val="00C053E4"/>
    <w:rsid w:val="00C0788F"/>
    <w:rsid w:val="00C07E13"/>
    <w:rsid w:val="00C10224"/>
    <w:rsid w:val="00C1044F"/>
    <w:rsid w:val="00C107AE"/>
    <w:rsid w:val="00C10D0D"/>
    <w:rsid w:val="00C121D7"/>
    <w:rsid w:val="00C12364"/>
    <w:rsid w:val="00C1337C"/>
    <w:rsid w:val="00C222E5"/>
    <w:rsid w:val="00C22C74"/>
    <w:rsid w:val="00C2402E"/>
    <w:rsid w:val="00C24924"/>
    <w:rsid w:val="00C24A7A"/>
    <w:rsid w:val="00C253EE"/>
    <w:rsid w:val="00C25AE3"/>
    <w:rsid w:val="00C25DD1"/>
    <w:rsid w:val="00C26793"/>
    <w:rsid w:val="00C268F2"/>
    <w:rsid w:val="00C269C2"/>
    <w:rsid w:val="00C26F7F"/>
    <w:rsid w:val="00C27017"/>
    <w:rsid w:val="00C30663"/>
    <w:rsid w:val="00C310AF"/>
    <w:rsid w:val="00C342E0"/>
    <w:rsid w:val="00C35729"/>
    <w:rsid w:val="00C35ED9"/>
    <w:rsid w:val="00C3605A"/>
    <w:rsid w:val="00C3622C"/>
    <w:rsid w:val="00C377CD"/>
    <w:rsid w:val="00C40035"/>
    <w:rsid w:val="00C40FA8"/>
    <w:rsid w:val="00C42331"/>
    <w:rsid w:val="00C43145"/>
    <w:rsid w:val="00C4321C"/>
    <w:rsid w:val="00C4515D"/>
    <w:rsid w:val="00C45644"/>
    <w:rsid w:val="00C456C2"/>
    <w:rsid w:val="00C46979"/>
    <w:rsid w:val="00C47436"/>
    <w:rsid w:val="00C47542"/>
    <w:rsid w:val="00C500C7"/>
    <w:rsid w:val="00C50EE0"/>
    <w:rsid w:val="00C521C0"/>
    <w:rsid w:val="00C52872"/>
    <w:rsid w:val="00C52B40"/>
    <w:rsid w:val="00C53D6D"/>
    <w:rsid w:val="00C54A23"/>
    <w:rsid w:val="00C56AE8"/>
    <w:rsid w:val="00C5733C"/>
    <w:rsid w:val="00C5798F"/>
    <w:rsid w:val="00C609EA"/>
    <w:rsid w:val="00C60E71"/>
    <w:rsid w:val="00C61389"/>
    <w:rsid w:val="00C616AD"/>
    <w:rsid w:val="00C62716"/>
    <w:rsid w:val="00C628CA"/>
    <w:rsid w:val="00C62A2D"/>
    <w:rsid w:val="00C632FA"/>
    <w:rsid w:val="00C655BF"/>
    <w:rsid w:val="00C658C1"/>
    <w:rsid w:val="00C66794"/>
    <w:rsid w:val="00C66C7F"/>
    <w:rsid w:val="00C66E90"/>
    <w:rsid w:val="00C6709F"/>
    <w:rsid w:val="00C67149"/>
    <w:rsid w:val="00C67BAC"/>
    <w:rsid w:val="00C70F20"/>
    <w:rsid w:val="00C7100E"/>
    <w:rsid w:val="00C71141"/>
    <w:rsid w:val="00C72AC4"/>
    <w:rsid w:val="00C7359D"/>
    <w:rsid w:val="00C747DE"/>
    <w:rsid w:val="00C752D8"/>
    <w:rsid w:val="00C766CC"/>
    <w:rsid w:val="00C76C84"/>
    <w:rsid w:val="00C77AD5"/>
    <w:rsid w:val="00C77C75"/>
    <w:rsid w:val="00C801A3"/>
    <w:rsid w:val="00C83715"/>
    <w:rsid w:val="00C83816"/>
    <w:rsid w:val="00C8381C"/>
    <w:rsid w:val="00C83A40"/>
    <w:rsid w:val="00C83AFA"/>
    <w:rsid w:val="00C83E37"/>
    <w:rsid w:val="00C840E2"/>
    <w:rsid w:val="00C845B6"/>
    <w:rsid w:val="00C848D1"/>
    <w:rsid w:val="00C84EB3"/>
    <w:rsid w:val="00C87514"/>
    <w:rsid w:val="00C90154"/>
    <w:rsid w:val="00C90874"/>
    <w:rsid w:val="00C90F80"/>
    <w:rsid w:val="00C92CBC"/>
    <w:rsid w:val="00C935CC"/>
    <w:rsid w:val="00C938AD"/>
    <w:rsid w:val="00C93D7F"/>
    <w:rsid w:val="00C96B68"/>
    <w:rsid w:val="00C96EC6"/>
    <w:rsid w:val="00CA0F60"/>
    <w:rsid w:val="00CA1646"/>
    <w:rsid w:val="00CA22C1"/>
    <w:rsid w:val="00CA23B0"/>
    <w:rsid w:val="00CA33E3"/>
    <w:rsid w:val="00CA343B"/>
    <w:rsid w:val="00CA5BDB"/>
    <w:rsid w:val="00CA68CD"/>
    <w:rsid w:val="00CB102D"/>
    <w:rsid w:val="00CB1628"/>
    <w:rsid w:val="00CB3E38"/>
    <w:rsid w:val="00CC043B"/>
    <w:rsid w:val="00CC0F0A"/>
    <w:rsid w:val="00CC16D7"/>
    <w:rsid w:val="00CC1828"/>
    <w:rsid w:val="00CC1C8B"/>
    <w:rsid w:val="00CC2005"/>
    <w:rsid w:val="00CC29A9"/>
    <w:rsid w:val="00CC324C"/>
    <w:rsid w:val="00CC37D1"/>
    <w:rsid w:val="00CC3B29"/>
    <w:rsid w:val="00CC408F"/>
    <w:rsid w:val="00CC4DF7"/>
    <w:rsid w:val="00CC5442"/>
    <w:rsid w:val="00CC67E6"/>
    <w:rsid w:val="00CC6811"/>
    <w:rsid w:val="00CC6866"/>
    <w:rsid w:val="00CC6D09"/>
    <w:rsid w:val="00CC7467"/>
    <w:rsid w:val="00CD0038"/>
    <w:rsid w:val="00CD0572"/>
    <w:rsid w:val="00CD2058"/>
    <w:rsid w:val="00CD23B3"/>
    <w:rsid w:val="00CD51CD"/>
    <w:rsid w:val="00CD59AC"/>
    <w:rsid w:val="00CD6466"/>
    <w:rsid w:val="00CE015E"/>
    <w:rsid w:val="00CE078C"/>
    <w:rsid w:val="00CE0BF1"/>
    <w:rsid w:val="00CE0C08"/>
    <w:rsid w:val="00CE150A"/>
    <w:rsid w:val="00CE1AA9"/>
    <w:rsid w:val="00CE1E99"/>
    <w:rsid w:val="00CE2989"/>
    <w:rsid w:val="00CE2D90"/>
    <w:rsid w:val="00CE2F5D"/>
    <w:rsid w:val="00CE3798"/>
    <w:rsid w:val="00CE3D87"/>
    <w:rsid w:val="00CE4759"/>
    <w:rsid w:val="00CE54A1"/>
    <w:rsid w:val="00CE6447"/>
    <w:rsid w:val="00CE7069"/>
    <w:rsid w:val="00CE7878"/>
    <w:rsid w:val="00CF166E"/>
    <w:rsid w:val="00CF167E"/>
    <w:rsid w:val="00CF2419"/>
    <w:rsid w:val="00CF267C"/>
    <w:rsid w:val="00CF60EC"/>
    <w:rsid w:val="00CF6F47"/>
    <w:rsid w:val="00D00D2B"/>
    <w:rsid w:val="00D01C38"/>
    <w:rsid w:val="00D03175"/>
    <w:rsid w:val="00D0338A"/>
    <w:rsid w:val="00D03770"/>
    <w:rsid w:val="00D0593B"/>
    <w:rsid w:val="00D0656C"/>
    <w:rsid w:val="00D07D7F"/>
    <w:rsid w:val="00D104B3"/>
    <w:rsid w:val="00D11719"/>
    <w:rsid w:val="00D1239B"/>
    <w:rsid w:val="00D12604"/>
    <w:rsid w:val="00D128D7"/>
    <w:rsid w:val="00D14689"/>
    <w:rsid w:val="00D14CD0"/>
    <w:rsid w:val="00D163BF"/>
    <w:rsid w:val="00D16E47"/>
    <w:rsid w:val="00D2043A"/>
    <w:rsid w:val="00D215F7"/>
    <w:rsid w:val="00D21F0F"/>
    <w:rsid w:val="00D24088"/>
    <w:rsid w:val="00D308B3"/>
    <w:rsid w:val="00D34097"/>
    <w:rsid w:val="00D34B44"/>
    <w:rsid w:val="00D3517C"/>
    <w:rsid w:val="00D359C4"/>
    <w:rsid w:val="00D37247"/>
    <w:rsid w:val="00D372A0"/>
    <w:rsid w:val="00D37A7B"/>
    <w:rsid w:val="00D37DFE"/>
    <w:rsid w:val="00D401D6"/>
    <w:rsid w:val="00D40985"/>
    <w:rsid w:val="00D4201F"/>
    <w:rsid w:val="00D42DB3"/>
    <w:rsid w:val="00D434DD"/>
    <w:rsid w:val="00D43F6F"/>
    <w:rsid w:val="00D450C3"/>
    <w:rsid w:val="00D4613D"/>
    <w:rsid w:val="00D46B4B"/>
    <w:rsid w:val="00D477BF"/>
    <w:rsid w:val="00D478AA"/>
    <w:rsid w:val="00D47D16"/>
    <w:rsid w:val="00D47F81"/>
    <w:rsid w:val="00D5139F"/>
    <w:rsid w:val="00D5245C"/>
    <w:rsid w:val="00D52657"/>
    <w:rsid w:val="00D5322C"/>
    <w:rsid w:val="00D53D18"/>
    <w:rsid w:val="00D54DFA"/>
    <w:rsid w:val="00D55628"/>
    <w:rsid w:val="00D55872"/>
    <w:rsid w:val="00D55F1C"/>
    <w:rsid w:val="00D56B28"/>
    <w:rsid w:val="00D6183D"/>
    <w:rsid w:val="00D62D2E"/>
    <w:rsid w:val="00D6614D"/>
    <w:rsid w:val="00D66C33"/>
    <w:rsid w:val="00D673EC"/>
    <w:rsid w:val="00D67417"/>
    <w:rsid w:val="00D711D2"/>
    <w:rsid w:val="00D7201E"/>
    <w:rsid w:val="00D72EDE"/>
    <w:rsid w:val="00D730A0"/>
    <w:rsid w:val="00D74BB7"/>
    <w:rsid w:val="00D75DF7"/>
    <w:rsid w:val="00D7647F"/>
    <w:rsid w:val="00D771EB"/>
    <w:rsid w:val="00D81037"/>
    <w:rsid w:val="00D824E5"/>
    <w:rsid w:val="00D83ED9"/>
    <w:rsid w:val="00D856AB"/>
    <w:rsid w:val="00D85A6E"/>
    <w:rsid w:val="00D866C5"/>
    <w:rsid w:val="00D87865"/>
    <w:rsid w:val="00D900C1"/>
    <w:rsid w:val="00D917E8"/>
    <w:rsid w:val="00D91E4C"/>
    <w:rsid w:val="00D93415"/>
    <w:rsid w:val="00D94361"/>
    <w:rsid w:val="00D949F0"/>
    <w:rsid w:val="00D9704D"/>
    <w:rsid w:val="00DA0193"/>
    <w:rsid w:val="00DA09FC"/>
    <w:rsid w:val="00DA17AC"/>
    <w:rsid w:val="00DA22C1"/>
    <w:rsid w:val="00DA52B2"/>
    <w:rsid w:val="00DA5CDB"/>
    <w:rsid w:val="00DA6CE5"/>
    <w:rsid w:val="00DA7303"/>
    <w:rsid w:val="00DB35C6"/>
    <w:rsid w:val="00DB389A"/>
    <w:rsid w:val="00DB5216"/>
    <w:rsid w:val="00DB65F4"/>
    <w:rsid w:val="00DC0502"/>
    <w:rsid w:val="00DC11B2"/>
    <w:rsid w:val="00DC1A15"/>
    <w:rsid w:val="00DC207D"/>
    <w:rsid w:val="00DC28BA"/>
    <w:rsid w:val="00DC28F9"/>
    <w:rsid w:val="00DC2E4F"/>
    <w:rsid w:val="00DC343B"/>
    <w:rsid w:val="00DC3D6D"/>
    <w:rsid w:val="00DC41DE"/>
    <w:rsid w:val="00DC492D"/>
    <w:rsid w:val="00DC4FE1"/>
    <w:rsid w:val="00DC64E7"/>
    <w:rsid w:val="00DC740E"/>
    <w:rsid w:val="00DD01DC"/>
    <w:rsid w:val="00DD0824"/>
    <w:rsid w:val="00DD118C"/>
    <w:rsid w:val="00DD1D2A"/>
    <w:rsid w:val="00DD3545"/>
    <w:rsid w:val="00DD3B93"/>
    <w:rsid w:val="00DD3F4C"/>
    <w:rsid w:val="00DD44AF"/>
    <w:rsid w:val="00DD51AF"/>
    <w:rsid w:val="00DD666E"/>
    <w:rsid w:val="00DD73C1"/>
    <w:rsid w:val="00DD7A3A"/>
    <w:rsid w:val="00DD7D33"/>
    <w:rsid w:val="00DE08D4"/>
    <w:rsid w:val="00DE16A3"/>
    <w:rsid w:val="00DE2435"/>
    <w:rsid w:val="00DE2AFA"/>
    <w:rsid w:val="00DE465C"/>
    <w:rsid w:val="00DE6571"/>
    <w:rsid w:val="00DF0B46"/>
    <w:rsid w:val="00DF0E85"/>
    <w:rsid w:val="00DF122A"/>
    <w:rsid w:val="00DF1773"/>
    <w:rsid w:val="00DF2555"/>
    <w:rsid w:val="00DF370B"/>
    <w:rsid w:val="00DF3821"/>
    <w:rsid w:val="00DF51AC"/>
    <w:rsid w:val="00DF6425"/>
    <w:rsid w:val="00DF6B3C"/>
    <w:rsid w:val="00DF6F0E"/>
    <w:rsid w:val="00DF79DE"/>
    <w:rsid w:val="00DF7A95"/>
    <w:rsid w:val="00E00FA6"/>
    <w:rsid w:val="00E016F9"/>
    <w:rsid w:val="00E0173E"/>
    <w:rsid w:val="00E017BC"/>
    <w:rsid w:val="00E04A88"/>
    <w:rsid w:val="00E05EF6"/>
    <w:rsid w:val="00E119E2"/>
    <w:rsid w:val="00E11F75"/>
    <w:rsid w:val="00E1388A"/>
    <w:rsid w:val="00E15AC8"/>
    <w:rsid w:val="00E1690C"/>
    <w:rsid w:val="00E17C59"/>
    <w:rsid w:val="00E206E5"/>
    <w:rsid w:val="00E218F2"/>
    <w:rsid w:val="00E24281"/>
    <w:rsid w:val="00E2514A"/>
    <w:rsid w:val="00E26831"/>
    <w:rsid w:val="00E26927"/>
    <w:rsid w:val="00E26995"/>
    <w:rsid w:val="00E26DEA"/>
    <w:rsid w:val="00E27B03"/>
    <w:rsid w:val="00E304F9"/>
    <w:rsid w:val="00E30629"/>
    <w:rsid w:val="00E311A7"/>
    <w:rsid w:val="00E316A1"/>
    <w:rsid w:val="00E3326D"/>
    <w:rsid w:val="00E348AA"/>
    <w:rsid w:val="00E34F49"/>
    <w:rsid w:val="00E3571A"/>
    <w:rsid w:val="00E35D6B"/>
    <w:rsid w:val="00E3661A"/>
    <w:rsid w:val="00E36808"/>
    <w:rsid w:val="00E36F26"/>
    <w:rsid w:val="00E3777C"/>
    <w:rsid w:val="00E37B01"/>
    <w:rsid w:val="00E40D93"/>
    <w:rsid w:val="00E4129E"/>
    <w:rsid w:val="00E444CD"/>
    <w:rsid w:val="00E44E30"/>
    <w:rsid w:val="00E44F5F"/>
    <w:rsid w:val="00E4573D"/>
    <w:rsid w:val="00E45E87"/>
    <w:rsid w:val="00E46B16"/>
    <w:rsid w:val="00E50C9F"/>
    <w:rsid w:val="00E52973"/>
    <w:rsid w:val="00E53693"/>
    <w:rsid w:val="00E543C1"/>
    <w:rsid w:val="00E548FF"/>
    <w:rsid w:val="00E56B0B"/>
    <w:rsid w:val="00E574DF"/>
    <w:rsid w:val="00E60324"/>
    <w:rsid w:val="00E6041C"/>
    <w:rsid w:val="00E610F7"/>
    <w:rsid w:val="00E62DFA"/>
    <w:rsid w:val="00E6331D"/>
    <w:rsid w:val="00E63800"/>
    <w:rsid w:val="00E63DD8"/>
    <w:rsid w:val="00E64747"/>
    <w:rsid w:val="00E650F4"/>
    <w:rsid w:val="00E65F01"/>
    <w:rsid w:val="00E65F9F"/>
    <w:rsid w:val="00E671E9"/>
    <w:rsid w:val="00E67256"/>
    <w:rsid w:val="00E67B03"/>
    <w:rsid w:val="00E67EDF"/>
    <w:rsid w:val="00E71C5E"/>
    <w:rsid w:val="00E71E46"/>
    <w:rsid w:val="00E72846"/>
    <w:rsid w:val="00E7292E"/>
    <w:rsid w:val="00E73A49"/>
    <w:rsid w:val="00E74C89"/>
    <w:rsid w:val="00E7540B"/>
    <w:rsid w:val="00E7679A"/>
    <w:rsid w:val="00E7728C"/>
    <w:rsid w:val="00E803DF"/>
    <w:rsid w:val="00E81B0C"/>
    <w:rsid w:val="00E821E5"/>
    <w:rsid w:val="00E82B18"/>
    <w:rsid w:val="00E82F8E"/>
    <w:rsid w:val="00E837AB"/>
    <w:rsid w:val="00E85D62"/>
    <w:rsid w:val="00E85FBA"/>
    <w:rsid w:val="00E91AFB"/>
    <w:rsid w:val="00E9274A"/>
    <w:rsid w:val="00E92C36"/>
    <w:rsid w:val="00E93503"/>
    <w:rsid w:val="00E94FA9"/>
    <w:rsid w:val="00E96F1C"/>
    <w:rsid w:val="00E9704F"/>
    <w:rsid w:val="00EA188C"/>
    <w:rsid w:val="00EA1922"/>
    <w:rsid w:val="00EA32D3"/>
    <w:rsid w:val="00EA378A"/>
    <w:rsid w:val="00EA3878"/>
    <w:rsid w:val="00EA39E3"/>
    <w:rsid w:val="00EA3D75"/>
    <w:rsid w:val="00EA3E8E"/>
    <w:rsid w:val="00EA41C6"/>
    <w:rsid w:val="00EA4287"/>
    <w:rsid w:val="00EA42BC"/>
    <w:rsid w:val="00EA47E0"/>
    <w:rsid w:val="00EA4906"/>
    <w:rsid w:val="00EA53C6"/>
    <w:rsid w:val="00EA5881"/>
    <w:rsid w:val="00EA6679"/>
    <w:rsid w:val="00EA6B67"/>
    <w:rsid w:val="00EA6C03"/>
    <w:rsid w:val="00EA6EF2"/>
    <w:rsid w:val="00EA6F21"/>
    <w:rsid w:val="00EA787A"/>
    <w:rsid w:val="00EA79A8"/>
    <w:rsid w:val="00EA7ED9"/>
    <w:rsid w:val="00EB0C45"/>
    <w:rsid w:val="00EB5282"/>
    <w:rsid w:val="00EB78FC"/>
    <w:rsid w:val="00EC13FA"/>
    <w:rsid w:val="00EC42E0"/>
    <w:rsid w:val="00EC4AEB"/>
    <w:rsid w:val="00EC5401"/>
    <w:rsid w:val="00EC6554"/>
    <w:rsid w:val="00EC7517"/>
    <w:rsid w:val="00EC781B"/>
    <w:rsid w:val="00ED2817"/>
    <w:rsid w:val="00ED4330"/>
    <w:rsid w:val="00ED5331"/>
    <w:rsid w:val="00ED5B79"/>
    <w:rsid w:val="00ED6983"/>
    <w:rsid w:val="00ED7741"/>
    <w:rsid w:val="00EE1F0F"/>
    <w:rsid w:val="00EE207F"/>
    <w:rsid w:val="00EE5182"/>
    <w:rsid w:val="00EE66CD"/>
    <w:rsid w:val="00EF1762"/>
    <w:rsid w:val="00EF24D9"/>
    <w:rsid w:val="00EF4728"/>
    <w:rsid w:val="00EF48C2"/>
    <w:rsid w:val="00EF5E8B"/>
    <w:rsid w:val="00EF7D93"/>
    <w:rsid w:val="00F00335"/>
    <w:rsid w:val="00F006F1"/>
    <w:rsid w:val="00F01990"/>
    <w:rsid w:val="00F0276D"/>
    <w:rsid w:val="00F02E1E"/>
    <w:rsid w:val="00F032BD"/>
    <w:rsid w:val="00F03E2D"/>
    <w:rsid w:val="00F044D9"/>
    <w:rsid w:val="00F04863"/>
    <w:rsid w:val="00F04B44"/>
    <w:rsid w:val="00F055E3"/>
    <w:rsid w:val="00F06AA0"/>
    <w:rsid w:val="00F07416"/>
    <w:rsid w:val="00F07795"/>
    <w:rsid w:val="00F07AD2"/>
    <w:rsid w:val="00F07DE1"/>
    <w:rsid w:val="00F100AA"/>
    <w:rsid w:val="00F10F00"/>
    <w:rsid w:val="00F11C1A"/>
    <w:rsid w:val="00F13131"/>
    <w:rsid w:val="00F13620"/>
    <w:rsid w:val="00F146E7"/>
    <w:rsid w:val="00F15815"/>
    <w:rsid w:val="00F15CB6"/>
    <w:rsid w:val="00F15DF5"/>
    <w:rsid w:val="00F17063"/>
    <w:rsid w:val="00F21951"/>
    <w:rsid w:val="00F22486"/>
    <w:rsid w:val="00F22634"/>
    <w:rsid w:val="00F22F19"/>
    <w:rsid w:val="00F23C4C"/>
    <w:rsid w:val="00F24EEC"/>
    <w:rsid w:val="00F254DE"/>
    <w:rsid w:val="00F25545"/>
    <w:rsid w:val="00F267FF"/>
    <w:rsid w:val="00F2795E"/>
    <w:rsid w:val="00F32FE0"/>
    <w:rsid w:val="00F33227"/>
    <w:rsid w:val="00F33680"/>
    <w:rsid w:val="00F33D42"/>
    <w:rsid w:val="00F347BD"/>
    <w:rsid w:val="00F34E34"/>
    <w:rsid w:val="00F3591E"/>
    <w:rsid w:val="00F37820"/>
    <w:rsid w:val="00F379BC"/>
    <w:rsid w:val="00F41E78"/>
    <w:rsid w:val="00F42786"/>
    <w:rsid w:val="00F42F3E"/>
    <w:rsid w:val="00F43A3A"/>
    <w:rsid w:val="00F43ABF"/>
    <w:rsid w:val="00F43C33"/>
    <w:rsid w:val="00F441FE"/>
    <w:rsid w:val="00F4587E"/>
    <w:rsid w:val="00F46400"/>
    <w:rsid w:val="00F4740D"/>
    <w:rsid w:val="00F515BE"/>
    <w:rsid w:val="00F5272B"/>
    <w:rsid w:val="00F5272F"/>
    <w:rsid w:val="00F532B7"/>
    <w:rsid w:val="00F5362F"/>
    <w:rsid w:val="00F546C5"/>
    <w:rsid w:val="00F5480C"/>
    <w:rsid w:val="00F54F9F"/>
    <w:rsid w:val="00F554D7"/>
    <w:rsid w:val="00F556BD"/>
    <w:rsid w:val="00F55BE0"/>
    <w:rsid w:val="00F55EA3"/>
    <w:rsid w:val="00F60D6E"/>
    <w:rsid w:val="00F62C31"/>
    <w:rsid w:val="00F63176"/>
    <w:rsid w:val="00F714E8"/>
    <w:rsid w:val="00F72358"/>
    <w:rsid w:val="00F72ADC"/>
    <w:rsid w:val="00F730A3"/>
    <w:rsid w:val="00F73340"/>
    <w:rsid w:val="00F7354F"/>
    <w:rsid w:val="00F75001"/>
    <w:rsid w:val="00F75795"/>
    <w:rsid w:val="00F7624E"/>
    <w:rsid w:val="00F76885"/>
    <w:rsid w:val="00F76D79"/>
    <w:rsid w:val="00F771A9"/>
    <w:rsid w:val="00F77308"/>
    <w:rsid w:val="00F7775F"/>
    <w:rsid w:val="00F804A7"/>
    <w:rsid w:val="00F80E6B"/>
    <w:rsid w:val="00F80EF3"/>
    <w:rsid w:val="00F82EA2"/>
    <w:rsid w:val="00F838AD"/>
    <w:rsid w:val="00F8421B"/>
    <w:rsid w:val="00F84979"/>
    <w:rsid w:val="00F85479"/>
    <w:rsid w:val="00F85928"/>
    <w:rsid w:val="00F864EA"/>
    <w:rsid w:val="00F86675"/>
    <w:rsid w:val="00F87B84"/>
    <w:rsid w:val="00F90469"/>
    <w:rsid w:val="00F906F5"/>
    <w:rsid w:val="00F909A7"/>
    <w:rsid w:val="00F91961"/>
    <w:rsid w:val="00F919EC"/>
    <w:rsid w:val="00F929EF"/>
    <w:rsid w:val="00F92A59"/>
    <w:rsid w:val="00F93DC4"/>
    <w:rsid w:val="00F93E53"/>
    <w:rsid w:val="00F94003"/>
    <w:rsid w:val="00F963F8"/>
    <w:rsid w:val="00F967B1"/>
    <w:rsid w:val="00F97C0F"/>
    <w:rsid w:val="00FA0716"/>
    <w:rsid w:val="00FA109D"/>
    <w:rsid w:val="00FA1D6B"/>
    <w:rsid w:val="00FA2C88"/>
    <w:rsid w:val="00FA2FBB"/>
    <w:rsid w:val="00FA3150"/>
    <w:rsid w:val="00FA3F48"/>
    <w:rsid w:val="00FA4B27"/>
    <w:rsid w:val="00FA627F"/>
    <w:rsid w:val="00FA652A"/>
    <w:rsid w:val="00FB0A55"/>
    <w:rsid w:val="00FB0DF8"/>
    <w:rsid w:val="00FB188C"/>
    <w:rsid w:val="00FB19C3"/>
    <w:rsid w:val="00FB3B34"/>
    <w:rsid w:val="00FB5232"/>
    <w:rsid w:val="00FB5355"/>
    <w:rsid w:val="00FB57C0"/>
    <w:rsid w:val="00FB59E7"/>
    <w:rsid w:val="00FB5BD6"/>
    <w:rsid w:val="00FB5D49"/>
    <w:rsid w:val="00FB6883"/>
    <w:rsid w:val="00FB6C94"/>
    <w:rsid w:val="00FB73AC"/>
    <w:rsid w:val="00FB7D9A"/>
    <w:rsid w:val="00FC1118"/>
    <w:rsid w:val="00FC1F56"/>
    <w:rsid w:val="00FC2907"/>
    <w:rsid w:val="00FC357C"/>
    <w:rsid w:val="00FC40C4"/>
    <w:rsid w:val="00FC45ED"/>
    <w:rsid w:val="00FC5865"/>
    <w:rsid w:val="00FC5A08"/>
    <w:rsid w:val="00FC6720"/>
    <w:rsid w:val="00FC69E1"/>
    <w:rsid w:val="00FC6FED"/>
    <w:rsid w:val="00FD0146"/>
    <w:rsid w:val="00FD3B63"/>
    <w:rsid w:val="00FD4678"/>
    <w:rsid w:val="00FD4B17"/>
    <w:rsid w:val="00FD533B"/>
    <w:rsid w:val="00FD7581"/>
    <w:rsid w:val="00FD7586"/>
    <w:rsid w:val="00FE036E"/>
    <w:rsid w:val="00FE09B2"/>
    <w:rsid w:val="00FE190E"/>
    <w:rsid w:val="00FE1CF6"/>
    <w:rsid w:val="00FE2431"/>
    <w:rsid w:val="00FE2B6B"/>
    <w:rsid w:val="00FE3C37"/>
    <w:rsid w:val="00FE4322"/>
    <w:rsid w:val="00FE4A81"/>
    <w:rsid w:val="00FE73E2"/>
    <w:rsid w:val="00FE7FEC"/>
    <w:rsid w:val="00FF04A3"/>
    <w:rsid w:val="00FF07D2"/>
    <w:rsid w:val="00FF113C"/>
    <w:rsid w:val="00FF115F"/>
    <w:rsid w:val="00FF1A04"/>
    <w:rsid w:val="00FF2965"/>
    <w:rsid w:val="00FF4418"/>
    <w:rsid w:val="00FF5DC8"/>
    <w:rsid w:val="00FF6123"/>
    <w:rsid w:val="00FF6349"/>
    <w:rsid w:val="00FF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#00c,#060"/>
    </o:shapedefaults>
    <o:shapelayout v:ext="edit">
      <o:idmap v:ext="edit" data="1"/>
    </o:shapelayout>
  </w:shapeDefaults>
  <w:decimalSymbol w:val="."/>
  <w:listSeparator w:val=","/>
  <w14:docId w14:val="431B4B40"/>
  <w15:docId w15:val="{1515544E-EF53-4B21-8C16-E721A59F0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F6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082D"/>
    <w:rPr>
      <w:rFonts w:ascii="Times New Roman" w:hAnsi="Times New Roman" w:cs="Times New Roman" w:hint="default"/>
      <w:color w:val="0000FF"/>
      <w:u w:val="single"/>
    </w:rPr>
  </w:style>
  <w:style w:type="paragraph" w:styleId="BalloonText">
    <w:name w:val="Balloon Text"/>
    <w:basedOn w:val="Normal"/>
    <w:link w:val="BalloonTextChar"/>
    <w:rsid w:val="00A447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4474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A44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447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74A"/>
  </w:style>
  <w:style w:type="paragraph" w:styleId="CommentSubject">
    <w:name w:val="annotation subject"/>
    <w:basedOn w:val="CommentText"/>
    <w:next w:val="CommentText"/>
    <w:link w:val="CommentSubjectChar"/>
    <w:rsid w:val="00A44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4474A"/>
    <w:rPr>
      <w:b/>
      <w:bCs/>
    </w:rPr>
  </w:style>
  <w:style w:type="paragraph" w:styleId="ListParagraph">
    <w:name w:val="List Paragraph"/>
    <w:basedOn w:val="Normal"/>
    <w:uiPriority w:val="34"/>
    <w:qFormat/>
    <w:rsid w:val="00911150"/>
    <w:pPr>
      <w:ind w:left="720"/>
    </w:pPr>
    <w:rPr>
      <w:rFonts w:ascii="Trebuchet MS" w:eastAsia="Calibri" w:hAnsi="Trebuchet MS"/>
      <w:sz w:val="20"/>
      <w:szCs w:val="20"/>
      <w:lang w:val="en-GB" w:eastAsia="en-GB"/>
    </w:rPr>
  </w:style>
  <w:style w:type="character" w:customStyle="1" w:styleId="highlight2">
    <w:name w:val="highlight2"/>
    <w:basedOn w:val="DefaultParagraphFont"/>
    <w:rsid w:val="00BB5956"/>
  </w:style>
  <w:style w:type="paragraph" w:styleId="NormalWeb">
    <w:name w:val="Normal (Web)"/>
    <w:basedOn w:val="Normal"/>
    <w:uiPriority w:val="99"/>
    <w:semiHidden/>
    <w:unhideWhenUsed/>
    <w:rsid w:val="00357F62"/>
    <w:pPr>
      <w:spacing w:before="100" w:beforeAutospacing="1" w:after="100" w:afterAutospacing="1"/>
    </w:pPr>
    <w:rPr>
      <w:lang w:val="en-GB" w:eastAsia="en-GB"/>
    </w:rPr>
  </w:style>
  <w:style w:type="table" w:styleId="TableGrid">
    <w:name w:val="Table Grid"/>
    <w:basedOn w:val="TableNormal"/>
    <w:uiPriority w:val="39"/>
    <w:rsid w:val="002C6B56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4D5F38"/>
    <w:rPr>
      <w:rFonts w:ascii="Calibri" w:hAnsi="Calibri"/>
      <w:sz w:val="22"/>
      <w:szCs w:val="22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5F38"/>
    <w:rPr>
      <w:rFonts w:ascii="Calibri" w:hAnsi="Calibri"/>
      <w:sz w:val="22"/>
      <w:szCs w:val="22"/>
      <w:lang w:eastAsia="en-US"/>
    </w:rPr>
  </w:style>
  <w:style w:type="character" w:styleId="FollowedHyperlink">
    <w:name w:val="FollowedHyperlink"/>
    <w:basedOn w:val="DefaultParagraphFont"/>
    <w:semiHidden/>
    <w:unhideWhenUsed/>
    <w:rsid w:val="004D5F38"/>
    <w:rPr>
      <w:color w:val="800080" w:themeColor="followedHyperlink"/>
      <w:u w:val="single"/>
    </w:rPr>
  </w:style>
  <w:style w:type="paragraph" w:customStyle="1" w:styleId="Paragraph">
    <w:name w:val="Paragraph"/>
    <w:link w:val="ParagraphChar1"/>
    <w:uiPriority w:val="99"/>
    <w:rsid w:val="00CC6811"/>
    <w:pPr>
      <w:spacing w:after="240"/>
    </w:pPr>
    <w:rPr>
      <w:sz w:val="22"/>
      <w:szCs w:val="22"/>
    </w:rPr>
  </w:style>
  <w:style w:type="character" w:customStyle="1" w:styleId="ParagraphChar1">
    <w:name w:val="Paragraph Char1"/>
    <w:link w:val="Paragraph"/>
    <w:uiPriority w:val="99"/>
    <w:locked/>
    <w:rsid w:val="00CC6811"/>
    <w:rPr>
      <w:sz w:val="22"/>
      <w:szCs w:val="22"/>
    </w:rPr>
  </w:style>
  <w:style w:type="paragraph" w:styleId="Header">
    <w:name w:val="header"/>
    <w:basedOn w:val="Normal"/>
    <w:link w:val="HeaderChar"/>
    <w:unhideWhenUsed/>
    <w:rsid w:val="007A33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A33F1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A33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33F1"/>
    <w:rPr>
      <w:sz w:val="24"/>
      <w:szCs w:val="24"/>
      <w:lang w:val="en-US" w:eastAsia="en-US"/>
    </w:rPr>
  </w:style>
  <w:style w:type="paragraph" w:customStyle="1" w:styleId="Default">
    <w:name w:val="Default"/>
    <w:rsid w:val="002349E4"/>
    <w:pPr>
      <w:autoSpaceDE w:val="0"/>
      <w:autoSpaceDN w:val="0"/>
      <w:adjustRightInd w:val="0"/>
    </w:pPr>
    <w:rPr>
      <w:rFonts w:ascii="Trebuchet MS" w:hAnsi="Trebuchet MS" w:cs="Trebuchet MS"/>
      <w:color w:val="000000"/>
      <w:sz w:val="24"/>
      <w:szCs w:val="24"/>
    </w:rPr>
  </w:style>
  <w:style w:type="character" w:customStyle="1" w:styleId="A10">
    <w:name w:val="A10"/>
    <w:uiPriority w:val="99"/>
    <w:rsid w:val="002349E4"/>
    <w:rPr>
      <w:rFonts w:cs="Trebuchet MS"/>
      <w:color w:val="FFFFFF"/>
      <w:sz w:val="16"/>
      <w:szCs w:val="16"/>
    </w:rPr>
  </w:style>
  <w:style w:type="character" w:customStyle="1" w:styleId="A11">
    <w:name w:val="A11"/>
    <w:uiPriority w:val="99"/>
    <w:rsid w:val="002349E4"/>
    <w:rPr>
      <w:rFonts w:cs="Trebuchet MS"/>
      <w:color w:val="FFFFFF"/>
      <w:sz w:val="11"/>
      <w:szCs w:val="11"/>
    </w:rPr>
  </w:style>
  <w:style w:type="character" w:styleId="Strong">
    <w:name w:val="Strong"/>
    <w:basedOn w:val="DefaultParagraphFont"/>
    <w:uiPriority w:val="22"/>
    <w:qFormat/>
    <w:rsid w:val="002349E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067F24"/>
    <w:rPr>
      <w:rFonts w:ascii="Calibri" w:eastAsia="Calibri" w:hAnsi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D118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118C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D118C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118C"/>
    <w:rPr>
      <w:noProof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C40FA8"/>
    <w:rPr>
      <w:sz w:val="24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70858"/>
    <w:rPr>
      <w:color w:val="808080"/>
    </w:rPr>
  </w:style>
  <w:style w:type="character" w:styleId="LineNumber">
    <w:name w:val="line number"/>
    <w:basedOn w:val="DefaultParagraphFont"/>
    <w:semiHidden/>
    <w:unhideWhenUsed/>
    <w:rsid w:val="00036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9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704110">
          <w:marLeft w:val="45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22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00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83905">
          <w:marLeft w:val="72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3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670">
          <w:marLeft w:val="45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54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1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12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431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028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7116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084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6103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1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4717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908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117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7192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9025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7258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3855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57048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1908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17624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267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8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8808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933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1530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45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1036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157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658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3669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4142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7485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1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00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491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157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92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778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9765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6446387">
                                              <w:marLeft w:val="165"/>
                                              <w:marRight w:val="16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80370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43669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5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538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0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7036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67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4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8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28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712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979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2299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082447">
                                              <w:marLeft w:val="165"/>
                                              <w:marRight w:val="16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7007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3014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3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N3Templates\blank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E59398EE6ACF1341A8D0E74C48571C52" ma:contentTypeVersion="0" ma:contentTypeDescription="Create a new document." ma:contentTypeScope="" ma:versionID="0c86c8c36517b4b8f6a64ca3198ef8c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7C11E-ACF3-448E-A337-50D477A183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AB2A77-AE70-480C-9069-8196F8306767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7277016-7660-4D17-B663-54CDB212A82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705880-50FA-44C4-9400-EDB94DC6D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</Template>
  <TotalTime>4</TotalTime>
  <Pages>15</Pages>
  <Words>1492</Words>
  <Characters>11003</Characters>
  <Application>Microsoft Office Word</Application>
  <DocSecurity>0</DocSecurity>
  <Lines>9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c</Company>
  <LinksUpToDate>false</LinksUpToDate>
  <CharactersWithSpaces>12471</CharactersWithSpaces>
  <SharedDoc>false</SharedDoc>
  <HLinks>
    <vt:vector size="6" baseType="variant">
      <vt:variant>
        <vt:i4>7012389</vt:i4>
      </vt:variant>
      <vt:variant>
        <vt:i4>0</vt:i4>
      </vt:variant>
      <vt:variant>
        <vt:i4>0</vt:i4>
      </vt:variant>
      <vt:variant>
        <vt:i4>5</vt:i4>
      </vt:variant>
      <vt:variant>
        <vt:lpwstr>https://intercall.webex.com/intercall/j.php?ED=254638877&amp;UID=497380457&amp;PW=NYTJlOTlkZWQ2&amp;RT=MiMyMQ%3D%3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ardner</dc:creator>
  <cp:keywords/>
  <dc:description/>
  <cp:lastModifiedBy>McCluskey, Anthony (GLA-CMC)</cp:lastModifiedBy>
  <cp:revision>3</cp:revision>
  <cp:lastPrinted>2019-07-30T12:52:00Z</cp:lastPrinted>
  <dcterms:created xsi:type="dcterms:W3CDTF">2020-04-16T08:58:00Z</dcterms:created>
  <dcterms:modified xsi:type="dcterms:W3CDTF">2020-04-1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E59398EE6ACF1341A8D0E74C48571C52</vt:lpwstr>
  </property>
</Properties>
</file>